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05227" w14:textId="4200590F" w:rsidR="001C04E2" w:rsidRPr="00655E8C" w:rsidRDefault="00E0555A" w:rsidP="001C04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655E8C">
        <w:rPr>
          <w:rFonts w:ascii="Times New Roman" w:hAnsi="Times New Roman" w:cs="Times New Roman"/>
          <w:b/>
          <w:sz w:val="24"/>
        </w:rPr>
        <w:t>Supplementary Table 1.</w:t>
      </w:r>
      <w:r w:rsidR="001C04E2" w:rsidRPr="00655E8C">
        <w:rPr>
          <w:rFonts w:ascii="Times New Roman" w:hAnsi="Times New Roman" w:cs="Times New Roman"/>
          <w:b/>
          <w:sz w:val="24"/>
        </w:rPr>
        <w:t xml:space="preserve"> </w:t>
      </w:r>
      <w:r w:rsidR="001C04E2" w:rsidRPr="00655E8C">
        <w:rPr>
          <w:rFonts w:ascii="Times New Roman" w:hAnsi="Times New Roman" w:cs="Times New Roman"/>
          <w:sz w:val="24"/>
        </w:rPr>
        <w:t>List of mitochondrial primers used in the present investigation (Shu et al., 201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0"/>
        <w:gridCol w:w="4309"/>
        <w:gridCol w:w="2049"/>
        <w:gridCol w:w="2268"/>
      </w:tblGrid>
      <w:tr w:rsidR="00655E8C" w:rsidRPr="00655E8C" w14:paraId="7225BBD3" w14:textId="77777777" w:rsidTr="001F6E1E"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8DC7436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eastAsia="MTSYB" w:hAnsi="Times New Roman" w:cs="Times New Roman"/>
                <w:b/>
                <w:bCs/>
                <w:sz w:val="24"/>
                <w:szCs w:val="24"/>
              </w:rPr>
            </w:pPr>
            <w:r w:rsidRPr="00655E8C">
              <w:rPr>
                <w:rFonts w:ascii="Times New Roman" w:eastAsia="MTSYB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50" w:type="pct"/>
            <w:tcBorders>
              <w:top w:val="single" w:sz="4" w:space="0" w:color="auto"/>
              <w:bottom w:val="single" w:sz="4" w:space="0" w:color="auto"/>
            </w:tcBorders>
          </w:tcPr>
          <w:p w14:paraId="6C6337D9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14:paraId="35625FD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eastAsia="MTSYB" w:hAnsi="Times New Roman" w:cs="Times New Roman"/>
                <w:b/>
                <w:bCs/>
                <w:sz w:val="24"/>
                <w:szCs w:val="24"/>
              </w:rPr>
            </w:pPr>
            <w:r w:rsidRPr="00655E8C">
              <w:rPr>
                <w:rFonts w:ascii="Times New Roman" w:eastAsia="MTSYB" w:hAnsi="Times New Roman" w:cs="Times New Roman"/>
                <w:b/>
                <w:bCs/>
                <w:sz w:val="24"/>
                <w:szCs w:val="24"/>
              </w:rPr>
              <w:t>Annealing temperature (</w:t>
            </w:r>
            <w:r w:rsidRPr="00655E8C">
              <w:rPr>
                <w:rFonts w:ascii="Times New Roman" w:hAnsi="Times New Roman" w:cs="Times New Roman"/>
                <w:b/>
                <w:sz w:val="24"/>
                <w:shd w:val="clear" w:color="auto" w:fill="FFFFFF"/>
              </w:rPr>
              <w:t>°</w:t>
            </w:r>
            <w:r w:rsidRPr="00655E8C">
              <w:rPr>
                <w:rFonts w:ascii="Times New Roman" w:eastAsia="MTSYB" w:hAnsi="Times New Roman" w:cs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</w:tcPr>
          <w:p w14:paraId="1A02A2A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b/>
                <w:sz w:val="24"/>
                <w:szCs w:val="24"/>
              </w:rPr>
              <w:t>Target/Locations</w:t>
            </w:r>
          </w:p>
        </w:tc>
      </w:tr>
      <w:tr w:rsidR="00655E8C" w:rsidRPr="00655E8C" w14:paraId="00141092" w14:textId="77777777" w:rsidTr="001F6E1E">
        <w:tc>
          <w:tcPr>
            <w:tcW w:w="496" w:type="pct"/>
            <w:tcBorders>
              <w:top w:val="single" w:sz="4" w:space="0" w:color="auto"/>
            </w:tcBorders>
          </w:tcPr>
          <w:p w14:paraId="2CA3767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F</w:t>
            </w:r>
          </w:p>
        </w:tc>
        <w:tc>
          <w:tcPr>
            <w:tcW w:w="2250" w:type="pct"/>
            <w:tcBorders>
              <w:top w:val="single" w:sz="4" w:space="0" w:color="auto"/>
            </w:tcBorders>
          </w:tcPr>
          <w:p w14:paraId="160504A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AAACGGGAAGTGACAAT</w:t>
            </w:r>
          </w:p>
        </w:tc>
        <w:tc>
          <w:tcPr>
            <w:tcW w:w="1070" w:type="pct"/>
            <w:tcBorders>
              <w:top w:val="single" w:sz="4" w:space="0" w:color="auto"/>
            </w:tcBorders>
          </w:tcPr>
          <w:p w14:paraId="59906EC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84" w:type="pct"/>
            <w:tcBorders>
              <w:top w:val="single" w:sz="4" w:space="0" w:color="auto"/>
            </w:tcBorders>
          </w:tcPr>
          <w:p w14:paraId="14F7C38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138</w:t>
            </w:r>
          </w:p>
        </w:tc>
      </w:tr>
      <w:tr w:rsidR="00655E8C" w:rsidRPr="00655E8C" w14:paraId="20689A55" w14:textId="77777777" w:rsidTr="001F6E1E">
        <w:tc>
          <w:tcPr>
            <w:tcW w:w="496" w:type="pct"/>
          </w:tcPr>
          <w:p w14:paraId="1CCC695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R</w:t>
            </w:r>
          </w:p>
        </w:tc>
        <w:tc>
          <w:tcPr>
            <w:tcW w:w="2250" w:type="pct"/>
          </w:tcPr>
          <w:p w14:paraId="68F0E559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CATTATTTTCTCGGTCCAT</w:t>
            </w:r>
          </w:p>
        </w:tc>
        <w:tc>
          <w:tcPr>
            <w:tcW w:w="1070" w:type="pct"/>
          </w:tcPr>
          <w:p w14:paraId="7C9B7327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729D879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1DCB34BF" w14:textId="77777777" w:rsidTr="001F6E1E">
        <w:tc>
          <w:tcPr>
            <w:tcW w:w="496" w:type="pct"/>
          </w:tcPr>
          <w:p w14:paraId="67F571F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2F</w:t>
            </w:r>
          </w:p>
        </w:tc>
        <w:tc>
          <w:tcPr>
            <w:tcW w:w="2250" w:type="pct"/>
          </w:tcPr>
          <w:p w14:paraId="4E20F3D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GCTGTCTGGAGGGAATC</w:t>
            </w:r>
          </w:p>
        </w:tc>
        <w:tc>
          <w:tcPr>
            <w:tcW w:w="1070" w:type="pct"/>
          </w:tcPr>
          <w:p w14:paraId="6136FE9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84" w:type="pct"/>
          </w:tcPr>
          <w:p w14:paraId="15D1698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222</w:t>
            </w:r>
          </w:p>
        </w:tc>
      </w:tr>
      <w:tr w:rsidR="00655E8C" w:rsidRPr="00655E8C" w14:paraId="07148600" w14:textId="77777777" w:rsidTr="001F6E1E">
        <w:tc>
          <w:tcPr>
            <w:tcW w:w="496" w:type="pct"/>
          </w:tcPr>
          <w:p w14:paraId="17B333C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2R</w:t>
            </w:r>
          </w:p>
        </w:tc>
        <w:tc>
          <w:tcPr>
            <w:tcW w:w="2250" w:type="pct"/>
          </w:tcPr>
          <w:p w14:paraId="50D6B34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CGGTCTCACGCACTAATC</w:t>
            </w:r>
          </w:p>
        </w:tc>
        <w:tc>
          <w:tcPr>
            <w:tcW w:w="1070" w:type="pct"/>
          </w:tcPr>
          <w:p w14:paraId="57A7D3E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5C781D9A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214176F8" w14:textId="77777777" w:rsidTr="001F6E1E">
        <w:tc>
          <w:tcPr>
            <w:tcW w:w="496" w:type="pct"/>
          </w:tcPr>
          <w:p w14:paraId="3965547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3F</w:t>
            </w:r>
          </w:p>
        </w:tc>
        <w:tc>
          <w:tcPr>
            <w:tcW w:w="2250" w:type="pct"/>
          </w:tcPr>
          <w:p w14:paraId="7F652D7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TGCCTCAACTGGATAAAT</w:t>
            </w:r>
          </w:p>
        </w:tc>
        <w:tc>
          <w:tcPr>
            <w:tcW w:w="1070" w:type="pct"/>
          </w:tcPr>
          <w:p w14:paraId="678F2EAF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84" w:type="pct"/>
          </w:tcPr>
          <w:p w14:paraId="7AFEEFC6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222</w:t>
            </w:r>
          </w:p>
        </w:tc>
      </w:tr>
      <w:tr w:rsidR="00655E8C" w:rsidRPr="00655E8C" w14:paraId="052ED16C" w14:textId="77777777" w:rsidTr="001F6E1E">
        <w:tc>
          <w:tcPr>
            <w:tcW w:w="496" w:type="pct"/>
          </w:tcPr>
          <w:p w14:paraId="677DBB4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3R</w:t>
            </w:r>
          </w:p>
        </w:tc>
        <w:tc>
          <w:tcPr>
            <w:tcW w:w="2250" w:type="pct"/>
          </w:tcPr>
          <w:p w14:paraId="5D86223A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TCATCGAAATAGATCGAGTA</w:t>
            </w:r>
          </w:p>
        </w:tc>
        <w:tc>
          <w:tcPr>
            <w:tcW w:w="1070" w:type="pct"/>
          </w:tcPr>
          <w:p w14:paraId="7DDBF4F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7A50B4A3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70661436" w14:textId="77777777" w:rsidTr="001F6E1E">
        <w:tc>
          <w:tcPr>
            <w:tcW w:w="496" w:type="pct"/>
          </w:tcPr>
          <w:p w14:paraId="7024C79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4F</w:t>
            </w:r>
          </w:p>
        </w:tc>
        <w:tc>
          <w:tcPr>
            <w:tcW w:w="2250" w:type="pct"/>
          </w:tcPr>
          <w:p w14:paraId="4E0AD8C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CCTCAACTGGATAAATTC</w:t>
            </w:r>
          </w:p>
        </w:tc>
        <w:tc>
          <w:tcPr>
            <w:tcW w:w="1070" w:type="pct"/>
          </w:tcPr>
          <w:p w14:paraId="112A54BC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84" w:type="pct"/>
          </w:tcPr>
          <w:p w14:paraId="2001640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222-orf224</w:t>
            </w:r>
          </w:p>
        </w:tc>
      </w:tr>
      <w:tr w:rsidR="00655E8C" w:rsidRPr="00655E8C" w14:paraId="7C22E70B" w14:textId="77777777" w:rsidTr="001F6E1E">
        <w:tc>
          <w:tcPr>
            <w:tcW w:w="496" w:type="pct"/>
          </w:tcPr>
          <w:p w14:paraId="17224F0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4R</w:t>
            </w:r>
          </w:p>
        </w:tc>
        <w:tc>
          <w:tcPr>
            <w:tcW w:w="2250" w:type="pct"/>
          </w:tcPr>
          <w:p w14:paraId="1A3DCF1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CAAGGATCTCGTTCACCT</w:t>
            </w:r>
          </w:p>
        </w:tc>
        <w:tc>
          <w:tcPr>
            <w:tcW w:w="1070" w:type="pct"/>
          </w:tcPr>
          <w:p w14:paraId="503DF37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73B18407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016A9520" w14:textId="77777777" w:rsidTr="001F6E1E">
        <w:tc>
          <w:tcPr>
            <w:tcW w:w="496" w:type="pct"/>
          </w:tcPr>
          <w:p w14:paraId="62067D6A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5F</w:t>
            </w:r>
          </w:p>
        </w:tc>
        <w:tc>
          <w:tcPr>
            <w:tcW w:w="2250" w:type="pct"/>
          </w:tcPr>
          <w:p w14:paraId="2E06456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GCTGTCTGGAGGGAATC</w:t>
            </w:r>
          </w:p>
        </w:tc>
        <w:tc>
          <w:tcPr>
            <w:tcW w:w="1070" w:type="pct"/>
          </w:tcPr>
          <w:p w14:paraId="41A1E1A7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84" w:type="pct"/>
          </w:tcPr>
          <w:p w14:paraId="7A5A9DF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224</w:t>
            </w:r>
          </w:p>
        </w:tc>
      </w:tr>
      <w:tr w:rsidR="00655E8C" w:rsidRPr="00655E8C" w14:paraId="64085508" w14:textId="77777777" w:rsidTr="001F6E1E">
        <w:tc>
          <w:tcPr>
            <w:tcW w:w="496" w:type="pct"/>
          </w:tcPr>
          <w:p w14:paraId="70E7AD49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5R</w:t>
            </w:r>
          </w:p>
        </w:tc>
        <w:tc>
          <w:tcPr>
            <w:tcW w:w="2250" w:type="pct"/>
          </w:tcPr>
          <w:p w14:paraId="02EFC05C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CGACATCAAGGAGGAAC</w:t>
            </w:r>
          </w:p>
        </w:tc>
        <w:tc>
          <w:tcPr>
            <w:tcW w:w="1070" w:type="pct"/>
          </w:tcPr>
          <w:p w14:paraId="42B34B9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73677BE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3611C77B" w14:textId="77777777" w:rsidTr="001F6E1E">
        <w:tc>
          <w:tcPr>
            <w:tcW w:w="496" w:type="pct"/>
          </w:tcPr>
          <w:p w14:paraId="2EB2FC2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6F</w:t>
            </w:r>
          </w:p>
        </w:tc>
        <w:tc>
          <w:tcPr>
            <w:tcW w:w="2250" w:type="pct"/>
          </w:tcPr>
          <w:p w14:paraId="237F713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TGAAATGGGAGGTCAGAAGC</w:t>
            </w:r>
          </w:p>
        </w:tc>
        <w:tc>
          <w:tcPr>
            <w:tcW w:w="1070" w:type="pct"/>
          </w:tcPr>
          <w:p w14:paraId="6B27A5D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4" w:type="pct"/>
          </w:tcPr>
          <w:p w14:paraId="6B123F4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atp6-orf224</w:t>
            </w:r>
          </w:p>
        </w:tc>
      </w:tr>
      <w:tr w:rsidR="00655E8C" w:rsidRPr="00655E8C" w14:paraId="31950596" w14:textId="77777777" w:rsidTr="001F6E1E">
        <w:tc>
          <w:tcPr>
            <w:tcW w:w="496" w:type="pct"/>
          </w:tcPr>
          <w:p w14:paraId="631E80F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6R</w:t>
            </w:r>
          </w:p>
        </w:tc>
        <w:tc>
          <w:tcPr>
            <w:tcW w:w="2250" w:type="pct"/>
          </w:tcPr>
          <w:p w14:paraId="24456D6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AAAGGTGCTAACGGCAGTG</w:t>
            </w:r>
          </w:p>
        </w:tc>
        <w:tc>
          <w:tcPr>
            <w:tcW w:w="1070" w:type="pct"/>
          </w:tcPr>
          <w:p w14:paraId="1683BA3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568B1AE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4FF7D747" w14:textId="77777777" w:rsidTr="001F6E1E">
        <w:tc>
          <w:tcPr>
            <w:tcW w:w="496" w:type="pct"/>
          </w:tcPr>
          <w:p w14:paraId="3D041F43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7F</w:t>
            </w:r>
          </w:p>
        </w:tc>
        <w:tc>
          <w:tcPr>
            <w:tcW w:w="2250" w:type="pct"/>
          </w:tcPr>
          <w:p w14:paraId="62302A06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TGAAAAATAGACTCCAA</w:t>
            </w:r>
          </w:p>
        </w:tc>
        <w:tc>
          <w:tcPr>
            <w:tcW w:w="1070" w:type="pct"/>
          </w:tcPr>
          <w:p w14:paraId="6CC91C77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4" w:type="pct"/>
          </w:tcPr>
          <w:p w14:paraId="7A55FDD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263</w:t>
            </w:r>
          </w:p>
        </w:tc>
      </w:tr>
      <w:tr w:rsidR="00655E8C" w:rsidRPr="00655E8C" w14:paraId="49BE42BA" w14:textId="77777777" w:rsidTr="001F6E1E">
        <w:tc>
          <w:tcPr>
            <w:tcW w:w="496" w:type="pct"/>
          </w:tcPr>
          <w:p w14:paraId="720AA53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7R</w:t>
            </w:r>
          </w:p>
        </w:tc>
        <w:tc>
          <w:tcPr>
            <w:tcW w:w="2250" w:type="pct"/>
          </w:tcPr>
          <w:p w14:paraId="1D713AC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TCAGTCTAGATAATGCCG</w:t>
            </w:r>
          </w:p>
        </w:tc>
        <w:tc>
          <w:tcPr>
            <w:tcW w:w="1070" w:type="pct"/>
          </w:tcPr>
          <w:p w14:paraId="1BE97BDA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6741289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60BE957E" w14:textId="77777777" w:rsidTr="001F6E1E">
        <w:tc>
          <w:tcPr>
            <w:tcW w:w="496" w:type="pct"/>
          </w:tcPr>
          <w:p w14:paraId="2312C3AC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8F</w:t>
            </w:r>
          </w:p>
        </w:tc>
        <w:tc>
          <w:tcPr>
            <w:tcW w:w="2250" w:type="pct"/>
          </w:tcPr>
          <w:p w14:paraId="21E958C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CAATGATTACCTTTTTCGA</w:t>
            </w:r>
          </w:p>
        </w:tc>
        <w:tc>
          <w:tcPr>
            <w:tcW w:w="1070" w:type="pct"/>
          </w:tcPr>
          <w:p w14:paraId="0FFEB19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84" w:type="pct"/>
          </w:tcPr>
          <w:p w14:paraId="38EFC0A7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138</w:t>
            </w:r>
          </w:p>
        </w:tc>
      </w:tr>
      <w:tr w:rsidR="00655E8C" w:rsidRPr="00655E8C" w14:paraId="7359A59C" w14:textId="77777777" w:rsidTr="001F6E1E">
        <w:tc>
          <w:tcPr>
            <w:tcW w:w="496" w:type="pct"/>
          </w:tcPr>
          <w:p w14:paraId="0A79DFEA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8R</w:t>
            </w:r>
          </w:p>
        </w:tc>
        <w:tc>
          <w:tcPr>
            <w:tcW w:w="2250" w:type="pct"/>
          </w:tcPr>
          <w:p w14:paraId="008FBF0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CATTATTTTCTCGGTCCAT</w:t>
            </w:r>
          </w:p>
        </w:tc>
        <w:tc>
          <w:tcPr>
            <w:tcW w:w="1070" w:type="pct"/>
          </w:tcPr>
          <w:p w14:paraId="259FE056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016DFB9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5CC1EFB8" w14:textId="77777777" w:rsidTr="001F6E1E">
        <w:tc>
          <w:tcPr>
            <w:tcW w:w="496" w:type="pct"/>
          </w:tcPr>
          <w:p w14:paraId="51333A6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9F</w:t>
            </w:r>
          </w:p>
        </w:tc>
        <w:tc>
          <w:tcPr>
            <w:tcW w:w="2250" w:type="pct"/>
          </w:tcPr>
          <w:p w14:paraId="3553B42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AAACGGGAAGTGACAATA</w:t>
            </w:r>
          </w:p>
        </w:tc>
        <w:tc>
          <w:tcPr>
            <w:tcW w:w="1070" w:type="pct"/>
          </w:tcPr>
          <w:p w14:paraId="6733A50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84" w:type="pct"/>
          </w:tcPr>
          <w:p w14:paraId="434F858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138</w:t>
            </w:r>
          </w:p>
        </w:tc>
      </w:tr>
      <w:tr w:rsidR="00655E8C" w:rsidRPr="00655E8C" w14:paraId="23D017C7" w14:textId="77777777" w:rsidTr="001F6E1E">
        <w:tc>
          <w:tcPr>
            <w:tcW w:w="496" w:type="pct"/>
          </w:tcPr>
          <w:p w14:paraId="17164CB9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9R</w:t>
            </w:r>
          </w:p>
        </w:tc>
        <w:tc>
          <w:tcPr>
            <w:tcW w:w="2250" w:type="pct"/>
          </w:tcPr>
          <w:p w14:paraId="4D8A17B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CATTATTTTCTCGGTCCAT</w:t>
            </w:r>
          </w:p>
        </w:tc>
        <w:tc>
          <w:tcPr>
            <w:tcW w:w="1070" w:type="pct"/>
          </w:tcPr>
          <w:p w14:paraId="45BDB94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1A78B54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01AE8C1D" w14:textId="77777777" w:rsidTr="001F6E1E">
        <w:tc>
          <w:tcPr>
            <w:tcW w:w="496" w:type="pct"/>
          </w:tcPr>
          <w:p w14:paraId="012CE7B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0F</w:t>
            </w:r>
          </w:p>
        </w:tc>
        <w:tc>
          <w:tcPr>
            <w:tcW w:w="2250" w:type="pct"/>
          </w:tcPr>
          <w:p w14:paraId="32C30B36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CCATATTTGGCTAAGCTGGTTTTCT</w:t>
            </w:r>
          </w:p>
        </w:tc>
        <w:tc>
          <w:tcPr>
            <w:tcW w:w="1070" w:type="pct"/>
          </w:tcPr>
          <w:p w14:paraId="7F91F06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84" w:type="pct"/>
          </w:tcPr>
          <w:p w14:paraId="1CBFB5CF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138</w:t>
            </w:r>
          </w:p>
        </w:tc>
      </w:tr>
      <w:tr w:rsidR="00655E8C" w:rsidRPr="00655E8C" w14:paraId="7E88ED94" w14:textId="77777777" w:rsidTr="001F6E1E">
        <w:tc>
          <w:tcPr>
            <w:tcW w:w="496" w:type="pct"/>
          </w:tcPr>
          <w:p w14:paraId="2041D3B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0R</w:t>
            </w:r>
          </w:p>
        </w:tc>
        <w:tc>
          <w:tcPr>
            <w:tcW w:w="2250" w:type="pct"/>
          </w:tcPr>
          <w:p w14:paraId="18638FD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TATTTTCTCGGTCCATTTTCCAC</w:t>
            </w:r>
          </w:p>
        </w:tc>
        <w:tc>
          <w:tcPr>
            <w:tcW w:w="1070" w:type="pct"/>
          </w:tcPr>
          <w:p w14:paraId="3E90ECD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58DBAD0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4A2CB0D8" w14:textId="77777777" w:rsidTr="001F6E1E">
        <w:tc>
          <w:tcPr>
            <w:tcW w:w="496" w:type="pct"/>
          </w:tcPr>
          <w:p w14:paraId="660F4E6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1F</w:t>
            </w:r>
          </w:p>
        </w:tc>
        <w:tc>
          <w:tcPr>
            <w:tcW w:w="2250" w:type="pct"/>
          </w:tcPr>
          <w:p w14:paraId="743EFD1C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CCCATATTTGGCTAAGCTG</w:t>
            </w:r>
          </w:p>
        </w:tc>
        <w:tc>
          <w:tcPr>
            <w:tcW w:w="1070" w:type="pct"/>
          </w:tcPr>
          <w:p w14:paraId="2F811083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4" w:type="pct"/>
          </w:tcPr>
          <w:p w14:paraId="0563367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138</w:t>
            </w:r>
          </w:p>
        </w:tc>
      </w:tr>
      <w:tr w:rsidR="00655E8C" w:rsidRPr="00655E8C" w14:paraId="19429ABE" w14:textId="77777777" w:rsidTr="001F6E1E">
        <w:tc>
          <w:tcPr>
            <w:tcW w:w="496" w:type="pct"/>
          </w:tcPr>
          <w:p w14:paraId="2F892AD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1R</w:t>
            </w:r>
          </w:p>
        </w:tc>
        <w:tc>
          <w:tcPr>
            <w:tcW w:w="2250" w:type="pct"/>
          </w:tcPr>
          <w:p w14:paraId="3C3DEBF9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TTTTCTCGGTCCATTTTCCA</w:t>
            </w:r>
          </w:p>
        </w:tc>
        <w:tc>
          <w:tcPr>
            <w:tcW w:w="1070" w:type="pct"/>
          </w:tcPr>
          <w:p w14:paraId="2E92962F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48986409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24E1D328" w14:textId="77777777" w:rsidTr="001F6E1E">
        <w:tc>
          <w:tcPr>
            <w:tcW w:w="496" w:type="pct"/>
          </w:tcPr>
          <w:p w14:paraId="2B372CF6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2F</w:t>
            </w:r>
          </w:p>
        </w:tc>
        <w:tc>
          <w:tcPr>
            <w:tcW w:w="2250" w:type="pct"/>
          </w:tcPr>
          <w:p w14:paraId="7EC4AD3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CGGTCGGTGTCCAAGATTT</w:t>
            </w:r>
          </w:p>
        </w:tc>
        <w:tc>
          <w:tcPr>
            <w:tcW w:w="1070" w:type="pct"/>
          </w:tcPr>
          <w:p w14:paraId="5A35D44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84" w:type="pct"/>
          </w:tcPr>
          <w:p w14:paraId="5E1D4B6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138</w:t>
            </w:r>
          </w:p>
        </w:tc>
      </w:tr>
      <w:tr w:rsidR="00655E8C" w:rsidRPr="00655E8C" w14:paraId="3082E13D" w14:textId="77777777" w:rsidTr="001F6E1E">
        <w:tc>
          <w:tcPr>
            <w:tcW w:w="496" w:type="pct"/>
          </w:tcPr>
          <w:p w14:paraId="066E763C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2R</w:t>
            </w:r>
          </w:p>
        </w:tc>
        <w:tc>
          <w:tcPr>
            <w:tcW w:w="2250" w:type="pct"/>
          </w:tcPr>
          <w:p w14:paraId="56BA80F6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CTGTTGGGGTCCTTGCTCT</w:t>
            </w:r>
          </w:p>
        </w:tc>
        <w:tc>
          <w:tcPr>
            <w:tcW w:w="1070" w:type="pct"/>
          </w:tcPr>
          <w:p w14:paraId="4BF23AC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26C6B7B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7E487C0F" w14:textId="77777777" w:rsidTr="001F6E1E">
        <w:tc>
          <w:tcPr>
            <w:tcW w:w="496" w:type="pct"/>
          </w:tcPr>
          <w:p w14:paraId="2807C15F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3F</w:t>
            </w:r>
          </w:p>
        </w:tc>
        <w:tc>
          <w:tcPr>
            <w:tcW w:w="2250" w:type="pct"/>
          </w:tcPr>
          <w:p w14:paraId="4C9215A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ATGAAGCTGTCTGGAGGGA</w:t>
            </w:r>
          </w:p>
        </w:tc>
        <w:tc>
          <w:tcPr>
            <w:tcW w:w="1070" w:type="pct"/>
          </w:tcPr>
          <w:p w14:paraId="1B56889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4" w:type="pct"/>
          </w:tcPr>
          <w:p w14:paraId="61C283D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138</w:t>
            </w:r>
          </w:p>
        </w:tc>
      </w:tr>
      <w:tr w:rsidR="00655E8C" w:rsidRPr="00655E8C" w14:paraId="0533D85E" w14:textId="77777777" w:rsidTr="001F6E1E">
        <w:tc>
          <w:tcPr>
            <w:tcW w:w="496" w:type="pct"/>
          </w:tcPr>
          <w:p w14:paraId="3DCC4B0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3R</w:t>
            </w:r>
          </w:p>
        </w:tc>
        <w:tc>
          <w:tcPr>
            <w:tcW w:w="2250" w:type="pct"/>
          </w:tcPr>
          <w:p w14:paraId="61681873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TTCATTGAATACTTCCATACCTG</w:t>
            </w:r>
          </w:p>
        </w:tc>
        <w:tc>
          <w:tcPr>
            <w:tcW w:w="1070" w:type="pct"/>
          </w:tcPr>
          <w:p w14:paraId="717ECEB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28CE162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1621F1DD" w14:textId="77777777" w:rsidTr="001F6E1E">
        <w:tc>
          <w:tcPr>
            <w:tcW w:w="496" w:type="pct"/>
          </w:tcPr>
          <w:p w14:paraId="31004299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4F</w:t>
            </w:r>
          </w:p>
        </w:tc>
        <w:tc>
          <w:tcPr>
            <w:tcW w:w="2250" w:type="pct"/>
          </w:tcPr>
          <w:p w14:paraId="7207C71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CCGTTAGGGGTATTTAGTAACTCG</w:t>
            </w:r>
          </w:p>
        </w:tc>
        <w:tc>
          <w:tcPr>
            <w:tcW w:w="1070" w:type="pct"/>
          </w:tcPr>
          <w:p w14:paraId="2F6E941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4" w:type="pct"/>
          </w:tcPr>
          <w:p w14:paraId="40339683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BnTR1</w:t>
            </w:r>
          </w:p>
        </w:tc>
      </w:tr>
      <w:tr w:rsidR="00655E8C" w:rsidRPr="00655E8C" w14:paraId="3468424B" w14:textId="77777777" w:rsidTr="001F6E1E">
        <w:tc>
          <w:tcPr>
            <w:tcW w:w="496" w:type="pct"/>
          </w:tcPr>
          <w:p w14:paraId="2F486FB2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4R</w:t>
            </w:r>
          </w:p>
        </w:tc>
        <w:tc>
          <w:tcPr>
            <w:tcW w:w="2250" w:type="pct"/>
          </w:tcPr>
          <w:p w14:paraId="08F1D34A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CATAATGGCAATGTATCGGACTG</w:t>
            </w:r>
          </w:p>
        </w:tc>
        <w:tc>
          <w:tcPr>
            <w:tcW w:w="1070" w:type="pct"/>
          </w:tcPr>
          <w:p w14:paraId="4043664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74B73B3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7B04BCB3" w14:textId="77777777" w:rsidTr="001F6E1E">
        <w:tc>
          <w:tcPr>
            <w:tcW w:w="496" w:type="pct"/>
          </w:tcPr>
          <w:p w14:paraId="1EC3F477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5F</w:t>
            </w:r>
          </w:p>
        </w:tc>
        <w:tc>
          <w:tcPr>
            <w:tcW w:w="2250" w:type="pct"/>
          </w:tcPr>
          <w:p w14:paraId="5E863C1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AAGTCCGAGGACCTTTAGTACC</w:t>
            </w:r>
          </w:p>
        </w:tc>
        <w:tc>
          <w:tcPr>
            <w:tcW w:w="1070" w:type="pct"/>
          </w:tcPr>
          <w:p w14:paraId="5EBB32EA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4" w:type="pct"/>
          </w:tcPr>
          <w:p w14:paraId="4E9D1393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BnTR4</w:t>
            </w:r>
          </w:p>
        </w:tc>
      </w:tr>
      <w:tr w:rsidR="00655E8C" w:rsidRPr="00655E8C" w14:paraId="7CBD08D9" w14:textId="77777777" w:rsidTr="001F6E1E">
        <w:tc>
          <w:tcPr>
            <w:tcW w:w="496" w:type="pct"/>
          </w:tcPr>
          <w:p w14:paraId="7FC8181C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5R</w:t>
            </w:r>
          </w:p>
        </w:tc>
        <w:tc>
          <w:tcPr>
            <w:tcW w:w="2250" w:type="pct"/>
          </w:tcPr>
          <w:p w14:paraId="3A51D86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GTAAGTTGTAGGTAGGGGCTTCAT</w:t>
            </w:r>
          </w:p>
        </w:tc>
        <w:tc>
          <w:tcPr>
            <w:tcW w:w="1070" w:type="pct"/>
          </w:tcPr>
          <w:p w14:paraId="70E755A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75CE0C5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51A87F85" w14:textId="77777777" w:rsidTr="001F6E1E">
        <w:tc>
          <w:tcPr>
            <w:tcW w:w="496" w:type="pct"/>
          </w:tcPr>
          <w:p w14:paraId="7B096E8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6F</w:t>
            </w:r>
          </w:p>
        </w:tc>
        <w:tc>
          <w:tcPr>
            <w:tcW w:w="2250" w:type="pct"/>
          </w:tcPr>
          <w:p w14:paraId="33E2416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CCAAGATTGAGCCAGAT</w:t>
            </w:r>
          </w:p>
        </w:tc>
        <w:tc>
          <w:tcPr>
            <w:tcW w:w="1070" w:type="pct"/>
          </w:tcPr>
          <w:p w14:paraId="09F4F3B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84" w:type="pct"/>
          </w:tcPr>
          <w:p w14:paraId="1535F29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orf125</w:t>
            </w:r>
          </w:p>
        </w:tc>
      </w:tr>
      <w:tr w:rsidR="00655E8C" w:rsidRPr="00655E8C" w14:paraId="02317661" w14:textId="77777777" w:rsidTr="001F6E1E">
        <w:tc>
          <w:tcPr>
            <w:tcW w:w="496" w:type="pct"/>
          </w:tcPr>
          <w:p w14:paraId="4830E409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6R</w:t>
            </w:r>
          </w:p>
        </w:tc>
        <w:tc>
          <w:tcPr>
            <w:tcW w:w="2250" w:type="pct"/>
          </w:tcPr>
          <w:p w14:paraId="16A91B7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CGTCCACTACCGAAAGAG</w:t>
            </w:r>
          </w:p>
        </w:tc>
        <w:tc>
          <w:tcPr>
            <w:tcW w:w="1070" w:type="pct"/>
          </w:tcPr>
          <w:p w14:paraId="70906BAA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6F7F501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19401CD4" w14:textId="77777777" w:rsidTr="001F6E1E">
        <w:tc>
          <w:tcPr>
            <w:tcW w:w="496" w:type="pct"/>
          </w:tcPr>
          <w:p w14:paraId="3E9714DF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7F</w:t>
            </w:r>
          </w:p>
        </w:tc>
        <w:tc>
          <w:tcPr>
            <w:tcW w:w="2250" w:type="pct"/>
          </w:tcPr>
          <w:p w14:paraId="45087A3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CCCGAGAAGCACTGTTGA</w:t>
            </w:r>
          </w:p>
        </w:tc>
        <w:tc>
          <w:tcPr>
            <w:tcW w:w="1070" w:type="pct"/>
          </w:tcPr>
          <w:p w14:paraId="71467516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84" w:type="pct"/>
          </w:tcPr>
          <w:p w14:paraId="3706C1A8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55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Y-trnD</w:t>
            </w:r>
            <w:proofErr w:type="spellEnd"/>
          </w:p>
        </w:tc>
      </w:tr>
      <w:tr w:rsidR="00655E8C" w:rsidRPr="00655E8C" w14:paraId="431A5D40" w14:textId="77777777" w:rsidTr="001F6E1E">
        <w:tc>
          <w:tcPr>
            <w:tcW w:w="496" w:type="pct"/>
          </w:tcPr>
          <w:p w14:paraId="4B9EBFD7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7R</w:t>
            </w:r>
          </w:p>
        </w:tc>
        <w:tc>
          <w:tcPr>
            <w:tcW w:w="2250" w:type="pct"/>
          </w:tcPr>
          <w:p w14:paraId="2432783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CGGAGTGACAAAGGAGC</w:t>
            </w:r>
          </w:p>
        </w:tc>
        <w:tc>
          <w:tcPr>
            <w:tcW w:w="1070" w:type="pct"/>
          </w:tcPr>
          <w:p w14:paraId="3F3BB3E5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70713C1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6A8BFFB9" w14:textId="77777777" w:rsidTr="001F6E1E">
        <w:tc>
          <w:tcPr>
            <w:tcW w:w="496" w:type="pct"/>
          </w:tcPr>
          <w:p w14:paraId="65782A8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8F</w:t>
            </w:r>
          </w:p>
        </w:tc>
        <w:tc>
          <w:tcPr>
            <w:tcW w:w="2250" w:type="pct"/>
          </w:tcPr>
          <w:p w14:paraId="4E0370E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CCTTCTGGGTTGACTTGA</w:t>
            </w:r>
          </w:p>
        </w:tc>
        <w:tc>
          <w:tcPr>
            <w:tcW w:w="1070" w:type="pct"/>
          </w:tcPr>
          <w:p w14:paraId="75101AAC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84" w:type="pct"/>
          </w:tcPr>
          <w:p w14:paraId="05DC2BE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sz w:val="24"/>
                <w:szCs w:val="24"/>
              </w:rPr>
              <w:t>nad4L-orf101b</w:t>
            </w:r>
          </w:p>
        </w:tc>
      </w:tr>
      <w:tr w:rsidR="00655E8C" w:rsidRPr="00655E8C" w14:paraId="28F73706" w14:textId="77777777" w:rsidTr="001F6E1E">
        <w:tc>
          <w:tcPr>
            <w:tcW w:w="496" w:type="pct"/>
          </w:tcPr>
          <w:p w14:paraId="17DE43C3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8R</w:t>
            </w:r>
          </w:p>
        </w:tc>
        <w:tc>
          <w:tcPr>
            <w:tcW w:w="2250" w:type="pct"/>
          </w:tcPr>
          <w:p w14:paraId="44DA445D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AGTGGTGCCCTCCTCTAA</w:t>
            </w:r>
          </w:p>
        </w:tc>
        <w:tc>
          <w:tcPr>
            <w:tcW w:w="1070" w:type="pct"/>
          </w:tcPr>
          <w:p w14:paraId="047D8A4B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</w:tcPr>
          <w:p w14:paraId="5F2EFEF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5E8C" w:rsidRPr="00655E8C" w14:paraId="6F5903AF" w14:textId="77777777" w:rsidTr="001F6E1E">
        <w:tc>
          <w:tcPr>
            <w:tcW w:w="496" w:type="pct"/>
          </w:tcPr>
          <w:p w14:paraId="2F06A1FE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9F</w:t>
            </w:r>
          </w:p>
        </w:tc>
        <w:tc>
          <w:tcPr>
            <w:tcW w:w="2250" w:type="pct"/>
          </w:tcPr>
          <w:p w14:paraId="2C816BAF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GCTGCTCATCACTACCTG</w:t>
            </w:r>
          </w:p>
        </w:tc>
        <w:tc>
          <w:tcPr>
            <w:tcW w:w="1070" w:type="pct"/>
          </w:tcPr>
          <w:p w14:paraId="7C0CED51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84" w:type="pct"/>
          </w:tcPr>
          <w:p w14:paraId="16F926FA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448-nad6</w:t>
            </w:r>
          </w:p>
        </w:tc>
      </w:tr>
      <w:tr w:rsidR="00655E8C" w:rsidRPr="00655E8C" w14:paraId="5C09FD8C" w14:textId="77777777" w:rsidTr="001F6E1E">
        <w:tc>
          <w:tcPr>
            <w:tcW w:w="496" w:type="pct"/>
            <w:tcBorders>
              <w:bottom w:val="single" w:sz="4" w:space="0" w:color="auto"/>
            </w:tcBorders>
          </w:tcPr>
          <w:p w14:paraId="44EF39A0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P19R</w:t>
            </w:r>
          </w:p>
        </w:tc>
        <w:tc>
          <w:tcPr>
            <w:tcW w:w="2250" w:type="pct"/>
            <w:tcBorders>
              <w:bottom w:val="single" w:sz="4" w:space="0" w:color="auto"/>
            </w:tcBorders>
          </w:tcPr>
          <w:p w14:paraId="28827C14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E8C">
              <w:rPr>
                <w:rFonts w:ascii="Times New Roman" w:hAnsi="Times New Roman" w:cs="Times New Roman"/>
                <w:sz w:val="24"/>
                <w:szCs w:val="24"/>
              </w:rPr>
              <w:t>CACTACGCTCACTGAAACTA</w:t>
            </w:r>
          </w:p>
        </w:tc>
        <w:tc>
          <w:tcPr>
            <w:tcW w:w="1070" w:type="pct"/>
            <w:tcBorders>
              <w:bottom w:val="single" w:sz="4" w:space="0" w:color="auto"/>
            </w:tcBorders>
          </w:tcPr>
          <w:p w14:paraId="30DED3A6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6F6A4C9C" w14:textId="77777777" w:rsidR="001C04E2" w:rsidRPr="00655E8C" w:rsidRDefault="001C04E2" w:rsidP="001F6E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0650CDE3" w14:textId="77777777" w:rsidR="001C04E2" w:rsidRPr="00655E8C" w:rsidRDefault="001C04E2" w:rsidP="001C04E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55E8C">
        <w:rPr>
          <w:rFonts w:ascii="Times New Roman" w:hAnsi="Times New Roman" w:cs="Times New Roman"/>
        </w:rPr>
        <w:t>Source:  Shu et al., 2016</w:t>
      </w:r>
    </w:p>
    <w:p w14:paraId="64F731C3" w14:textId="77777777" w:rsidR="008C52D0" w:rsidRPr="00655E8C" w:rsidRDefault="008C52D0"/>
    <w:p w14:paraId="7A3CFDCC" w14:textId="77777777" w:rsidR="001C04E2" w:rsidRPr="00655E8C" w:rsidRDefault="001C04E2"/>
    <w:p w14:paraId="10E173E6" w14:textId="0EDC3E7D" w:rsidR="005F7D3D" w:rsidRPr="00655E8C" w:rsidRDefault="00FC30FF" w:rsidP="001C04E2">
      <w:pPr>
        <w:jc w:val="both"/>
        <w:rPr>
          <w:rFonts w:ascii="Times New Roman" w:hAnsi="Times New Roman" w:cs="Times New Roman"/>
          <w:sz w:val="24"/>
        </w:rPr>
      </w:pPr>
      <w:r w:rsidRPr="00655E8C">
        <w:rPr>
          <w:rFonts w:ascii="Times New Roman" w:hAnsi="Times New Roman" w:cs="Times New Roman"/>
          <w:b/>
          <w:sz w:val="24"/>
        </w:rPr>
        <w:t>Supplementary Table 2.</w:t>
      </w:r>
      <w:r w:rsidR="005F7D3D" w:rsidRPr="00655E8C">
        <w:rPr>
          <w:rFonts w:ascii="Times New Roman" w:hAnsi="Times New Roman" w:cs="Times New Roman"/>
          <w:b/>
          <w:sz w:val="24"/>
        </w:rPr>
        <w:t xml:space="preserve"> </w:t>
      </w:r>
      <w:r w:rsidR="00753728" w:rsidRPr="00655E8C">
        <w:rPr>
          <w:rFonts w:ascii="Times New Roman" w:hAnsi="Times New Roman" w:cs="Times New Roman"/>
          <w:sz w:val="24"/>
        </w:rPr>
        <w:t xml:space="preserve">Sequence identity and gene similarity analysis of polymorphic amplicons of cauliflower </w:t>
      </w:r>
      <w:proofErr w:type="spellStart"/>
      <w:r w:rsidR="00753728" w:rsidRPr="00655E8C">
        <w:rPr>
          <w:rFonts w:ascii="Times New Roman" w:hAnsi="Times New Roman" w:cs="Times New Roman"/>
          <w:sz w:val="24"/>
        </w:rPr>
        <w:t>cytolines</w:t>
      </w:r>
      <w:proofErr w:type="spellEnd"/>
      <w:r w:rsidR="00753728" w:rsidRPr="00655E8C">
        <w:rPr>
          <w:rFonts w:ascii="Times New Roman" w:hAnsi="Times New Roman" w:cs="Times New Roman"/>
          <w:sz w:val="24"/>
        </w:rPr>
        <w:t xml:space="preserve"> targeting </w:t>
      </w:r>
      <w:r w:rsidR="00753728" w:rsidRPr="00655E8C">
        <w:rPr>
          <w:rFonts w:ascii="Times New Roman" w:hAnsi="Times New Roman" w:cs="Times New Roman"/>
          <w:i/>
          <w:sz w:val="24"/>
        </w:rPr>
        <w:t xml:space="preserve">orf125 </w:t>
      </w:r>
      <w:r w:rsidR="00753728" w:rsidRPr="00655E8C">
        <w:rPr>
          <w:rFonts w:ascii="Times New Roman" w:hAnsi="Times New Roman" w:cs="Times New Roman"/>
          <w:sz w:val="24"/>
        </w:rPr>
        <w:t xml:space="preserve">location with corresponding sequences of </w:t>
      </w:r>
      <w:r w:rsidR="00753728" w:rsidRPr="00655E8C">
        <w:rPr>
          <w:rFonts w:ascii="Times New Roman" w:hAnsi="Times New Roman" w:cs="Times New Roman"/>
          <w:i/>
          <w:sz w:val="24"/>
        </w:rPr>
        <w:t xml:space="preserve">Brassicaceae </w:t>
      </w:r>
      <w:r w:rsidR="00753728" w:rsidRPr="00655E8C">
        <w:rPr>
          <w:rFonts w:ascii="Times New Roman" w:hAnsi="Times New Roman" w:cs="Times New Roman"/>
          <w:sz w:val="24"/>
        </w:rPr>
        <w:t>mitochondrial gen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3"/>
        <w:gridCol w:w="2492"/>
        <w:gridCol w:w="1277"/>
        <w:gridCol w:w="2597"/>
        <w:gridCol w:w="1277"/>
      </w:tblGrid>
      <w:tr w:rsidR="00655E8C" w:rsidRPr="00655E8C" w14:paraId="78B51B52" w14:textId="77777777" w:rsidTr="00655E8C">
        <w:tc>
          <w:tcPr>
            <w:tcW w:w="1009" w:type="pct"/>
          </w:tcPr>
          <w:p w14:paraId="3427EA8A" w14:textId="6E8DE277" w:rsidR="005F7D3D" w:rsidRPr="00655E8C" w:rsidRDefault="00A34F48" w:rsidP="00655E8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55E8C">
              <w:rPr>
                <w:rFonts w:ascii="Times New Roman" w:hAnsi="Times New Roman" w:cs="Times New Roman"/>
                <w:b/>
                <w:sz w:val="24"/>
              </w:rPr>
              <w:t>A</w:t>
            </w:r>
            <w:r w:rsidR="005F7D3D" w:rsidRPr="00655E8C">
              <w:rPr>
                <w:rFonts w:ascii="Times New Roman" w:hAnsi="Times New Roman" w:cs="Times New Roman"/>
                <w:b/>
                <w:sz w:val="24"/>
              </w:rPr>
              <w:t>ccession</w:t>
            </w:r>
          </w:p>
        </w:tc>
        <w:tc>
          <w:tcPr>
            <w:tcW w:w="1301" w:type="pct"/>
          </w:tcPr>
          <w:p w14:paraId="7A5D7B82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55E8C">
              <w:rPr>
                <w:rFonts w:ascii="Times New Roman" w:hAnsi="Times New Roman" w:cs="Times New Roman"/>
                <w:b/>
                <w:sz w:val="24"/>
              </w:rPr>
              <w:t xml:space="preserve">Sequence Identity </w:t>
            </w:r>
          </w:p>
          <w:p w14:paraId="6F582016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667" w:type="pct"/>
          </w:tcPr>
          <w:p w14:paraId="22D3E18F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55E8C">
              <w:rPr>
                <w:rFonts w:ascii="Times New Roman" w:hAnsi="Times New Roman" w:cs="Times New Roman"/>
                <w:b/>
                <w:sz w:val="24"/>
              </w:rPr>
              <w:t>Protein Name</w:t>
            </w:r>
          </w:p>
        </w:tc>
        <w:tc>
          <w:tcPr>
            <w:tcW w:w="1356" w:type="pct"/>
          </w:tcPr>
          <w:p w14:paraId="3580DE47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b/>
                <w:sz w:val="24"/>
              </w:rPr>
              <w:t xml:space="preserve">Sequence Identity </w:t>
            </w:r>
          </w:p>
          <w:p w14:paraId="2BDC0D88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667" w:type="pct"/>
          </w:tcPr>
          <w:p w14:paraId="33FFD5AD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55E8C">
              <w:rPr>
                <w:rFonts w:ascii="Times New Roman" w:hAnsi="Times New Roman" w:cs="Times New Roman"/>
                <w:b/>
                <w:sz w:val="24"/>
              </w:rPr>
              <w:t>Protein Name</w:t>
            </w:r>
          </w:p>
        </w:tc>
      </w:tr>
      <w:tr w:rsidR="00655E8C" w:rsidRPr="00655E8C" w14:paraId="14D9DDA1" w14:textId="77777777" w:rsidTr="00655E8C">
        <w:tc>
          <w:tcPr>
            <w:tcW w:w="1009" w:type="pct"/>
          </w:tcPr>
          <w:p w14:paraId="56E611F2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1" w:type="pct"/>
          </w:tcPr>
          <w:p w14:paraId="534B662D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YP_004927594.1</w:t>
            </w:r>
          </w:p>
          <w:p w14:paraId="0E9BB075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(</w:t>
            </w:r>
            <w:r w:rsidRPr="00655E8C">
              <w:rPr>
                <w:rFonts w:ascii="Times New Roman" w:hAnsi="Times New Roman" w:cs="Times New Roman"/>
                <w:i/>
                <w:sz w:val="24"/>
              </w:rPr>
              <w:t xml:space="preserve">Brassica </w:t>
            </w:r>
            <w:proofErr w:type="spellStart"/>
            <w:r w:rsidRPr="00655E8C">
              <w:rPr>
                <w:rFonts w:ascii="Times New Roman" w:hAnsi="Times New Roman" w:cs="Times New Roman"/>
                <w:i/>
                <w:sz w:val="24"/>
              </w:rPr>
              <w:t>carinata</w:t>
            </w:r>
            <w:proofErr w:type="spellEnd"/>
            <w:r w:rsidRPr="00655E8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67" w:type="pct"/>
          </w:tcPr>
          <w:p w14:paraId="05CD1F65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6" w:type="pct"/>
          </w:tcPr>
          <w:p w14:paraId="293A2395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YP_004927450.1</w:t>
            </w:r>
          </w:p>
          <w:p w14:paraId="3673E651" w14:textId="2C14AED1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(</w:t>
            </w:r>
            <w:r w:rsidRPr="00655E8C">
              <w:rPr>
                <w:rFonts w:ascii="Times New Roman" w:hAnsi="Times New Roman" w:cs="Times New Roman"/>
                <w:i/>
                <w:sz w:val="24"/>
              </w:rPr>
              <w:t xml:space="preserve">Brassica oleracea, </w:t>
            </w:r>
            <w:r w:rsidRPr="00655E8C">
              <w:rPr>
                <w:rFonts w:ascii="Times New Roman" w:hAnsi="Times New Roman" w:cs="Times New Roman"/>
                <w:sz w:val="24"/>
              </w:rPr>
              <w:t>wild cabbage)</w:t>
            </w:r>
          </w:p>
        </w:tc>
        <w:tc>
          <w:tcPr>
            <w:tcW w:w="667" w:type="pct"/>
          </w:tcPr>
          <w:p w14:paraId="17578D71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5E8C" w:rsidRPr="00655E8C" w14:paraId="4EDF2CC1" w14:textId="77777777" w:rsidTr="00655E8C">
        <w:tc>
          <w:tcPr>
            <w:tcW w:w="1009" w:type="pct"/>
          </w:tcPr>
          <w:p w14:paraId="05181819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MN549527</w:t>
            </w:r>
          </w:p>
        </w:tc>
        <w:tc>
          <w:tcPr>
            <w:tcW w:w="1301" w:type="pct"/>
          </w:tcPr>
          <w:p w14:paraId="086129D0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95.83%</w:t>
            </w:r>
          </w:p>
        </w:tc>
        <w:tc>
          <w:tcPr>
            <w:tcW w:w="667" w:type="pct"/>
          </w:tcPr>
          <w:p w14:paraId="128DC2EB" w14:textId="77777777" w:rsidR="005F7D3D" w:rsidRPr="00655E8C" w:rsidRDefault="005F7D3D" w:rsidP="00655E8C">
            <w:pPr>
              <w:jc w:val="center"/>
            </w:pPr>
            <w:r w:rsidRPr="00655E8C">
              <w:rPr>
                <w:rFonts w:ascii="Times New Roman" w:hAnsi="Times New Roman" w:cs="Times New Roman"/>
                <w:sz w:val="24"/>
              </w:rPr>
              <w:t>orf108c</w:t>
            </w:r>
          </w:p>
        </w:tc>
        <w:tc>
          <w:tcPr>
            <w:tcW w:w="1356" w:type="pct"/>
          </w:tcPr>
          <w:p w14:paraId="637B673E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77.53%</w:t>
            </w:r>
          </w:p>
        </w:tc>
        <w:tc>
          <w:tcPr>
            <w:tcW w:w="667" w:type="pct"/>
          </w:tcPr>
          <w:p w14:paraId="1034A65E" w14:textId="77777777" w:rsidR="005F7D3D" w:rsidRPr="00655E8C" w:rsidRDefault="005F7D3D" w:rsidP="00655E8C">
            <w:pPr>
              <w:jc w:val="center"/>
            </w:pPr>
            <w:r w:rsidRPr="00655E8C">
              <w:rPr>
                <w:rFonts w:ascii="Times New Roman" w:hAnsi="Times New Roman" w:cs="Times New Roman"/>
                <w:sz w:val="24"/>
              </w:rPr>
              <w:t>orf125</w:t>
            </w:r>
          </w:p>
        </w:tc>
      </w:tr>
      <w:tr w:rsidR="00655E8C" w:rsidRPr="00655E8C" w14:paraId="7DCA026D" w14:textId="77777777" w:rsidTr="00655E8C">
        <w:tc>
          <w:tcPr>
            <w:tcW w:w="1009" w:type="pct"/>
          </w:tcPr>
          <w:p w14:paraId="62C4C253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MN549528</w:t>
            </w:r>
          </w:p>
        </w:tc>
        <w:tc>
          <w:tcPr>
            <w:tcW w:w="1301" w:type="pct"/>
          </w:tcPr>
          <w:p w14:paraId="315FDEAB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83.33%</w:t>
            </w:r>
          </w:p>
        </w:tc>
        <w:tc>
          <w:tcPr>
            <w:tcW w:w="667" w:type="pct"/>
          </w:tcPr>
          <w:p w14:paraId="45EE0AE8" w14:textId="77777777" w:rsidR="005F7D3D" w:rsidRPr="00655E8C" w:rsidRDefault="005F7D3D" w:rsidP="00655E8C">
            <w:pPr>
              <w:jc w:val="center"/>
            </w:pPr>
            <w:r w:rsidRPr="00655E8C">
              <w:rPr>
                <w:rFonts w:ascii="Times New Roman" w:hAnsi="Times New Roman" w:cs="Times New Roman"/>
                <w:sz w:val="24"/>
              </w:rPr>
              <w:t>orf108c</w:t>
            </w:r>
          </w:p>
        </w:tc>
        <w:tc>
          <w:tcPr>
            <w:tcW w:w="1356" w:type="pct"/>
          </w:tcPr>
          <w:p w14:paraId="58253661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67.42%</w:t>
            </w:r>
          </w:p>
        </w:tc>
        <w:tc>
          <w:tcPr>
            <w:tcW w:w="667" w:type="pct"/>
          </w:tcPr>
          <w:p w14:paraId="26A407BF" w14:textId="77777777" w:rsidR="005F7D3D" w:rsidRPr="00655E8C" w:rsidRDefault="005F7D3D" w:rsidP="00655E8C">
            <w:pPr>
              <w:jc w:val="center"/>
            </w:pPr>
            <w:r w:rsidRPr="00655E8C">
              <w:rPr>
                <w:rFonts w:ascii="Times New Roman" w:hAnsi="Times New Roman" w:cs="Times New Roman"/>
                <w:sz w:val="24"/>
              </w:rPr>
              <w:t>orf125</w:t>
            </w:r>
          </w:p>
        </w:tc>
      </w:tr>
      <w:tr w:rsidR="00655E8C" w:rsidRPr="00655E8C" w14:paraId="056E5406" w14:textId="77777777" w:rsidTr="00655E8C">
        <w:tc>
          <w:tcPr>
            <w:tcW w:w="1009" w:type="pct"/>
          </w:tcPr>
          <w:p w14:paraId="49CBF9D9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MN549529</w:t>
            </w:r>
          </w:p>
        </w:tc>
        <w:tc>
          <w:tcPr>
            <w:tcW w:w="1301" w:type="pct"/>
          </w:tcPr>
          <w:p w14:paraId="313CC330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82.43%</w:t>
            </w:r>
          </w:p>
        </w:tc>
        <w:tc>
          <w:tcPr>
            <w:tcW w:w="667" w:type="pct"/>
          </w:tcPr>
          <w:p w14:paraId="0318DB9D" w14:textId="77777777" w:rsidR="005F7D3D" w:rsidRPr="00655E8C" w:rsidRDefault="005F7D3D" w:rsidP="00655E8C">
            <w:pPr>
              <w:jc w:val="center"/>
            </w:pPr>
            <w:r w:rsidRPr="00655E8C">
              <w:rPr>
                <w:rFonts w:ascii="Times New Roman" w:hAnsi="Times New Roman" w:cs="Times New Roman"/>
                <w:sz w:val="24"/>
              </w:rPr>
              <w:t>orf108c</w:t>
            </w:r>
          </w:p>
        </w:tc>
        <w:tc>
          <w:tcPr>
            <w:tcW w:w="1356" w:type="pct"/>
          </w:tcPr>
          <w:p w14:paraId="6BADBAF9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67.03%</w:t>
            </w:r>
          </w:p>
        </w:tc>
        <w:tc>
          <w:tcPr>
            <w:tcW w:w="667" w:type="pct"/>
          </w:tcPr>
          <w:p w14:paraId="02EAD15B" w14:textId="77777777" w:rsidR="005F7D3D" w:rsidRPr="00655E8C" w:rsidRDefault="005F7D3D" w:rsidP="00655E8C">
            <w:pPr>
              <w:jc w:val="center"/>
            </w:pPr>
            <w:r w:rsidRPr="00655E8C">
              <w:rPr>
                <w:rFonts w:ascii="Times New Roman" w:hAnsi="Times New Roman" w:cs="Times New Roman"/>
                <w:sz w:val="24"/>
              </w:rPr>
              <w:t>orf125</w:t>
            </w:r>
          </w:p>
        </w:tc>
      </w:tr>
      <w:tr w:rsidR="00655E8C" w:rsidRPr="00655E8C" w14:paraId="79E3404B" w14:textId="77777777" w:rsidTr="00655E8C">
        <w:tc>
          <w:tcPr>
            <w:tcW w:w="1009" w:type="pct"/>
          </w:tcPr>
          <w:p w14:paraId="749A13FD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MN549531</w:t>
            </w:r>
          </w:p>
        </w:tc>
        <w:tc>
          <w:tcPr>
            <w:tcW w:w="1301" w:type="pct"/>
          </w:tcPr>
          <w:p w14:paraId="55FDCF61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72.37%</w:t>
            </w:r>
          </w:p>
        </w:tc>
        <w:tc>
          <w:tcPr>
            <w:tcW w:w="667" w:type="pct"/>
          </w:tcPr>
          <w:p w14:paraId="05099E53" w14:textId="77777777" w:rsidR="005F7D3D" w:rsidRPr="00655E8C" w:rsidRDefault="005F7D3D" w:rsidP="00655E8C">
            <w:pPr>
              <w:jc w:val="center"/>
            </w:pPr>
            <w:r w:rsidRPr="00655E8C">
              <w:rPr>
                <w:rFonts w:ascii="Times New Roman" w:hAnsi="Times New Roman" w:cs="Times New Roman"/>
                <w:sz w:val="24"/>
              </w:rPr>
              <w:t>orf108c</w:t>
            </w:r>
          </w:p>
        </w:tc>
        <w:tc>
          <w:tcPr>
            <w:tcW w:w="1356" w:type="pct"/>
          </w:tcPr>
          <w:p w14:paraId="5D0B80B6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94.74%</w:t>
            </w:r>
          </w:p>
        </w:tc>
        <w:tc>
          <w:tcPr>
            <w:tcW w:w="667" w:type="pct"/>
          </w:tcPr>
          <w:p w14:paraId="1D55A68D" w14:textId="77777777" w:rsidR="005F7D3D" w:rsidRPr="00655E8C" w:rsidRDefault="005F7D3D" w:rsidP="00655E8C">
            <w:pPr>
              <w:jc w:val="center"/>
            </w:pPr>
            <w:r w:rsidRPr="00655E8C">
              <w:rPr>
                <w:rFonts w:ascii="Times New Roman" w:hAnsi="Times New Roman" w:cs="Times New Roman"/>
                <w:sz w:val="24"/>
              </w:rPr>
              <w:t>orf125</w:t>
            </w:r>
          </w:p>
        </w:tc>
      </w:tr>
      <w:tr w:rsidR="00655E8C" w:rsidRPr="00655E8C" w14:paraId="39D7301B" w14:textId="77777777" w:rsidTr="00655E8C">
        <w:tc>
          <w:tcPr>
            <w:tcW w:w="1009" w:type="pct"/>
          </w:tcPr>
          <w:p w14:paraId="1E266B9E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KU831325.1</w:t>
            </w:r>
          </w:p>
        </w:tc>
        <w:tc>
          <w:tcPr>
            <w:tcW w:w="1301" w:type="pct"/>
          </w:tcPr>
          <w:p w14:paraId="42FB554E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78.48%</w:t>
            </w:r>
          </w:p>
        </w:tc>
        <w:tc>
          <w:tcPr>
            <w:tcW w:w="667" w:type="pct"/>
          </w:tcPr>
          <w:p w14:paraId="3F04610F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orf108c</w:t>
            </w:r>
          </w:p>
        </w:tc>
        <w:tc>
          <w:tcPr>
            <w:tcW w:w="1356" w:type="pct"/>
          </w:tcPr>
          <w:p w14:paraId="260C607B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100.00%</w:t>
            </w:r>
          </w:p>
        </w:tc>
        <w:tc>
          <w:tcPr>
            <w:tcW w:w="667" w:type="pct"/>
          </w:tcPr>
          <w:p w14:paraId="43DE14F7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orf125</w:t>
            </w:r>
          </w:p>
        </w:tc>
      </w:tr>
      <w:tr w:rsidR="00655E8C" w:rsidRPr="00655E8C" w14:paraId="2BAF8D78" w14:textId="77777777" w:rsidTr="00655E8C">
        <w:tc>
          <w:tcPr>
            <w:tcW w:w="1009" w:type="pct"/>
          </w:tcPr>
          <w:p w14:paraId="0F5D56A0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AB694744.1</w:t>
            </w:r>
          </w:p>
        </w:tc>
        <w:tc>
          <w:tcPr>
            <w:tcW w:w="1301" w:type="pct"/>
          </w:tcPr>
          <w:p w14:paraId="0AD0F14D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100.00%</w:t>
            </w:r>
          </w:p>
        </w:tc>
        <w:tc>
          <w:tcPr>
            <w:tcW w:w="667" w:type="pct"/>
          </w:tcPr>
          <w:p w14:paraId="0CC5BACB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orf108c</w:t>
            </w:r>
          </w:p>
        </w:tc>
        <w:tc>
          <w:tcPr>
            <w:tcW w:w="1356" w:type="pct"/>
          </w:tcPr>
          <w:p w14:paraId="189BAA7B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77.33%</w:t>
            </w:r>
          </w:p>
        </w:tc>
        <w:tc>
          <w:tcPr>
            <w:tcW w:w="667" w:type="pct"/>
          </w:tcPr>
          <w:p w14:paraId="26E7F505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orf125</w:t>
            </w:r>
          </w:p>
        </w:tc>
      </w:tr>
      <w:tr w:rsidR="005F7D3D" w:rsidRPr="00655E8C" w14:paraId="38A86757" w14:textId="77777777" w:rsidTr="00655E8C">
        <w:tc>
          <w:tcPr>
            <w:tcW w:w="1009" w:type="pct"/>
          </w:tcPr>
          <w:p w14:paraId="08D30778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AP012990.1</w:t>
            </w:r>
          </w:p>
        </w:tc>
        <w:tc>
          <w:tcPr>
            <w:tcW w:w="1301" w:type="pct"/>
          </w:tcPr>
          <w:p w14:paraId="22D23607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100.00%</w:t>
            </w:r>
          </w:p>
        </w:tc>
        <w:tc>
          <w:tcPr>
            <w:tcW w:w="667" w:type="pct"/>
          </w:tcPr>
          <w:p w14:paraId="756F5D31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orf108c</w:t>
            </w:r>
          </w:p>
        </w:tc>
        <w:tc>
          <w:tcPr>
            <w:tcW w:w="1356" w:type="pct"/>
          </w:tcPr>
          <w:p w14:paraId="4C5718E9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77.33%</w:t>
            </w:r>
          </w:p>
        </w:tc>
        <w:tc>
          <w:tcPr>
            <w:tcW w:w="667" w:type="pct"/>
          </w:tcPr>
          <w:p w14:paraId="44638314" w14:textId="77777777" w:rsidR="005F7D3D" w:rsidRPr="00655E8C" w:rsidRDefault="005F7D3D" w:rsidP="00655E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5E8C">
              <w:rPr>
                <w:rFonts w:ascii="Times New Roman" w:hAnsi="Times New Roman" w:cs="Times New Roman"/>
                <w:sz w:val="24"/>
              </w:rPr>
              <w:t>orf125</w:t>
            </w:r>
          </w:p>
        </w:tc>
      </w:tr>
    </w:tbl>
    <w:p w14:paraId="2F913C9D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71CF1BDD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316CDC68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385043A5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7A3FDDD1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7F2D82B3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0FFBFCE6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5121BE5F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169132E8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5B5AB370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41A2C2A1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1C116665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6291E43E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11EDF72B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712FDB86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540598A4" w14:textId="77777777" w:rsidR="005F7D3D" w:rsidRPr="00655E8C" w:rsidRDefault="005F7D3D" w:rsidP="001C04E2">
      <w:pPr>
        <w:jc w:val="both"/>
        <w:rPr>
          <w:rFonts w:ascii="Times New Roman" w:hAnsi="Times New Roman" w:cs="Times New Roman"/>
          <w:b/>
        </w:rPr>
      </w:pPr>
    </w:p>
    <w:p w14:paraId="0A9EE798" w14:textId="7B9306F9" w:rsidR="001C04E2" w:rsidRPr="00655E8C" w:rsidRDefault="00321383" w:rsidP="00C56538">
      <w:pPr>
        <w:spacing w:after="0"/>
        <w:jc w:val="both"/>
        <w:rPr>
          <w:rFonts w:ascii="Times New Roman" w:hAnsi="Times New Roman" w:cs="Times New Roman"/>
          <w:sz w:val="24"/>
        </w:rPr>
      </w:pPr>
      <w:r w:rsidRPr="00655E8C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1C04E2" w:rsidRPr="00655E8C">
        <w:rPr>
          <w:rFonts w:ascii="Times New Roman" w:hAnsi="Times New Roman" w:cs="Times New Roman"/>
          <w:b/>
          <w:sz w:val="24"/>
        </w:rPr>
        <w:t xml:space="preserve">Table </w:t>
      </w:r>
      <w:r w:rsidR="00850367" w:rsidRPr="00655E8C">
        <w:rPr>
          <w:rFonts w:ascii="Times New Roman" w:hAnsi="Times New Roman" w:cs="Times New Roman"/>
          <w:b/>
          <w:sz w:val="24"/>
        </w:rPr>
        <w:t>3</w:t>
      </w:r>
      <w:r w:rsidRPr="00655E8C">
        <w:rPr>
          <w:rFonts w:ascii="Times New Roman" w:hAnsi="Times New Roman" w:cs="Times New Roman"/>
          <w:b/>
          <w:sz w:val="24"/>
        </w:rPr>
        <w:t>.</w:t>
      </w:r>
      <w:r w:rsidR="001C04E2" w:rsidRPr="00655E8C">
        <w:rPr>
          <w:rFonts w:ascii="Times New Roman" w:hAnsi="Times New Roman" w:cs="Times New Roman"/>
          <w:b/>
          <w:sz w:val="28"/>
        </w:rPr>
        <w:t xml:space="preserve"> </w:t>
      </w:r>
      <w:r w:rsidR="00F95E23" w:rsidRPr="00655E8C">
        <w:rPr>
          <w:rFonts w:ascii="Times New Roman" w:hAnsi="Times New Roman" w:cs="Times New Roman"/>
          <w:sz w:val="24"/>
        </w:rPr>
        <w:t>Impact of cytonuclear interactions on floral qualitative traits of cauliflower</w:t>
      </w:r>
      <w:r w:rsidR="00A0745C" w:rsidRPr="00655E8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0745C" w:rsidRPr="00655E8C">
        <w:rPr>
          <w:rFonts w:ascii="Times New Roman" w:hAnsi="Times New Roman" w:cs="Times New Roman"/>
          <w:sz w:val="24"/>
        </w:rPr>
        <w:t>cytolines</w:t>
      </w:r>
      <w:proofErr w:type="spellEnd"/>
      <w:r w:rsidR="00F95E23" w:rsidRPr="00655E8C">
        <w:rPr>
          <w:rFonts w:ascii="Times New Roman" w:hAnsi="Times New Roman" w:cs="Times New Roman"/>
          <w:sz w:val="24"/>
        </w:rPr>
        <w:t xml:space="preserve"> in different nuclear backgroun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8"/>
        <w:gridCol w:w="1531"/>
        <w:gridCol w:w="2430"/>
        <w:gridCol w:w="1530"/>
        <w:gridCol w:w="1440"/>
        <w:gridCol w:w="1187"/>
      </w:tblGrid>
      <w:tr w:rsidR="00655E8C" w:rsidRPr="00655E8C" w14:paraId="69F6A083" w14:textId="77777777" w:rsidTr="001F6E1E">
        <w:tc>
          <w:tcPr>
            <w:tcW w:w="761" w:type="pct"/>
          </w:tcPr>
          <w:p w14:paraId="0D276A7E" w14:textId="2D2633A3" w:rsidR="001C04E2" w:rsidRPr="00655E8C" w:rsidRDefault="00A34F48" w:rsidP="001F6E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sz w:val="20"/>
                <w:szCs w:val="20"/>
              </w:rPr>
              <w:t>CMS vs Maintainers</w:t>
            </w:r>
          </w:p>
        </w:tc>
        <w:tc>
          <w:tcPr>
            <w:tcW w:w="799" w:type="pct"/>
            <w:vAlign w:val="bottom"/>
          </w:tcPr>
          <w:p w14:paraId="3C2D270F" w14:textId="77777777" w:rsidR="001C04E2" w:rsidRPr="00655E8C" w:rsidRDefault="001C04E2" w:rsidP="001F6E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tal Color</w:t>
            </w:r>
          </w:p>
        </w:tc>
        <w:tc>
          <w:tcPr>
            <w:tcW w:w="1269" w:type="pct"/>
            <w:vAlign w:val="bottom"/>
          </w:tcPr>
          <w:p w14:paraId="2B4048A3" w14:textId="77777777" w:rsidR="001C04E2" w:rsidRPr="00655E8C" w:rsidRDefault="001C04E2" w:rsidP="001F6E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e of style</w:t>
            </w:r>
          </w:p>
        </w:tc>
        <w:tc>
          <w:tcPr>
            <w:tcW w:w="799" w:type="pct"/>
            <w:vAlign w:val="bottom"/>
          </w:tcPr>
          <w:p w14:paraId="5C2F550D" w14:textId="77777777" w:rsidR="001C04E2" w:rsidRPr="00655E8C" w:rsidRDefault="001C04E2" w:rsidP="001F6E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floral nectaries</w:t>
            </w:r>
          </w:p>
        </w:tc>
        <w:tc>
          <w:tcPr>
            <w:tcW w:w="752" w:type="pct"/>
            <w:vAlign w:val="bottom"/>
          </w:tcPr>
          <w:p w14:paraId="1EDECAA3" w14:textId="77777777" w:rsidR="001C04E2" w:rsidRPr="00655E8C" w:rsidRDefault="001C04E2" w:rsidP="001F6E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viable pollen</w:t>
            </w:r>
          </w:p>
        </w:tc>
        <w:tc>
          <w:tcPr>
            <w:tcW w:w="620" w:type="pct"/>
            <w:vAlign w:val="bottom"/>
          </w:tcPr>
          <w:p w14:paraId="64108CCE" w14:textId="77777777" w:rsidR="001C04E2" w:rsidRPr="00655E8C" w:rsidRDefault="001C04E2" w:rsidP="001F6E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ovary</w:t>
            </w:r>
          </w:p>
        </w:tc>
      </w:tr>
      <w:tr w:rsidR="00655E8C" w:rsidRPr="00655E8C" w14:paraId="08D11CDB" w14:textId="77777777" w:rsidTr="001F6E1E">
        <w:trPr>
          <w:trHeight w:val="350"/>
        </w:trPr>
        <w:tc>
          <w:tcPr>
            <w:tcW w:w="761" w:type="pct"/>
            <w:vAlign w:val="bottom"/>
          </w:tcPr>
          <w:p w14:paraId="3578AE1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33-1A</w:t>
            </w:r>
          </w:p>
        </w:tc>
        <w:tc>
          <w:tcPr>
            <w:tcW w:w="799" w:type="pct"/>
            <w:vAlign w:val="bottom"/>
          </w:tcPr>
          <w:p w14:paraId="71BB5C6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pct"/>
            <w:vAlign w:val="bottom"/>
          </w:tcPr>
          <w:p w14:paraId="3BD5CB0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13DA376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358BB02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4AF0895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39D7B1B" w14:textId="77777777" w:rsidTr="001F6E1E">
        <w:tc>
          <w:tcPr>
            <w:tcW w:w="761" w:type="pct"/>
            <w:vAlign w:val="bottom"/>
          </w:tcPr>
          <w:p w14:paraId="594CC00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33B1</w:t>
            </w:r>
          </w:p>
        </w:tc>
        <w:tc>
          <w:tcPr>
            <w:tcW w:w="799" w:type="pct"/>
            <w:vAlign w:val="bottom"/>
          </w:tcPr>
          <w:p w14:paraId="706F5E1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</w:t>
            </w:r>
          </w:p>
        </w:tc>
        <w:tc>
          <w:tcPr>
            <w:tcW w:w="1269" w:type="pct"/>
            <w:vAlign w:val="bottom"/>
          </w:tcPr>
          <w:p w14:paraId="7B78EC1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905616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0E7697C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76AA056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70FD494" w14:textId="77777777" w:rsidTr="001F6E1E">
        <w:tc>
          <w:tcPr>
            <w:tcW w:w="761" w:type="pct"/>
            <w:vAlign w:val="bottom"/>
          </w:tcPr>
          <w:p w14:paraId="7B88BA6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33A</w:t>
            </w:r>
          </w:p>
        </w:tc>
        <w:tc>
          <w:tcPr>
            <w:tcW w:w="799" w:type="pct"/>
            <w:vAlign w:val="bottom"/>
          </w:tcPr>
          <w:p w14:paraId="476434D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pct"/>
            <w:vAlign w:val="bottom"/>
          </w:tcPr>
          <w:p w14:paraId="6A4D2A0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D5302C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649F304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4A0C5B1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58974F0" w14:textId="77777777" w:rsidTr="001F6E1E">
        <w:tc>
          <w:tcPr>
            <w:tcW w:w="761" w:type="pct"/>
            <w:vAlign w:val="bottom"/>
          </w:tcPr>
          <w:p w14:paraId="155B0D5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33B</w:t>
            </w:r>
          </w:p>
        </w:tc>
        <w:tc>
          <w:tcPr>
            <w:tcW w:w="799" w:type="pct"/>
            <w:vAlign w:val="bottom"/>
          </w:tcPr>
          <w:p w14:paraId="611B280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</w:t>
            </w:r>
          </w:p>
        </w:tc>
        <w:tc>
          <w:tcPr>
            <w:tcW w:w="1269" w:type="pct"/>
            <w:vAlign w:val="bottom"/>
          </w:tcPr>
          <w:p w14:paraId="69DA9C0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02A1C24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12A77EB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3EB58A5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CF8EB55" w14:textId="77777777" w:rsidTr="001F6E1E">
        <w:tc>
          <w:tcPr>
            <w:tcW w:w="761" w:type="pct"/>
            <w:vAlign w:val="bottom"/>
          </w:tcPr>
          <w:p w14:paraId="1557F7A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34-1A</w:t>
            </w:r>
          </w:p>
        </w:tc>
        <w:tc>
          <w:tcPr>
            <w:tcW w:w="799" w:type="pct"/>
            <w:vAlign w:val="bottom"/>
          </w:tcPr>
          <w:p w14:paraId="6AC47AB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pct"/>
            <w:vAlign w:val="bottom"/>
          </w:tcPr>
          <w:p w14:paraId="0EA3948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48673D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25169C5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6F78163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261A99F" w14:textId="77777777" w:rsidTr="001F6E1E">
        <w:tc>
          <w:tcPr>
            <w:tcW w:w="761" w:type="pct"/>
            <w:vAlign w:val="bottom"/>
          </w:tcPr>
          <w:p w14:paraId="2469144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34B (WF)</w:t>
            </w:r>
          </w:p>
        </w:tc>
        <w:tc>
          <w:tcPr>
            <w:tcW w:w="799" w:type="pct"/>
            <w:vAlign w:val="bottom"/>
          </w:tcPr>
          <w:p w14:paraId="6E3C30D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pct"/>
            <w:vAlign w:val="bottom"/>
          </w:tcPr>
          <w:p w14:paraId="1629F59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2C004F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7B8B406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2832DD5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21CB9D05" w14:textId="77777777" w:rsidTr="001F6E1E">
        <w:tc>
          <w:tcPr>
            <w:tcW w:w="761" w:type="pct"/>
            <w:vAlign w:val="bottom"/>
          </w:tcPr>
          <w:p w14:paraId="37B504E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34A</w:t>
            </w:r>
          </w:p>
        </w:tc>
        <w:tc>
          <w:tcPr>
            <w:tcW w:w="799" w:type="pct"/>
            <w:vAlign w:val="bottom"/>
          </w:tcPr>
          <w:p w14:paraId="3689674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504C27C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149F938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48EA7FE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673971B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BBB2F6D" w14:textId="77777777" w:rsidTr="001F6E1E">
        <w:tc>
          <w:tcPr>
            <w:tcW w:w="761" w:type="pct"/>
            <w:vAlign w:val="bottom"/>
          </w:tcPr>
          <w:p w14:paraId="1B539D1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34B (YF)</w:t>
            </w:r>
          </w:p>
        </w:tc>
        <w:tc>
          <w:tcPr>
            <w:tcW w:w="799" w:type="pct"/>
            <w:vAlign w:val="bottom"/>
          </w:tcPr>
          <w:p w14:paraId="71BF224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4C92AED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24B79F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1492506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4C23FD5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217F1EEB" w14:textId="77777777" w:rsidTr="001F6E1E">
        <w:tc>
          <w:tcPr>
            <w:tcW w:w="761" w:type="pct"/>
            <w:vAlign w:val="bottom"/>
          </w:tcPr>
          <w:p w14:paraId="7717383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15A</w:t>
            </w:r>
          </w:p>
        </w:tc>
        <w:tc>
          <w:tcPr>
            <w:tcW w:w="799" w:type="pct"/>
            <w:vAlign w:val="bottom"/>
          </w:tcPr>
          <w:p w14:paraId="50D5A5F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2F4C25D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17542BF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132705B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5B13CBD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C6A0DF7" w14:textId="77777777" w:rsidTr="001F6E1E">
        <w:tc>
          <w:tcPr>
            <w:tcW w:w="761" w:type="pct"/>
            <w:vAlign w:val="bottom"/>
          </w:tcPr>
          <w:p w14:paraId="24D1D8D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15B</w:t>
            </w:r>
          </w:p>
        </w:tc>
        <w:tc>
          <w:tcPr>
            <w:tcW w:w="799" w:type="pct"/>
            <w:vAlign w:val="bottom"/>
          </w:tcPr>
          <w:p w14:paraId="217978A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4C16FE8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9305D8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3F81235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5835A0E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0E848BB" w14:textId="77777777" w:rsidTr="001F6E1E">
        <w:tc>
          <w:tcPr>
            <w:tcW w:w="761" w:type="pct"/>
            <w:vAlign w:val="bottom"/>
          </w:tcPr>
          <w:p w14:paraId="2BA68CF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17A</w:t>
            </w:r>
          </w:p>
        </w:tc>
        <w:tc>
          <w:tcPr>
            <w:tcW w:w="799" w:type="pct"/>
            <w:vAlign w:val="bottom"/>
          </w:tcPr>
          <w:p w14:paraId="2F7B414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9" w:type="pct"/>
            <w:vAlign w:val="bottom"/>
          </w:tcPr>
          <w:p w14:paraId="26839D8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223E228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44BE4AA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53431E2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6C5724B" w14:textId="77777777" w:rsidTr="001F6E1E">
        <w:tc>
          <w:tcPr>
            <w:tcW w:w="761" w:type="pct"/>
            <w:vAlign w:val="bottom"/>
          </w:tcPr>
          <w:p w14:paraId="7A3B1F3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17B</w:t>
            </w:r>
          </w:p>
        </w:tc>
        <w:tc>
          <w:tcPr>
            <w:tcW w:w="799" w:type="pct"/>
            <w:vAlign w:val="bottom"/>
          </w:tcPr>
          <w:p w14:paraId="4929C01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9" w:type="pct"/>
            <w:vAlign w:val="bottom"/>
          </w:tcPr>
          <w:p w14:paraId="61BC4D2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0FEA01C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1F540DB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769FAD3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E4CB7E9" w14:textId="77777777" w:rsidTr="001F6E1E">
        <w:tc>
          <w:tcPr>
            <w:tcW w:w="761" w:type="pct"/>
            <w:vAlign w:val="bottom"/>
          </w:tcPr>
          <w:p w14:paraId="3FBE9A9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119-1A</w:t>
            </w:r>
          </w:p>
        </w:tc>
        <w:tc>
          <w:tcPr>
            <w:tcW w:w="799" w:type="pct"/>
            <w:vAlign w:val="bottom"/>
          </w:tcPr>
          <w:p w14:paraId="0E3C4EB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3AA3C7F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83B75F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5C29951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424A7A9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74BAC11" w14:textId="77777777" w:rsidTr="001F6E1E">
        <w:tc>
          <w:tcPr>
            <w:tcW w:w="761" w:type="pct"/>
            <w:vAlign w:val="bottom"/>
          </w:tcPr>
          <w:p w14:paraId="2038381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RSK-119B</w:t>
            </w:r>
          </w:p>
        </w:tc>
        <w:tc>
          <w:tcPr>
            <w:tcW w:w="799" w:type="pct"/>
            <w:vAlign w:val="bottom"/>
          </w:tcPr>
          <w:p w14:paraId="27CBB68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4D25FE0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459054F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4D17BD6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22C9EB1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78FA357" w14:textId="77777777" w:rsidTr="001F6E1E">
        <w:tc>
          <w:tcPr>
            <w:tcW w:w="761" w:type="pct"/>
            <w:vAlign w:val="bottom"/>
          </w:tcPr>
          <w:p w14:paraId="6D14C73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307-1A</w:t>
            </w:r>
          </w:p>
        </w:tc>
        <w:tc>
          <w:tcPr>
            <w:tcW w:w="799" w:type="pct"/>
            <w:vAlign w:val="bottom"/>
          </w:tcPr>
          <w:p w14:paraId="512A736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649AE12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24BC9D1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72E341D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1362923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57762CD" w14:textId="77777777" w:rsidTr="001F6E1E">
        <w:tc>
          <w:tcPr>
            <w:tcW w:w="761" w:type="pct"/>
            <w:vAlign w:val="bottom"/>
          </w:tcPr>
          <w:p w14:paraId="6C7A214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307B</w:t>
            </w:r>
          </w:p>
        </w:tc>
        <w:tc>
          <w:tcPr>
            <w:tcW w:w="799" w:type="pct"/>
            <w:vAlign w:val="bottom"/>
          </w:tcPr>
          <w:p w14:paraId="245AED5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4F4F1E8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2952322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515ABC3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20F4413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DA84814" w14:textId="77777777" w:rsidTr="001F6E1E">
        <w:tc>
          <w:tcPr>
            <w:tcW w:w="761" w:type="pct"/>
            <w:vAlign w:val="bottom"/>
          </w:tcPr>
          <w:p w14:paraId="601641A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309-1A</w:t>
            </w:r>
          </w:p>
        </w:tc>
        <w:tc>
          <w:tcPr>
            <w:tcW w:w="799" w:type="pct"/>
            <w:vAlign w:val="bottom"/>
          </w:tcPr>
          <w:p w14:paraId="50E205E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0A084A8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7B1FE2F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1152702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22A6376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CF077C5" w14:textId="77777777" w:rsidTr="001F6E1E">
        <w:tc>
          <w:tcPr>
            <w:tcW w:w="761" w:type="pct"/>
            <w:vAlign w:val="bottom"/>
          </w:tcPr>
          <w:p w14:paraId="1BE2030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309B</w:t>
            </w:r>
          </w:p>
        </w:tc>
        <w:tc>
          <w:tcPr>
            <w:tcW w:w="799" w:type="pct"/>
            <w:vAlign w:val="bottom"/>
          </w:tcPr>
          <w:p w14:paraId="489BF71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22641B3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 xml:space="preserve">Straight </w:t>
            </w:r>
          </w:p>
        </w:tc>
        <w:tc>
          <w:tcPr>
            <w:tcW w:w="799" w:type="pct"/>
            <w:vAlign w:val="bottom"/>
          </w:tcPr>
          <w:p w14:paraId="75757E6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377EF25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1C239AA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0A808E32" w14:textId="77777777" w:rsidTr="001F6E1E">
        <w:tc>
          <w:tcPr>
            <w:tcW w:w="761" w:type="pct"/>
            <w:vAlign w:val="bottom"/>
          </w:tcPr>
          <w:p w14:paraId="502F938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-HL-1A</w:t>
            </w:r>
          </w:p>
        </w:tc>
        <w:tc>
          <w:tcPr>
            <w:tcW w:w="799" w:type="pct"/>
            <w:vAlign w:val="bottom"/>
          </w:tcPr>
          <w:p w14:paraId="4C3AE55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0A7D829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0C07ACF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1D83CFA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64C23BE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FBDDA48" w14:textId="77777777" w:rsidTr="001F6E1E">
        <w:tc>
          <w:tcPr>
            <w:tcW w:w="761" w:type="pct"/>
            <w:vAlign w:val="bottom"/>
          </w:tcPr>
          <w:p w14:paraId="00DBCB0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799" w:type="pct"/>
            <w:vAlign w:val="bottom"/>
          </w:tcPr>
          <w:p w14:paraId="0B080A6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4E84FDB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5F06666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13945F6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3E1BE8C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DBE8798" w14:textId="77777777" w:rsidTr="001F6E1E">
        <w:tc>
          <w:tcPr>
            <w:tcW w:w="761" w:type="pct"/>
            <w:vAlign w:val="bottom"/>
          </w:tcPr>
          <w:p w14:paraId="416BDAA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309-2A</w:t>
            </w:r>
          </w:p>
        </w:tc>
        <w:tc>
          <w:tcPr>
            <w:tcW w:w="799" w:type="pct"/>
            <w:vAlign w:val="bottom"/>
          </w:tcPr>
          <w:p w14:paraId="61AFA14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29CB7A5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7E200E2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2ECBC5C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5A6E8A5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03D2CBEE" w14:textId="77777777" w:rsidTr="001F6E1E">
        <w:tc>
          <w:tcPr>
            <w:tcW w:w="761" w:type="pct"/>
            <w:vAlign w:val="bottom"/>
          </w:tcPr>
          <w:p w14:paraId="7164B77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309B</w:t>
            </w:r>
          </w:p>
        </w:tc>
        <w:tc>
          <w:tcPr>
            <w:tcW w:w="799" w:type="pct"/>
            <w:vAlign w:val="bottom"/>
          </w:tcPr>
          <w:p w14:paraId="3FDE797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54E6972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 xml:space="preserve">Straight </w:t>
            </w:r>
          </w:p>
        </w:tc>
        <w:tc>
          <w:tcPr>
            <w:tcW w:w="799" w:type="pct"/>
            <w:vAlign w:val="bottom"/>
          </w:tcPr>
          <w:p w14:paraId="2D42AE7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722B83C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0A6C9D1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2A98746" w14:textId="77777777" w:rsidTr="001F6E1E">
        <w:tc>
          <w:tcPr>
            <w:tcW w:w="761" w:type="pct"/>
            <w:vAlign w:val="bottom"/>
          </w:tcPr>
          <w:p w14:paraId="48E61DC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1301-5A</w:t>
            </w:r>
          </w:p>
        </w:tc>
        <w:tc>
          <w:tcPr>
            <w:tcW w:w="799" w:type="pct"/>
            <w:vAlign w:val="bottom"/>
          </w:tcPr>
          <w:p w14:paraId="3F10937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pct"/>
            <w:vAlign w:val="bottom"/>
          </w:tcPr>
          <w:p w14:paraId="79F5021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475EBE8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18BFBFC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0F2CBF0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29AD3A4D" w14:textId="77777777" w:rsidTr="001F6E1E">
        <w:tc>
          <w:tcPr>
            <w:tcW w:w="761" w:type="pct"/>
            <w:vAlign w:val="bottom"/>
          </w:tcPr>
          <w:p w14:paraId="7CB75B7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1301B</w:t>
            </w:r>
          </w:p>
        </w:tc>
        <w:tc>
          <w:tcPr>
            <w:tcW w:w="799" w:type="pct"/>
            <w:vAlign w:val="bottom"/>
          </w:tcPr>
          <w:p w14:paraId="213C2E8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9" w:type="pct"/>
            <w:vAlign w:val="bottom"/>
          </w:tcPr>
          <w:p w14:paraId="1CD1021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19496C5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30CF275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1625229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6B5A94F" w14:textId="77777777" w:rsidTr="001F6E1E">
        <w:tc>
          <w:tcPr>
            <w:tcW w:w="761" w:type="pct"/>
            <w:vAlign w:val="bottom"/>
          </w:tcPr>
          <w:p w14:paraId="75A252F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-HL-3A</w:t>
            </w:r>
          </w:p>
        </w:tc>
        <w:tc>
          <w:tcPr>
            <w:tcW w:w="799" w:type="pct"/>
            <w:vAlign w:val="bottom"/>
          </w:tcPr>
          <w:p w14:paraId="6F55DA5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4BA7461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6B393A5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0D7F44B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667AF92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0DE7BA1" w14:textId="77777777" w:rsidTr="001F6E1E">
        <w:tc>
          <w:tcPr>
            <w:tcW w:w="761" w:type="pct"/>
            <w:vAlign w:val="bottom"/>
          </w:tcPr>
          <w:p w14:paraId="522D088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799" w:type="pct"/>
            <w:vAlign w:val="bottom"/>
          </w:tcPr>
          <w:p w14:paraId="24ABF74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743B5F3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4C1F40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3FBB084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053A83C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0A0E7D38" w14:textId="77777777" w:rsidTr="001F6E1E">
        <w:tc>
          <w:tcPr>
            <w:tcW w:w="761" w:type="pct"/>
            <w:vAlign w:val="bottom"/>
          </w:tcPr>
          <w:p w14:paraId="62399F8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76-4A</w:t>
            </w:r>
          </w:p>
        </w:tc>
        <w:tc>
          <w:tcPr>
            <w:tcW w:w="799" w:type="pct"/>
            <w:vAlign w:val="bottom"/>
          </w:tcPr>
          <w:p w14:paraId="57A93E2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12C1542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1DC61FA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54BA22F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03DB2B0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AA1D83F" w14:textId="77777777" w:rsidTr="001F6E1E">
        <w:tc>
          <w:tcPr>
            <w:tcW w:w="761" w:type="pct"/>
            <w:vAlign w:val="bottom"/>
          </w:tcPr>
          <w:p w14:paraId="68E6805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DC-76</w:t>
            </w:r>
          </w:p>
        </w:tc>
        <w:tc>
          <w:tcPr>
            <w:tcW w:w="799" w:type="pct"/>
            <w:vAlign w:val="bottom"/>
          </w:tcPr>
          <w:p w14:paraId="6DD78AB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00F2406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89DEE8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0DD5CBC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5DF8535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26DA448" w14:textId="77777777" w:rsidTr="001F6E1E">
        <w:tc>
          <w:tcPr>
            <w:tcW w:w="761" w:type="pct"/>
            <w:vAlign w:val="bottom"/>
          </w:tcPr>
          <w:p w14:paraId="4DF19FB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76-33A</w:t>
            </w:r>
          </w:p>
        </w:tc>
        <w:tc>
          <w:tcPr>
            <w:tcW w:w="799" w:type="pct"/>
            <w:vAlign w:val="bottom"/>
          </w:tcPr>
          <w:p w14:paraId="4989C7A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45BC97F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F1F0A8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14E43D3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130DC5E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38DF171" w14:textId="77777777" w:rsidTr="001F6E1E">
        <w:tc>
          <w:tcPr>
            <w:tcW w:w="761" w:type="pct"/>
            <w:vAlign w:val="bottom"/>
          </w:tcPr>
          <w:p w14:paraId="1344199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DC-76</w:t>
            </w:r>
          </w:p>
        </w:tc>
        <w:tc>
          <w:tcPr>
            <w:tcW w:w="799" w:type="pct"/>
            <w:vAlign w:val="bottom"/>
          </w:tcPr>
          <w:p w14:paraId="3695F7D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3250D77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267594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31D80F1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48C6F41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398ACF5" w14:textId="77777777" w:rsidTr="001F6E1E">
        <w:tc>
          <w:tcPr>
            <w:tcW w:w="761" w:type="pct"/>
            <w:vAlign w:val="bottom"/>
          </w:tcPr>
          <w:p w14:paraId="4774378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77-4A</w:t>
            </w:r>
          </w:p>
        </w:tc>
        <w:tc>
          <w:tcPr>
            <w:tcW w:w="799" w:type="pct"/>
            <w:vAlign w:val="bottom"/>
          </w:tcPr>
          <w:p w14:paraId="5083B1E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674BCB2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61BE26E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56E8716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2E530FF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B1805C6" w14:textId="77777777" w:rsidTr="001F6E1E">
        <w:tc>
          <w:tcPr>
            <w:tcW w:w="761" w:type="pct"/>
            <w:vAlign w:val="bottom"/>
          </w:tcPr>
          <w:p w14:paraId="5330034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77B</w:t>
            </w:r>
          </w:p>
        </w:tc>
        <w:tc>
          <w:tcPr>
            <w:tcW w:w="799" w:type="pct"/>
            <w:vAlign w:val="bottom"/>
          </w:tcPr>
          <w:p w14:paraId="73F99CB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9" w:type="pct"/>
            <w:vAlign w:val="bottom"/>
          </w:tcPr>
          <w:p w14:paraId="49FD287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100621F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5650E3A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783B6ED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E66870A" w14:textId="77777777" w:rsidTr="001F6E1E">
        <w:tc>
          <w:tcPr>
            <w:tcW w:w="761" w:type="pct"/>
            <w:vAlign w:val="bottom"/>
          </w:tcPr>
          <w:p w14:paraId="03A2447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310-8A</w:t>
            </w:r>
          </w:p>
        </w:tc>
        <w:tc>
          <w:tcPr>
            <w:tcW w:w="799" w:type="pct"/>
            <w:vAlign w:val="bottom"/>
          </w:tcPr>
          <w:p w14:paraId="032A34C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0538313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57C563F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4A99397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733F4C7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AA1649C" w14:textId="77777777" w:rsidTr="001F6E1E">
        <w:tc>
          <w:tcPr>
            <w:tcW w:w="761" w:type="pct"/>
            <w:vAlign w:val="bottom"/>
          </w:tcPr>
          <w:p w14:paraId="1E5781D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310B</w:t>
            </w:r>
          </w:p>
        </w:tc>
        <w:tc>
          <w:tcPr>
            <w:tcW w:w="799" w:type="pct"/>
            <w:vAlign w:val="bottom"/>
          </w:tcPr>
          <w:p w14:paraId="1E1D14E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5CB8EA0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3CF6897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5903CD2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01E1485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42E5A88" w14:textId="77777777" w:rsidTr="001F6E1E">
        <w:tc>
          <w:tcPr>
            <w:tcW w:w="761" w:type="pct"/>
            <w:vAlign w:val="bottom"/>
          </w:tcPr>
          <w:p w14:paraId="5C9D8C3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178-8A</w:t>
            </w:r>
          </w:p>
        </w:tc>
        <w:tc>
          <w:tcPr>
            <w:tcW w:w="799" w:type="pct"/>
            <w:vAlign w:val="bottom"/>
          </w:tcPr>
          <w:p w14:paraId="2318044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6B68CE6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2EC3A24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2236767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1E6B447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27DC1D1" w14:textId="77777777" w:rsidTr="001F6E1E">
        <w:tc>
          <w:tcPr>
            <w:tcW w:w="761" w:type="pct"/>
            <w:vAlign w:val="bottom"/>
          </w:tcPr>
          <w:p w14:paraId="5153C9F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178B</w:t>
            </w:r>
          </w:p>
        </w:tc>
        <w:tc>
          <w:tcPr>
            <w:tcW w:w="799" w:type="pct"/>
            <w:vAlign w:val="bottom"/>
          </w:tcPr>
          <w:p w14:paraId="1677787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005583D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BAF865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47C1195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55F5D1C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9C1E450" w14:textId="77777777" w:rsidTr="001F6E1E">
        <w:tc>
          <w:tcPr>
            <w:tcW w:w="761" w:type="pct"/>
            <w:vAlign w:val="bottom"/>
          </w:tcPr>
          <w:p w14:paraId="3D8158C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-HL-50A</w:t>
            </w:r>
          </w:p>
        </w:tc>
        <w:tc>
          <w:tcPr>
            <w:tcW w:w="799" w:type="pct"/>
            <w:vAlign w:val="bottom"/>
          </w:tcPr>
          <w:p w14:paraId="26387D3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6027E75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75E3D2D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401B9BA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7E30308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8AE43BC" w14:textId="77777777" w:rsidTr="001F6E1E">
        <w:tc>
          <w:tcPr>
            <w:tcW w:w="761" w:type="pct"/>
            <w:vAlign w:val="bottom"/>
          </w:tcPr>
          <w:p w14:paraId="3E6098E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799" w:type="pct"/>
            <w:vAlign w:val="bottom"/>
          </w:tcPr>
          <w:p w14:paraId="1AD750A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513D017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C6ED97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3398DDB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0A7F175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CB35221" w14:textId="77777777" w:rsidTr="001F6E1E">
        <w:tc>
          <w:tcPr>
            <w:tcW w:w="761" w:type="pct"/>
            <w:vAlign w:val="bottom"/>
          </w:tcPr>
          <w:p w14:paraId="60695DC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13-85-4A</w:t>
            </w:r>
          </w:p>
        </w:tc>
        <w:tc>
          <w:tcPr>
            <w:tcW w:w="799" w:type="pct"/>
            <w:vAlign w:val="bottom"/>
          </w:tcPr>
          <w:p w14:paraId="4540B83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5EE83D5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0E87371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7459FF9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3BAF3C9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9AE2313" w14:textId="77777777" w:rsidTr="001F6E1E">
        <w:tc>
          <w:tcPr>
            <w:tcW w:w="761" w:type="pct"/>
            <w:vAlign w:val="bottom"/>
          </w:tcPr>
          <w:p w14:paraId="1662927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1385B</w:t>
            </w:r>
          </w:p>
        </w:tc>
        <w:tc>
          <w:tcPr>
            <w:tcW w:w="799" w:type="pct"/>
            <w:vAlign w:val="bottom"/>
          </w:tcPr>
          <w:p w14:paraId="5E995D8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9" w:type="pct"/>
            <w:vAlign w:val="bottom"/>
          </w:tcPr>
          <w:p w14:paraId="3CA5173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479AF9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6B53112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6CC6977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23E62404" w14:textId="77777777" w:rsidTr="001F6E1E">
        <w:tc>
          <w:tcPr>
            <w:tcW w:w="761" w:type="pct"/>
            <w:vAlign w:val="bottom"/>
          </w:tcPr>
          <w:p w14:paraId="48845E3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Ogu134-8A</w:t>
            </w:r>
          </w:p>
        </w:tc>
        <w:tc>
          <w:tcPr>
            <w:tcW w:w="799" w:type="pct"/>
            <w:vAlign w:val="bottom"/>
          </w:tcPr>
          <w:p w14:paraId="191EC39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pct"/>
            <w:vAlign w:val="bottom"/>
          </w:tcPr>
          <w:p w14:paraId="4C4325E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47117D1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04F885F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620" w:type="pct"/>
            <w:vAlign w:val="bottom"/>
          </w:tcPr>
          <w:p w14:paraId="4D39225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8E14A95" w14:textId="77777777" w:rsidTr="001F6E1E">
        <w:tc>
          <w:tcPr>
            <w:tcW w:w="761" w:type="pct"/>
            <w:vAlign w:val="bottom"/>
          </w:tcPr>
          <w:p w14:paraId="4F0075D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Kt-34B (WF)</w:t>
            </w:r>
          </w:p>
        </w:tc>
        <w:tc>
          <w:tcPr>
            <w:tcW w:w="799" w:type="pct"/>
            <w:vAlign w:val="bottom"/>
          </w:tcPr>
          <w:p w14:paraId="5FB5580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9" w:type="pct"/>
            <w:vAlign w:val="bottom"/>
          </w:tcPr>
          <w:p w14:paraId="4AFFC53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513E78D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52" w:type="pct"/>
            <w:vAlign w:val="bottom"/>
          </w:tcPr>
          <w:p w14:paraId="64ADEAF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620" w:type="pct"/>
            <w:vAlign w:val="bottom"/>
          </w:tcPr>
          <w:p w14:paraId="7F1B643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</w:tbl>
    <w:p w14:paraId="55F70879" w14:textId="441F8339" w:rsidR="001C04E2" w:rsidRPr="00655E8C" w:rsidRDefault="00D53A89" w:rsidP="001C04E2">
      <w:pPr>
        <w:rPr>
          <w:rFonts w:ascii="Times New Roman" w:hAnsi="Times New Roman" w:cs="Times New Roman"/>
          <w:b/>
        </w:rPr>
      </w:pPr>
      <w:r w:rsidRPr="00655E8C">
        <w:rPr>
          <w:rFonts w:ascii="Times New Roman" w:hAnsi="Times New Roman" w:cs="Times New Roman"/>
          <w:b/>
          <w:sz w:val="24"/>
        </w:rPr>
        <w:lastRenderedPageBreak/>
        <w:t>Supplementary Table 3.</w:t>
      </w:r>
      <w:r w:rsidR="001C04E2" w:rsidRPr="00655E8C">
        <w:rPr>
          <w:rFonts w:ascii="Times New Roman" w:hAnsi="Times New Roman" w:cs="Times New Roman"/>
          <w:b/>
        </w:rPr>
        <w:t xml:space="preserve"> (Continu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8"/>
        <w:gridCol w:w="1711"/>
        <w:gridCol w:w="2340"/>
        <w:gridCol w:w="1530"/>
        <w:gridCol w:w="1350"/>
        <w:gridCol w:w="1097"/>
      </w:tblGrid>
      <w:tr w:rsidR="00655E8C" w:rsidRPr="00655E8C" w14:paraId="7F9E679C" w14:textId="77777777" w:rsidTr="001F6E1E">
        <w:tc>
          <w:tcPr>
            <w:tcW w:w="808" w:type="pct"/>
          </w:tcPr>
          <w:p w14:paraId="010CFBB4" w14:textId="674301BE" w:rsidR="001C04E2" w:rsidRPr="00655E8C" w:rsidRDefault="00A34F48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sz w:val="20"/>
                <w:szCs w:val="20"/>
              </w:rPr>
              <w:t>CMS vs Maintainers</w:t>
            </w:r>
          </w:p>
        </w:tc>
        <w:tc>
          <w:tcPr>
            <w:tcW w:w="893" w:type="pct"/>
            <w:vAlign w:val="bottom"/>
          </w:tcPr>
          <w:p w14:paraId="6A20D18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Petal Color</w:t>
            </w:r>
          </w:p>
        </w:tc>
        <w:tc>
          <w:tcPr>
            <w:tcW w:w="1222" w:type="pct"/>
            <w:vAlign w:val="bottom"/>
          </w:tcPr>
          <w:p w14:paraId="0812F72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Shape of style</w:t>
            </w:r>
          </w:p>
        </w:tc>
        <w:tc>
          <w:tcPr>
            <w:tcW w:w="799" w:type="pct"/>
            <w:vAlign w:val="bottom"/>
          </w:tcPr>
          <w:p w14:paraId="5AA10AB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Presence of floral nectaries</w:t>
            </w:r>
          </w:p>
        </w:tc>
        <w:tc>
          <w:tcPr>
            <w:tcW w:w="705" w:type="pct"/>
            <w:vAlign w:val="bottom"/>
          </w:tcPr>
          <w:p w14:paraId="6F25872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Presence of viable pollen</w:t>
            </w:r>
          </w:p>
        </w:tc>
        <w:tc>
          <w:tcPr>
            <w:tcW w:w="573" w:type="pct"/>
            <w:vAlign w:val="bottom"/>
          </w:tcPr>
          <w:p w14:paraId="0DBF514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Type of ovary</w:t>
            </w:r>
          </w:p>
        </w:tc>
      </w:tr>
      <w:tr w:rsidR="00655E8C" w:rsidRPr="00655E8C" w14:paraId="79DC7B9C" w14:textId="77777777" w:rsidTr="001F6E1E">
        <w:trPr>
          <w:trHeight w:val="350"/>
        </w:trPr>
        <w:tc>
          <w:tcPr>
            <w:tcW w:w="808" w:type="pct"/>
            <w:vAlign w:val="bottom"/>
          </w:tcPr>
          <w:p w14:paraId="7AF9C2C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A</w:t>
            </w:r>
          </w:p>
        </w:tc>
        <w:tc>
          <w:tcPr>
            <w:tcW w:w="893" w:type="pct"/>
            <w:vAlign w:val="bottom"/>
          </w:tcPr>
          <w:p w14:paraId="5AB351D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2C57B2C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B73021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46241F3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72CE92A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948D4F0" w14:textId="77777777" w:rsidTr="001F6E1E">
        <w:tc>
          <w:tcPr>
            <w:tcW w:w="808" w:type="pct"/>
            <w:vAlign w:val="bottom"/>
          </w:tcPr>
          <w:p w14:paraId="1A7F0E6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B</w:t>
            </w:r>
          </w:p>
        </w:tc>
        <w:tc>
          <w:tcPr>
            <w:tcW w:w="893" w:type="pct"/>
            <w:vAlign w:val="bottom"/>
          </w:tcPr>
          <w:p w14:paraId="175758B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0CF2FDC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0FFB0C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4C2EE16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3D89C49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432ECE7" w14:textId="77777777" w:rsidTr="001F6E1E">
        <w:tc>
          <w:tcPr>
            <w:tcW w:w="808" w:type="pct"/>
            <w:vAlign w:val="bottom"/>
          </w:tcPr>
          <w:p w14:paraId="2A1DD87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A</w:t>
            </w:r>
          </w:p>
        </w:tc>
        <w:tc>
          <w:tcPr>
            <w:tcW w:w="893" w:type="pct"/>
            <w:vAlign w:val="bottom"/>
          </w:tcPr>
          <w:p w14:paraId="5606794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5167015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7AB461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00ABBD6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578D564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58BC08F" w14:textId="77777777" w:rsidTr="001F6E1E">
        <w:tc>
          <w:tcPr>
            <w:tcW w:w="808" w:type="pct"/>
            <w:vAlign w:val="bottom"/>
          </w:tcPr>
          <w:p w14:paraId="10B757C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2B</w:t>
            </w:r>
          </w:p>
        </w:tc>
        <w:tc>
          <w:tcPr>
            <w:tcW w:w="893" w:type="pct"/>
            <w:vAlign w:val="bottom"/>
          </w:tcPr>
          <w:p w14:paraId="64B00CF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50ED5F9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D797FE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792D469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58F90D9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96D4071" w14:textId="77777777" w:rsidTr="001F6E1E">
        <w:tc>
          <w:tcPr>
            <w:tcW w:w="808" w:type="pct"/>
            <w:vAlign w:val="bottom"/>
          </w:tcPr>
          <w:p w14:paraId="3D67123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6A</w:t>
            </w:r>
          </w:p>
        </w:tc>
        <w:tc>
          <w:tcPr>
            <w:tcW w:w="893" w:type="pct"/>
            <w:vAlign w:val="bottom"/>
          </w:tcPr>
          <w:p w14:paraId="3632301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3E6B4B4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3533BEB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1D28E0E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4448D70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2B72B74" w14:textId="77777777" w:rsidTr="001F6E1E">
        <w:tc>
          <w:tcPr>
            <w:tcW w:w="808" w:type="pct"/>
            <w:vAlign w:val="bottom"/>
          </w:tcPr>
          <w:p w14:paraId="2F4E0B4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6B</w:t>
            </w:r>
          </w:p>
        </w:tc>
        <w:tc>
          <w:tcPr>
            <w:tcW w:w="893" w:type="pct"/>
            <w:vAlign w:val="bottom"/>
          </w:tcPr>
          <w:p w14:paraId="6013E05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7593186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71B8E8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673838A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72E1FD1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480FFA9" w14:textId="77777777" w:rsidTr="001F6E1E">
        <w:tc>
          <w:tcPr>
            <w:tcW w:w="808" w:type="pct"/>
            <w:vAlign w:val="bottom"/>
          </w:tcPr>
          <w:p w14:paraId="280AE1B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Kt-2-1A</w:t>
            </w:r>
          </w:p>
        </w:tc>
        <w:tc>
          <w:tcPr>
            <w:tcW w:w="893" w:type="pct"/>
            <w:vAlign w:val="bottom"/>
          </w:tcPr>
          <w:p w14:paraId="4482553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570C051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032CCCC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68B7C9D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6DC688F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26717A58" w14:textId="77777777" w:rsidTr="001F6E1E">
        <w:tc>
          <w:tcPr>
            <w:tcW w:w="808" w:type="pct"/>
            <w:vAlign w:val="bottom"/>
          </w:tcPr>
          <w:p w14:paraId="13DCDC8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B</w:t>
            </w:r>
          </w:p>
        </w:tc>
        <w:tc>
          <w:tcPr>
            <w:tcW w:w="893" w:type="pct"/>
            <w:vAlign w:val="bottom"/>
          </w:tcPr>
          <w:p w14:paraId="1B04CA5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21D30DE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8C9F7E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3738BC6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16A0809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4C292BB" w14:textId="77777777" w:rsidTr="001F6E1E">
        <w:tc>
          <w:tcPr>
            <w:tcW w:w="808" w:type="pct"/>
            <w:vAlign w:val="bottom"/>
          </w:tcPr>
          <w:p w14:paraId="6A6F4DD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1-1A</w:t>
            </w:r>
          </w:p>
        </w:tc>
        <w:tc>
          <w:tcPr>
            <w:tcW w:w="893" w:type="pct"/>
            <w:vAlign w:val="bottom"/>
          </w:tcPr>
          <w:p w14:paraId="4B0B3DE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095385B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643E78E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4BB2110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09455B0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EC9E67A" w14:textId="77777777" w:rsidTr="001F6E1E">
        <w:tc>
          <w:tcPr>
            <w:tcW w:w="808" w:type="pct"/>
            <w:vAlign w:val="bottom"/>
          </w:tcPr>
          <w:p w14:paraId="7783F2B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21B</w:t>
            </w:r>
          </w:p>
        </w:tc>
        <w:tc>
          <w:tcPr>
            <w:tcW w:w="893" w:type="pct"/>
            <w:vAlign w:val="bottom"/>
          </w:tcPr>
          <w:p w14:paraId="1C02333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1B73806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911A47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74DF5A2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3792336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B98A68D" w14:textId="77777777" w:rsidTr="001F6E1E">
        <w:tc>
          <w:tcPr>
            <w:tcW w:w="808" w:type="pct"/>
            <w:vAlign w:val="bottom"/>
          </w:tcPr>
          <w:p w14:paraId="229BD92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1-2A</w:t>
            </w:r>
          </w:p>
        </w:tc>
        <w:tc>
          <w:tcPr>
            <w:tcW w:w="893" w:type="pct"/>
            <w:vAlign w:val="bottom"/>
          </w:tcPr>
          <w:p w14:paraId="4FE63FF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4F31240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B3EE71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27346E6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217CCB8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5D0A277" w14:textId="77777777" w:rsidTr="001F6E1E">
        <w:tc>
          <w:tcPr>
            <w:tcW w:w="808" w:type="pct"/>
            <w:vAlign w:val="bottom"/>
          </w:tcPr>
          <w:p w14:paraId="3A3A450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21B</w:t>
            </w:r>
          </w:p>
        </w:tc>
        <w:tc>
          <w:tcPr>
            <w:tcW w:w="893" w:type="pct"/>
            <w:vAlign w:val="bottom"/>
          </w:tcPr>
          <w:p w14:paraId="6876837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259E645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487C3DF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6161F6D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06473BE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3C56416" w14:textId="77777777" w:rsidTr="001F6E1E">
        <w:tc>
          <w:tcPr>
            <w:tcW w:w="808" w:type="pct"/>
            <w:vAlign w:val="bottom"/>
          </w:tcPr>
          <w:p w14:paraId="5FF5A1D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-2A</w:t>
            </w:r>
          </w:p>
        </w:tc>
        <w:tc>
          <w:tcPr>
            <w:tcW w:w="893" w:type="pct"/>
            <w:vAlign w:val="bottom"/>
          </w:tcPr>
          <w:p w14:paraId="6D4FBE8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274E1F8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B1D7FF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35C44BA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4698175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B93009A" w14:textId="77777777" w:rsidTr="001F6E1E">
        <w:tc>
          <w:tcPr>
            <w:tcW w:w="808" w:type="pct"/>
            <w:vAlign w:val="bottom"/>
          </w:tcPr>
          <w:p w14:paraId="569D924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B</w:t>
            </w:r>
          </w:p>
        </w:tc>
        <w:tc>
          <w:tcPr>
            <w:tcW w:w="893" w:type="pct"/>
            <w:vAlign w:val="bottom"/>
          </w:tcPr>
          <w:p w14:paraId="7600C7E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17014E7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82C26F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40DE9AC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36E3C89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6DA9BFF" w14:textId="77777777" w:rsidTr="001F6E1E">
        <w:tc>
          <w:tcPr>
            <w:tcW w:w="808" w:type="pct"/>
            <w:vAlign w:val="bottom"/>
          </w:tcPr>
          <w:p w14:paraId="318AF32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CB-1 x PHJ</w:t>
            </w:r>
          </w:p>
        </w:tc>
        <w:tc>
          <w:tcPr>
            <w:tcW w:w="893" w:type="pct"/>
            <w:vAlign w:val="bottom"/>
          </w:tcPr>
          <w:p w14:paraId="3AA0006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273B6CD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2DCA772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4B48E15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45FA855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848E3B9" w14:textId="77777777" w:rsidTr="001F6E1E">
        <w:tc>
          <w:tcPr>
            <w:tcW w:w="808" w:type="pct"/>
            <w:vAlign w:val="bottom"/>
          </w:tcPr>
          <w:p w14:paraId="7B9F585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PHJ</w:t>
            </w:r>
          </w:p>
        </w:tc>
        <w:tc>
          <w:tcPr>
            <w:tcW w:w="893" w:type="pct"/>
            <w:vAlign w:val="bottom"/>
          </w:tcPr>
          <w:p w14:paraId="2B0D894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41584A2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320859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41B1D52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5E4A6D1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992044A" w14:textId="77777777" w:rsidTr="001F6E1E">
        <w:tc>
          <w:tcPr>
            <w:tcW w:w="808" w:type="pct"/>
            <w:vAlign w:val="bottom"/>
          </w:tcPr>
          <w:p w14:paraId="4F55298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n81 x HL</w:t>
            </w:r>
          </w:p>
        </w:tc>
        <w:tc>
          <w:tcPr>
            <w:tcW w:w="893" w:type="pct"/>
            <w:vAlign w:val="bottom"/>
          </w:tcPr>
          <w:p w14:paraId="112689B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0E7E066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13C7630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632DAD7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6A64D6D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2575569" w14:textId="77777777" w:rsidTr="001F6E1E">
        <w:tc>
          <w:tcPr>
            <w:tcW w:w="808" w:type="pct"/>
            <w:vAlign w:val="bottom"/>
          </w:tcPr>
          <w:p w14:paraId="31BB681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HL</w:t>
            </w:r>
          </w:p>
        </w:tc>
        <w:tc>
          <w:tcPr>
            <w:tcW w:w="893" w:type="pct"/>
            <w:vAlign w:val="bottom"/>
          </w:tcPr>
          <w:p w14:paraId="7D95390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60BAD43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A6BD47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15C3941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0B14A70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DD9D7B8" w14:textId="77777777" w:rsidTr="001F6E1E">
        <w:tc>
          <w:tcPr>
            <w:tcW w:w="808" w:type="pct"/>
            <w:vAlign w:val="bottom"/>
          </w:tcPr>
          <w:p w14:paraId="5B746FA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2-5A</w:t>
            </w:r>
          </w:p>
        </w:tc>
        <w:tc>
          <w:tcPr>
            <w:tcW w:w="893" w:type="pct"/>
            <w:vAlign w:val="bottom"/>
          </w:tcPr>
          <w:p w14:paraId="1CEBBFE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1B2D7B7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AE5BAA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1A36644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33B18F7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0A5ABD2" w14:textId="77777777" w:rsidTr="001F6E1E">
        <w:tc>
          <w:tcPr>
            <w:tcW w:w="808" w:type="pct"/>
            <w:vAlign w:val="bottom"/>
          </w:tcPr>
          <w:p w14:paraId="6935819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2B</w:t>
            </w:r>
          </w:p>
        </w:tc>
        <w:tc>
          <w:tcPr>
            <w:tcW w:w="893" w:type="pct"/>
            <w:vAlign w:val="bottom"/>
          </w:tcPr>
          <w:p w14:paraId="44BA40B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3851C72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451399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2B1B58A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5325EA9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9E8908A" w14:textId="77777777" w:rsidTr="001F6E1E">
        <w:tc>
          <w:tcPr>
            <w:tcW w:w="808" w:type="pct"/>
            <w:vAlign w:val="bottom"/>
          </w:tcPr>
          <w:p w14:paraId="1EBD98F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2-8A</w:t>
            </w:r>
          </w:p>
        </w:tc>
        <w:tc>
          <w:tcPr>
            <w:tcW w:w="893" w:type="pct"/>
            <w:vAlign w:val="bottom"/>
          </w:tcPr>
          <w:p w14:paraId="6AA30BE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0C0DAA7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03524F0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07ADD22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3263CE2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62AB8AA" w14:textId="77777777" w:rsidTr="001F6E1E">
        <w:tc>
          <w:tcPr>
            <w:tcW w:w="808" w:type="pct"/>
            <w:vAlign w:val="bottom"/>
          </w:tcPr>
          <w:p w14:paraId="29FDDBA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2B</w:t>
            </w:r>
          </w:p>
        </w:tc>
        <w:tc>
          <w:tcPr>
            <w:tcW w:w="893" w:type="pct"/>
            <w:vAlign w:val="bottom"/>
          </w:tcPr>
          <w:p w14:paraId="0AE186C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08FBDDE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417CB27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67D69CD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2F4C1E1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0C47EF9B" w14:textId="77777777" w:rsidTr="001F6E1E">
        <w:tc>
          <w:tcPr>
            <w:tcW w:w="808" w:type="pct"/>
            <w:vAlign w:val="bottom"/>
          </w:tcPr>
          <w:p w14:paraId="7FFB0B9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309-8A</w:t>
            </w:r>
          </w:p>
        </w:tc>
        <w:tc>
          <w:tcPr>
            <w:tcW w:w="893" w:type="pct"/>
            <w:vAlign w:val="bottom"/>
          </w:tcPr>
          <w:p w14:paraId="5CF8F57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55EE1DC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AF8B6E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228CA4F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08A064C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DC6EE79" w14:textId="77777777" w:rsidTr="001F6E1E">
        <w:tc>
          <w:tcPr>
            <w:tcW w:w="808" w:type="pct"/>
            <w:vAlign w:val="bottom"/>
          </w:tcPr>
          <w:p w14:paraId="3EBFCCB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09-8B</w:t>
            </w:r>
          </w:p>
        </w:tc>
        <w:tc>
          <w:tcPr>
            <w:tcW w:w="893" w:type="pct"/>
            <w:vAlign w:val="bottom"/>
          </w:tcPr>
          <w:p w14:paraId="5F1CBC2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6C6A144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C99D7C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74F7558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4F99791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FCD397B" w14:textId="77777777" w:rsidTr="001F6E1E">
        <w:tc>
          <w:tcPr>
            <w:tcW w:w="808" w:type="pct"/>
            <w:vAlign w:val="bottom"/>
          </w:tcPr>
          <w:p w14:paraId="63B77B9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8-4A</w:t>
            </w:r>
          </w:p>
        </w:tc>
        <w:tc>
          <w:tcPr>
            <w:tcW w:w="893" w:type="pct"/>
            <w:vAlign w:val="bottom"/>
          </w:tcPr>
          <w:p w14:paraId="110DFFD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611CB1B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4DADF2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7BAF7F9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16BE5B9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CDC149B" w14:textId="77777777" w:rsidTr="001F6E1E">
        <w:tc>
          <w:tcPr>
            <w:tcW w:w="808" w:type="pct"/>
            <w:vAlign w:val="bottom"/>
          </w:tcPr>
          <w:p w14:paraId="1F22D3F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8B</w:t>
            </w:r>
          </w:p>
        </w:tc>
        <w:tc>
          <w:tcPr>
            <w:tcW w:w="893" w:type="pct"/>
            <w:vAlign w:val="bottom"/>
          </w:tcPr>
          <w:p w14:paraId="1629772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 xml:space="preserve">Whitish </w:t>
            </w:r>
          </w:p>
        </w:tc>
        <w:tc>
          <w:tcPr>
            <w:tcW w:w="1222" w:type="pct"/>
            <w:vAlign w:val="bottom"/>
          </w:tcPr>
          <w:p w14:paraId="4FCBF7C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5EECFEA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44F3494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445004F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97D3339" w14:textId="77777777" w:rsidTr="001F6E1E">
        <w:tc>
          <w:tcPr>
            <w:tcW w:w="808" w:type="pct"/>
            <w:vAlign w:val="bottom"/>
          </w:tcPr>
          <w:p w14:paraId="320F6F1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n81.1301</w:t>
            </w:r>
          </w:p>
        </w:tc>
        <w:tc>
          <w:tcPr>
            <w:tcW w:w="893" w:type="pct"/>
            <w:vAlign w:val="bottom"/>
          </w:tcPr>
          <w:p w14:paraId="152513E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 xml:space="preserve">Whitish </w:t>
            </w:r>
          </w:p>
        </w:tc>
        <w:tc>
          <w:tcPr>
            <w:tcW w:w="1222" w:type="pct"/>
            <w:vAlign w:val="bottom"/>
          </w:tcPr>
          <w:p w14:paraId="4A79634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2DE1826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3F53FEA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145C718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03A4452" w14:textId="77777777" w:rsidTr="001F6E1E">
        <w:tc>
          <w:tcPr>
            <w:tcW w:w="808" w:type="pct"/>
            <w:vAlign w:val="bottom"/>
          </w:tcPr>
          <w:p w14:paraId="1322D4F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01B</w:t>
            </w:r>
          </w:p>
        </w:tc>
        <w:tc>
          <w:tcPr>
            <w:tcW w:w="893" w:type="pct"/>
            <w:vAlign w:val="bottom"/>
          </w:tcPr>
          <w:p w14:paraId="3A51F27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74CF58B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518AE84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58FEB60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3E990AA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33059E4" w14:textId="77777777" w:rsidTr="001F6E1E">
        <w:tc>
          <w:tcPr>
            <w:tcW w:w="808" w:type="pct"/>
            <w:vAlign w:val="bottom"/>
          </w:tcPr>
          <w:p w14:paraId="265BB23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-85-33A</w:t>
            </w:r>
          </w:p>
        </w:tc>
        <w:tc>
          <w:tcPr>
            <w:tcW w:w="893" w:type="pct"/>
            <w:vAlign w:val="bottom"/>
          </w:tcPr>
          <w:p w14:paraId="26D1ADB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55014FD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2E60E49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562D530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23D666B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200C398" w14:textId="77777777" w:rsidTr="001F6E1E">
        <w:tc>
          <w:tcPr>
            <w:tcW w:w="808" w:type="pct"/>
            <w:vAlign w:val="bottom"/>
          </w:tcPr>
          <w:p w14:paraId="20F57BF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85B</w:t>
            </w:r>
          </w:p>
        </w:tc>
        <w:tc>
          <w:tcPr>
            <w:tcW w:w="893" w:type="pct"/>
            <w:vAlign w:val="bottom"/>
          </w:tcPr>
          <w:p w14:paraId="04A24BA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613C84E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9C47AB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31A3EF8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792816D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ED929D2" w14:textId="77777777" w:rsidTr="001F6E1E">
        <w:tc>
          <w:tcPr>
            <w:tcW w:w="808" w:type="pct"/>
            <w:vAlign w:val="bottom"/>
          </w:tcPr>
          <w:p w14:paraId="425C6C5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2-1A</w:t>
            </w:r>
          </w:p>
        </w:tc>
        <w:tc>
          <w:tcPr>
            <w:tcW w:w="893" w:type="pct"/>
            <w:vAlign w:val="bottom"/>
          </w:tcPr>
          <w:p w14:paraId="6EB63D4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605A5CB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05A36C5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697FFE4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6E49C36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E8E090A" w14:textId="77777777" w:rsidTr="001F6E1E">
        <w:tc>
          <w:tcPr>
            <w:tcW w:w="808" w:type="pct"/>
            <w:vAlign w:val="bottom"/>
          </w:tcPr>
          <w:p w14:paraId="0C261F2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2B</w:t>
            </w:r>
          </w:p>
        </w:tc>
        <w:tc>
          <w:tcPr>
            <w:tcW w:w="893" w:type="pct"/>
            <w:vAlign w:val="bottom"/>
          </w:tcPr>
          <w:p w14:paraId="2D85E80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0523D5C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4ACCD65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2F48619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06D3988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8C5CC4B" w14:textId="77777777" w:rsidTr="001F6E1E">
        <w:tc>
          <w:tcPr>
            <w:tcW w:w="808" w:type="pct"/>
            <w:vAlign w:val="bottom"/>
          </w:tcPr>
          <w:p w14:paraId="29FDBAB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6-1A</w:t>
            </w:r>
          </w:p>
        </w:tc>
        <w:tc>
          <w:tcPr>
            <w:tcW w:w="893" w:type="pct"/>
            <w:vAlign w:val="bottom"/>
          </w:tcPr>
          <w:p w14:paraId="05F108E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0AEE3FA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10CF86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19A2889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0B5F0EC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A8BA7B1" w14:textId="77777777" w:rsidTr="001F6E1E">
        <w:tc>
          <w:tcPr>
            <w:tcW w:w="808" w:type="pct"/>
            <w:vAlign w:val="bottom"/>
          </w:tcPr>
          <w:p w14:paraId="373B2C5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26B</w:t>
            </w:r>
          </w:p>
        </w:tc>
        <w:tc>
          <w:tcPr>
            <w:tcW w:w="893" w:type="pct"/>
            <w:vAlign w:val="bottom"/>
          </w:tcPr>
          <w:p w14:paraId="7420F04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2EAFACF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48C38D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326E065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41F54CA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69EF701" w14:textId="77777777" w:rsidTr="001F6E1E">
        <w:tc>
          <w:tcPr>
            <w:tcW w:w="808" w:type="pct"/>
            <w:vAlign w:val="bottom"/>
          </w:tcPr>
          <w:p w14:paraId="5AAD348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Kt-9-2A</w:t>
            </w:r>
          </w:p>
        </w:tc>
        <w:tc>
          <w:tcPr>
            <w:tcW w:w="893" w:type="pct"/>
            <w:vAlign w:val="bottom"/>
          </w:tcPr>
          <w:p w14:paraId="41C3EE7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149F13A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5C1ED1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6BB296F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3D56D10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4B5250E" w14:textId="77777777" w:rsidTr="001F6E1E">
        <w:tc>
          <w:tcPr>
            <w:tcW w:w="808" w:type="pct"/>
            <w:vAlign w:val="bottom"/>
          </w:tcPr>
          <w:p w14:paraId="5B76B0F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9B</w:t>
            </w:r>
          </w:p>
        </w:tc>
        <w:tc>
          <w:tcPr>
            <w:tcW w:w="893" w:type="pct"/>
            <w:vAlign w:val="bottom"/>
          </w:tcPr>
          <w:p w14:paraId="736EBD4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7A6041A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59C497D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6601CEA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6E6285D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F2CD6DF" w14:textId="77777777" w:rsidTr="001F6E1E">
        <w:tc>
          <w:tcPr>
            <w:tcW w:w="808" w:type="pct"/>
            <w:vAlign w:val="bottom"/>
          </w:tcPr>
          <w:p w14:paraId="445B5A7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Kt-8-2A</w:t>
            </w:r>
          </w:p>
        </w:tc>
        <w:tc>
          <w:tcPr>
            <w:tcW w:w="893" w:type="pct"/>
            <w:vAlign w:val="bottom"/>
          </w:tcPr>
          <w:p w14:paraId="7FAB1D1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6286DCB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ACEDDC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1D1E1D9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2760FF3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F51EDFC" w14:textId="77777777" w:rsidTr="001F6E1E">
        <w:tc>
          <w:tcPr>
            <w:tcW w:w="808" w:type="pct"/>
            <w:vAlign w:val="bottom"/>
          </w:tcPr>
          <w:p w14:paraId="063C11B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8B</w:t>
            </w:r>
          </w:p>
        </w:tc>
        <w:tc>
          <w:tcPr>
            <w:tcW w:w="893" w:type="pct"/>
            <w:vAlign w:val="bottom"/>
          </w:tcPr>
          <w:p w14:paraId="497F5D4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3629A26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647A20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351EEBB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7E46705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2A5D005" w14:textId="77777777" w:rsidTr="001F6E1E">
        <w:tc>
          <w:tcPr>
            <w:tcW w:w="808" w:type="pct"/>
            <w:vAlign w:val="bottom"/>
          </w:tcPr>
          <w:p w14:paraId="3523D7F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8-3A</w:t>
            </w:r>
          </w:p>
        </w:tc>
        <w:tc>
          <w:tcPr>
            <w:tcW w:w="893" w:type="pct"/>
            <w:vAlign w:val="bottom"/>
          </w:tcPr>
          <w:p w14:paraId="3B208BC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22" w:type="pct"/>
            <w:vAlign w:val="bottom"/>
          </w:tcPr>
          <w:p w14:paraId="6A9F067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 xml:space="preserve">Straight to </w:t>
            </w:r>
            <w:proofErr w:type="spellStart"/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curved</w:t>
            </w:r>
            <w:proofErr w:type="spellEnd"/>
          </w:p>
        </w:tc>
        <w:tc>
          <w:tcPr>
            <w:tcW w:w="799" w:type="pct"/>
            <w:vAlign w:val="bottom"/>
          </w:tcPr>
          <w:p w14:paraId="71C8E84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4383400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1D3C701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C66E11E" w14:textId="77777777" w:rsidTr="001F6E1E">
        <w:tc>
          <w:tcPr>
            <w:tcW w:w="808" w:type="pct"/>
            <w:vAlign w:val="bottom"/>
          </w:tcPr>
          <w:p w14:paraId="1E2A0E3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8B</w:t>
            </w:r>
          </w:p>
        </w:tc>
        <w:tc>
          <w:tcPr>
            <w:tcW w:w="893" w:type="pct"/>
            <w:vAlign w:val="bottom"/>
          </w:tcPr>
          <w:p w14:paraId="4E70D30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 xml:space="preserve">Whitish </w:t>
            </w:r>
          </w:p>
        </w:tc>
        <w:tc>
          <w:tcPr>
            <w:tcW w:w="1222" w:type="pct"/>
            <w:vAlign w:val="bottom"/>
          </w:tcPr>
          <w:p w14:paraId="595CE5C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5BE8A1A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068EFFC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36F83DC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E56611C" w14:textId="77777777" w:rsidTr="001F6E1E">
        <w:tc>
          <w:tcPr>
            <w:tcW w:w="808" w:type="pct"/>
            <w:vAlign w:val="bottom"/>
          </w:tcPr>
          <w:p w14:paraId="41D7365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308-6A</w:t>
            </w:r>
          </w:p>
        </w:tc>
        <w:tc>
          <w:tcPr>
            <w:tcW w:w="893" w:type="pct"/>
            <w:vAlign w:val="bottom"/>
          </w:tcPr>
          <w:p w14:paraId="784C2D3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1D6FD57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65C6C6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02B86EA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573" w:type="pct"/>
            <w:vAlign w:val="bottom"/>
          </w:tcPr>
          <w:p w14:paraId="787A13C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1C04E2" w:rsidRPr="00655E8C" w14:paraId="070E154A" w14:textId="77777777" w:rsidTr="001F6E1E">
        <w:tc>
          <w:tcPr>
            <w:tcW w:w="808" w:type="pct"/>
            <w:vAlign w:val="bottom"/>
          </w:tcPr>
          <w:p w14:paraId="52D8649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08B</w:t>
            </w:r>
          </w:p>
        </w:tc>
        <w:tc>
          <w:tcPr>
            <w:tcW w:w="893" w:type="pct"/>
            <w:vAlign w:val="bottom"/>
          </w:tcPr>
          <w:p w14:paraId="52979A3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22" w:type="pct"/>
            <w:vAlign w:val="bottom"/>
          </w:tcPr>
          <w:p w14:paraId="1D052ED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AE3B52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5" w:type="pct"/>
            <w:vAlign w:val="bottom"/>
          </w:tcPr>
          <w:p w14:paraId="3CAA072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573" w:type="pct"/>
            <w:vAlign w:val="bottom"/>
          </w:tcPr>
          <w:p w14:paraId="61E0C5B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</w:tbl>
    <w:p w14:paraId="42536B82" w14:textId="77777777" w:rsidR="001C04E2" w:rsidRPr="00655E8C" w:rsidRDefault="001C04E2" w:rsidP="001C04E2"/>
    <w:p w14:paraId="155039D7" w14:textId="32C5043B" w:rsidR="001C04E2" w:rsidRPr="00655E8C" w:rsidRDefault="00D53A89" w:rsidP="001C04E2">
      <w:pPr>
        <w:jc w:val="both"/>
        <w:rPr>
          <w:rFonts w:ascii="Times New Roman" w:hAnsi="Times New Roman" w:cs="Times New Roman"/>
          <w:b/>
        </w:rPr>
      </w:pPr>
      <w:r w:rsidRPr="00655E8C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BA01FF" w:rsidRPr="00655E8C">
        <w:rPr>
          <w:rFonts w:ascii="Times New Roman" w:hAnsi="Times New Roman" w:cs="Times New Roman"/>
          <w:b/>
          <w:sz w:val="24"/>
        </w:rPr>
        <w:t>3</w:t>
      </w:r>
      <w:r w:rsidRPr="00655E8C">
        <w:rPr>
          <w:rFonts w:ascii="Times New Roman" w:hAnsi="Times New Roman" w:cs="Times New Roman"/>
          <w:b/>
          <w:sz w:val="24"/>
        </w:rPr>
        <w:t>.</w:t>
      </w:r>
      <w:r w:rsidR="00B01A39" w:rsidRPr="00655E8C">
        <w:rPr>
          <w:rFonts w:ascii="Times New Roman" w:hAnsi="Times New Roman" w:cs="Times New Roman"/>
          <w:b/>
          <w:sz w:val="24"/>
        </w:rPr>
        <w:t xml:space="preserve"> </w:t>
      </w:r>
      <w:r w:rsidR="001C04E2" w:rsidRPr="00655E8C">
        <w:rPr>
          <w:rFonts w:ascii="Times New Roman" w:hAnsi="Times New Roman" w:cs="Times New Roman"/>
          <w:b/>
        </w:rPr>
        <w:t>(Continu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8"/>
        <w:gridCol w:w="1621"/>
        <w:gridCol w:w="2431"/>
        <w:gridCol w:w="1531"/>
        <w:gridCol w:w="1348"/>
        <w:gridCol w:w="1367"/>
      </w:tblGrid>
      <w:tr w:rsidR="00655E8C" w:rsidRPr="00655E8C" w14:paraId="2ECF94D4" w14:textId="77777777" w:rsidTr="001F6E1E">
        <w:tc>
          <w:tcPr>
            <w:tcW w:w="667" w:type="pct"/>
          </w:tcPr>
          <w:p w14:paraId="41C797E4" w14:textId="6DE2607C" w:rsidR="001C04E2" w:rsidRPr="00655E8C" w:rsidRDefault="00A34F48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sz w:val="20"/>
                <w:szCs w:val="20"/>
              </w:rPr>
              <w:t>CMS vs Maintainers</w:t>
            </w:r>
          </w:p>
        </w:tc>
        <w:tc>
          <w:tcPr>
            <w:tcW w:w="846" w:type="pct"/>
            <w:vAlign w:val="bottom"/>
          </w:tcPr>
          <w:p w14:paraId="211AD4C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Petal Color</w:t>
            </w:r>
          </w:p>
        </w:tc>
        <w:tc>
          <w:tcPr>
            <w:tcW w:w="1268" w:type="pct"/>
            <w:vAlign w:val="bottom"/>
          </w:tcPr>
          <w:p w14:paraId="1D62A78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Shape of style</w:t>
            </w:r>
          </w:p>
        </w:tc>
        <w:tc>
          <w:tcPr>
            <w:tcW w:w="799" w:type="pct"/>
            <w:vAlign w:val="bottom"/>
          </w:tcPr>
          <w:p w14:paraId="6CC26EF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Presence of floral nectaries</w:t>
            </w:r>
          </w:p>
        </w:tc>
        <w:tc>
          <w:tcPr>
            <w:tcW w:w="704" w:type="pct"/>
            <w:vAlign w:val="bottom"/>
          </w:tcPr>
          <w:p w14:paraId="7A28C48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Presence of viable pollen</w:t>
            </w:r>
          </w:p>
        </w:tc>
        <w:tc>
          <w:tcPr>
            <w:tcW w:w="714" w:type="pct"/>
            <w:vAlign w:val="bottom"/>
          </w:tcPr>
          <w:p w14:paraId="0908B9E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5E8C">
              <w:rPr>
                <w:rFonts w:ascii="Times New Roman" w:hAnsi="Times New Roman" w:cs="Times New Roman"/>
                <w:b/>
                <w:bCs/>
                <w:sz w:val="20"/>
              </w:rPr>
              <w:t>Type of ovary</w:t>
            </w:r>
          </w:p>
        </w:tc>
      </w:tr>
      <w:tr w:rsidR="00655E8C" w:rsidRPr="00655E8C" w14:paraId="61AC727B" w14:textId="77777777" w:rsidTr="001F6E1E">
        <w:trPr>
          <w:trHeight w:val="350"/>
        </w:trPr>
        <w:tc>
          <w:tcPr>
            <w:tcW w:w="667" w:type="pct"/>
            <w:vAlign w:val="bottom"/>
          </w:tcPr>
          <w:p w14:paraId="6C8D434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2-6A</w:t>
            </w:r>
          </w:p>
        </w:tc>
        <w:tc>
          <w:tcPr>
            <w:tcW w:w="846" w:type="pct"/>
            <w:vAlign w:val="bottom"/>
          </w:tcPr>
          <w:p w14:paraId="025C13A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8" w:type="pct"/>
            <w:vAlign w:val="bottom"/>
          </w:tcPr>
          <w:p w14:paraId="216BB5E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C2F3C6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7B2C730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73460EA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296311B8" w14:textId="77777777" w:rsidTr="001F6E1E">
        <w:tc>
          <w:tcPr>
            <w:tcW w:w="667" w:type="pct"/>
            <w:vAlign w:val="bottom"/>
          </w:tcPr>
          <w:p w14:paraId="2FB0CED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B</w:t>
            </w:r>
          </w:p>
        </w:tc>
        <w:tc>
          <w:tcPr>
            <w:tcW w:w="846" w:type="pct"/>
            <w:vAlign w:val="bottom"/>
          </w:tcPr>
          <w:p w14:paraId="2CFC1F7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8" w:type="pct"/>
            <w:vAlign w:val="bottom"/>
          </w:tcPr>
          <w:p w14:paraId="5F5000C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1B39D4D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14A7F99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0B1E6DB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C064823" w14:textId="77777777" w:rsidTr="001F6E1E">
        <w:tc>
          <w:tcPr>
            <w:tcW w:w="667" w:type="pct"/>
            <w:vAlign w:val="bottom"/>
          </w:tcPr>
          <w:p w14:paraId="58AB815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5-33A</w:t>
            </w:r>
          </w:p>
        </w:tc>
        <w:tc>
          <w:tcPr>
            <w:tcW w:w="846" w:type="pct"/>
            <w:vAlign w:val="bottom"/>
          </w:tcPr>
          <w:p w14:paraId="468D6A4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8" w:type="pct"/>
            <w:vAlign w:val="bottom"/>
          </w:tcPr>
          <w:p w14:paraId="3A32FBD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50F3221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1A70C4A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7334CF6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C58B895" w14:textId="77777777" w:rsidTr="001F6E1E">
        <w:tc>
          <w:tcPr>
            <w:tcW w:w="667" w:type="pct"/>
            <w:vAlign w:val="bottom"/>
          </w:tcPr>
          <w:p w14:paraId="280A41C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5B</w:t>
            </w:r>
          </w:p>
        </w:tc>
        <w:tc>
          <w:tcPr>
            <w:tcW w:w="846" w:type="pct"/>
            <w:vAlign w:val="bottom"/>
          </w:tcPr>
          <w:p w14:paraId="2C89573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8" w:type="pct"/>
            <w:vAlign w:val="bottom"/>
          </w:tcPr>
          <w:p w14:paraId="2BE2B09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29E719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03799A8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6B2A2EF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596F4CC" w14:textId="77777777" w:rsidTr="001F6E1E">
        <w:tc>
          <w:tcPr>
            <w:tcW w:w="667" w:type="pct"/>
            <w:vAlign w:val="bottom"/>
          </w:tcPr>
          <w:p w14:paraId="02AE19E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307-33A</w:t>
            </w:r>
          </w:p>
        </w:tc>
        <w:tc>
          <w:tcPr>
            <w:tcW w:w="846" w:type="pct"/>
            <w:vAlign w:val="bottom"/>
          </w:tcPr>
          <w:p w14:paraId="6C246A5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4C115B8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50F0866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3660369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241C1D2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12DB59F" w14:textId="77777777" w:rsidTr="001F6E1E">
        <w:tc>
          <w:tcPr>
            <w:tcW w:w="667" w:type="pct"/>
            <w:vAlign w:val="bottom"/>
          </w:tcPr>
          <w:p w14:paraId="6B3A269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07-33B</w:t>
            </w:r>
          </w:p>
        </w:tc>
        <w:tc>
          <w:tcPr>
            <w:tcW w:w="846" w:type="pct"/>
            <w:vAlign w:val="bottom"/>
          </w:tcPr>
          <w:p w14:paraId="30E6C7E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208F64A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815009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18C42A8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38A01AB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66A75E7" w14:textId="77777777" w:rsidTr="001F6E1E">
        <w:tc>
          <w:tcPr>
            <w:tcW w:w="667" w:type="pct"/>
            <w:vAlign w:val="bottom"/>
          </w:tcPr>
          <w:p w14:paraId="019D781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-8A</w:t>
            </w:r>
          </w:p>
        </w:tc>
        <w:tc>
          <w:tcPr>
            <w:tcW w:w="846" w:type="pct"/>
            <w:vAlign w:val="bottom"/>
          </w:tcPr>
          <w:p w14:paraId="1115EB5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8" w:type="pct"/>
            <w:vAlign w:val="bottom"/>
          </w:tcPr>
          <w:p w14:paraId="10F25DA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CFF5DA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2BB844D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5735CF9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27314E9" w14:textId="77777777" w:rsidTr="001F6E1E">
        <w:tc>
          <w:tcPr>
            <w:tcW w:w="667" w:type="pct"/>
            <w:vAlign w:val="bottom"/>
          </w:tcPr>
          <w:p w14:paraId="7D39FDC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B</w:t>
            </w:r>
          </w:p>
        </w:tc>
        <w:tc>
          <w:tcPr>
            <w:tcW w:w="846" w:type="pct"/>
            <w:vAlign w:val="bottom"/>
          </w:tcPr>
          <w:p w14:paraId="34C9937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8" w:type="pct"/>
            <w:vAlign w:val="bottom"/>
          </w:tcPr>
          <w:p w14:paraId="342BCDF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0F8884D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035D3AB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2AA18B8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A089AC0" w14:textId="77777777" w:rsidTr="001F6E1E">
        <w:tc>
          <w:tcPr>
            <w:tcW w:w="667" w:type="pct"/>
            <w:vAlign w:val="bottom"/>
          </w:tcPr>
          <w:p w14:paraId="63F5F81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-85-3A</w:t>
            </w:r>
          </w:p>
        </w:tc>
        <w:tc>
          <w:tcPr>
            <w:tcW w:w="846" w:type="pct"/>
            <w:vAlign w:val="bottom"/>
          </w:tcPr>
          <w:p w14:paraId="6E3ACB0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608C2C2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C87A9C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7B88A1D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43B6773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03F63CD1" w14:textId="77777777" w:rsidTr="001F6E1E">
        <w:tc>
          <w:tcPr>
            <w:tcW w:w="667" w:type="pct"/>
            <w:vAlign w:val="bottom"/>
          </w:tcPr>
          <w:p w14:paraId="472597C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85B</w:t>
            </w:r>
          </w:p>
        </w:tc>
        <w:tc>
          <w:tcPr>
            <w:tcW w:w="846" w:type="pct"/>
            <w:vAlign w:val="bottom"/>
          </w:tcPr>
          <w:p w14:paraId="083DB4C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424DAC5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38DA0C6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2019BF9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16D8530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80318C6" w14:textId="77777777" w:rsidTr="001F6E1E">
        <w:tc>
          <w:tcPr>
            <w:tcW w:w="667" w:type="pct"/>
            <w:vAlign w:val="bottom"/>
          </w:tcPr>
          <w:p w14:paraId="1887C86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2A</w:t>
            </w:r>
          </w:p>
        </w:tc>
        <w:tc>
          <w:tcPr>
            <w:tcW w:w="846" w:type="pct"/>
            <w:vAlign w:val="bottom"/>
          </w:tcPr>
          <w:p w14:paraId="2C203D9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6BE85ED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4C8C324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3971C08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5BF3189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24F1D661" w14:textId="77777777" w:rsidTr="001F6E1E">
        <w:tc>
          <w:tcPr>
            <w:tcW w:w="667" w:type="pct"/>
            <w:vAlign w:val="bottom"/>
          </w:tcPr>
          <w:p w14:paraId="49DA151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B</w:t>
            </w:r>
          </w:p>
        </w:tc>
        <w:tc>
          <w:tcPr>
            <w:tcW w:w="846" w:type="pct"/>
            <w:vAlign w:val="bottom"/>
          </w:tcPr>
          <w:p w14:paraId="4E67A67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8" w:type="pct"/>
            <w:vAlign w:val="bottom"/>
          </w:tcPr>
          <w:p w14:paraId="7969E2E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E333A5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3E522E3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71C4C62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BB5C21C" w14:textId="77777777" w:rsidTr="001F6E1E">
        <w:tc>
          <w:tcPr>
            <w:tcW w:w="667" w:type="pct"/>
            <w:vAlign w:val="bottom"/>
          </w:tcPr>
          <w:p w14:paraId="6CB9FA6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3A</w:t>
            </w:r>
          </w:p>
        </w:tc>
        <w:tc>
          <w:tcPr>
            <w:tcW w:w="846" w:type="pct"/>
            <w:vAlign w:val="bottom"/>
          </w:tcPr>
          <w:p w14:paraId="35C890A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6A62DA2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D57981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5473156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5E09094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C7B6861" w14:textId="77777777" w:rsidTr="001F6E1E">
        <w:tc>
          <w:tcPr>
            <w:tcW w:w="667" w:type="pct"/>
            <w:vAlign w:val="bottom"/>
          </w:tcPr>
          <w:p w14:paraId="26E4736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B</w:t>
            </w:r>
          </w:p>
        </w:tc>
        <w:tc>
          <w:tcPr>
            <w:tcW w:w="846" w:type="pct"/>
            <w:vAlign w:val="bottom"/>
          </w:tcPr>
          <w:p w14:paraId="252D12D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4D38675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07E17F6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70E048A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674F68F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2B136AC" w14:textId="77777777" w:rsidTr="001F6E1E">
        <w:tc>
          <w:tcPr>
            <w:tcW w:w="667" w:type="pct"/>
            <w:vAlign w:val="bottom"/>
          </w:tcPr>
          <w:p w14:paraId="5560537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A</w:t>
            </w:r>
          </w:p>
        </w:tc>
        <w:tc>
          <w:tcPr>
            <w:tcW w:w="846" w:type="pct"/>
            <w:vAlign w:val="bottom"/>
          </w:tcPr>
          <w:p w14:paraId="6B6ECA6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8" w:type="pct"/>
            <w:vAlign w:val="bottom"/>
          </w:tcPr>
          <w:p w14:paraId="1456D66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626B643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4CF05A1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3BBBE79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0E943D6B" w14:textId="77777777" w:rsidTr="001F6E1E">
        <w:tc>
          <w:tcPr>
            <w:tcW w:w="667" w:type="pct"/>
            <w:vAlign w:val="bottom"/>
          </w:tcPr>
          <w:p w14:paraId="538B26A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B</w:t>
            </w:r>
          </w:p>
        </w:tc>
        <w:tc>
          <w:tcPr>
            <w:tcW w:w="846" w:type="pct"/>
            <w:vAlign w:val="bottom"/>
          </w:tcPr>
          <w:p w14:paraId="1C5670B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8" w:type="pct"/>
            <w:vAlign w:val="bottom"/>
          </w:tcPr>
          <w:p w14:paraId="3B2E0D9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0CC4B2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686BBCD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0839057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B4B2D90" w14:textId="77777777" w:rsidTr="001F6E1E">
        <w:tc>
          <w:tcPr>
            <w:tcW w:w="667" w:type="pct"/>
            <w:vAlign w:val="bottom"/>
          </w:tcPr>
          <w:p w14:paraId="6804DD6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4A</w:t>
            </w:r>
          </w:p>
        </w:tc>
        <w:tc>
          <w:tcPr>
            <w:tcW w:w="846" w:type="pct"/>
            <w:vAlign w:val="bottom"/>
          </w:tcPr>
          <w:p w14:paraId="1DAEA6B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503E7C5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083508D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75A12E3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4377F05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D1E197E" w14:textId="77777777" w:rsidTr="001F6E1E">
        <w:tc>
          <w:tcPr>
            <w:tcW w:w="667" w:type="pct"/>
            <w:vAlign w:val="bottom"/>
          </w:tcPr>
          <w:p w14:paraId="3E1FDAD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4B</w:t>
            </w:r>
          </w:p>
        </w:tc>
        <w:tc>
          <w:tcPr>
            <w:tcW w:w="846" w:type="pct"/>
            <w:vAlign w:val="bottom"/>
          </w:tcPr>
          <w:p w14:paraId="671BF2F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36453E7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197AD07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179C78F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68DA633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6D23BF5" w14:textId="77777777" w:rsidTr="001F6E1E">
        <w:tc>
          <w:tcPr>
            <w:tcW w:w="667" w:type="pct"/>
            <w:vAlign w:val="bottom"/>
          </w:tcPr>
          <w:p w14:paraId="26C4B3B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9-2A</w:t>
            </w:r>
          </w:p>
        </w:tc>
        <w:tc>
          <w:tcPr>
            <w:tcW w:w="846" w:type="pct"/>
            <w:vAlign w:val="bottom"/>
          </w:tcPr>
          <w:p w14:paraId="632E5AA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0457975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F56086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128D0D7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4849807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F3CC6BB" w14:textId="77777777" w:rsidTr="001F6E1E">
        <w:tc>
          <w:tcPr>
            <w:tcW w:w="667" w:type="pct"/>
            <w:vAlign w:val="bottom"/>
          </w:tcPr>
          <w:p w14:paraId="0A5300F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RSK-119B</w:t>
            </w:r>
          </w:p>
        </w:tc>
        <w:tc>
          <w:tcPr>
            <w:tcW w:w="846" w:type="pct"/>
            <w:vAlign w:val="bottom"/>
          </w:tcPr>
          <w:p w14:paraId="2D58F13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482A19D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122DADD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7D73B49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5AE35B9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526CD18" w14:textId="77777777" w:rsidTr="001F6E1E">
        <w:tc>
          <w:tcPr>
            <w:tcW w:w="667" w:type="pct"/>
            <w:vAlign w:val="bottom"/>
          </w:tcPr>
          <w:p w14:paraId="39A0D3D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-85-2A</w:t>
            </w:r>
          </w:p>
        </w:tc>
        <w:tc>
          <w:tcPr>
            <w:tcW w:w="846" w:type="pct"/>
            <w:vAlign w:val="bottom"/>
          </w:tcPr>
          <w:p w14:paraId="69EBCC2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1602CC7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046B50E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240B1C3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594708B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81DA02F" w14:textId="77777777" w:rsidTr="001F6E1E">
        <w:tc>
          <w:tcPr>
            <w:tcW w:w="667" w:type="pct"/>
            <w:vAlign w:val="bottom"/>
          </w:tcPr>
          <w:p w14:paraId="0C96DF6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85B</w:t>
            </w:r>
          </w:p>
        </w:tc>
        <w:tc>
          <w:tcPr>
            <w:tcW w:w="846" w:type="pct"/>
            <w:vAlign w:val="bottom"/>
          </w:tcPr>
          <w:p w14:paraId="1305F39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665E10D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41B9CC8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0FE8DDAB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738CB58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0B5F24B" w14:textId="77777777" w:rsidTr="001F6E1E">
        <w:tc>
          <w:tcPr>
            <w:tcW w:w="667" w:type="pct"/>
            <w:vAlign w:val="bottom"/>
          </w:tcPr>
          <w:p w14:paraId="239733A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8-2A</w:t>
            </w:r>
          </w:p>
        </w:tc>
        <w:tc>
          <w:tcPr>
            <w:tcW w:w="846" w:type="pct"/>
            <w:vAlign w:val="bottom"/>
          </w:tcPr>
          <w:p w14:paraId="7AA6060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8" w:type="pct"/>
            <w:vAlign w:val="bottom"/>
          </w:tcPr>
          <w:p w14:paraId="4E43263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011F0CB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1F387DF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55441A6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7F96EB80" w14:textId="77777777" w:rsidTr="001F6E1E">
        <w:tc>
          <w:tcPr>
            <w:tcW w:w="667" w:type="pct"/>
            <w:vAlign w:val="bottom"/>
          </w:tcPr>
          <w:p w14:paraId="4F1CF59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8B</w:t>
            </w:r>
          </w:p>
        </w:tc>
        <w:tc>
          <w:tcPr>
            <w:tcW w:w="846" w:type="pct"/>
            <w:vAlign w:val="bottom"/>
          </w:tcPr>
          <w:p w14:paraId="2507AE7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268" w:type="pct"/>
            <w:vAlign w:val="bottom"/>
          </w:tcPr>
          <w:p w14:paraId="32BC5BE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F1D820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2A11543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75D821D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88A57D8" w14:textId="77777777" w:rsidTr="001F6E1E">
        <w:tc>
          <w:tcPr>
            <w:tcW w:w="667" w:type="pct"/>
            <w:vAlign w:val="bottom"/>
          </w:tcPr>
          <w:p w14:paraId="5BD588E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9-6A</w:t>
            </w:r>
          </w:p>
        </w:tc>
        <w:tc>
          <w:tcPr>
            <w:tcW w:w="846" w:type="pct"/>
            <w:vAlign w:val="bottom"/>
          </w:tcPr>
          <w:p w14:paraId="29F20C6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45D31A1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4E9BFD0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5146E33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2788720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C107183" w14:textId="77777777" w:rsidTr="001F6E1E">
        <w:tc>
          <w:tcPr>
            <w:tcW w:w="667" w:type="pct"/>
            <w:vAlign w:val="bottom"/>
          </w:tcPr>
          <w:p w14:paraId="2E58DE4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RSK-119B</w:t>
            </w:r>
          </w:p>
        </w:tc>
        <w:tc>
          <w:tcPr>
            <w:tcW w:w="846" w:type="pct"/>
            <w:vAlign w:val="bottom"/>
          </w:tcPr>
          <w:p w14:paraId="2252FC7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64AD2CF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2A1D1B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74F86F1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79C9C17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7C9FF74" w14:textId="77777777" w:rsidTr="001F6E1E">
        <w:tc>
          <w:tcPr>
            <w:tcW w:w="667" w:type="pct"/>
            <w:vAlign w:val="bottom"/>
          </w:tcPr>
          <w:p w14:paraId="2DDF82B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-85-6A</w:t>
            </w:r>
          </w:p>
        </w:tc>
        <w:tc>
          <w:tcPr>
            <w:tcW w:w="846" w:type="pct"/>
            <w:vAlign w:val="bottom"/>
          </w:tcPr>
          <w:p w14:paraId="72A73F7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153A718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7E23066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20B9E25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162C97D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34BF2344" w14:textId="77777777" w:rsidTr="001F6E1E">
        <w:tc>
          <w:tcPr>
            <w:tcW w:w="667" w:type="pct"/>
            <w:vAlign w:val="bottom"/>
          </w:tcPr>
          <w:p w14:paraId="2B59D1A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85B</w:t>
            </w:r>
          </w:p>
        </w:tc>
        <w:tc>
          <w:tcPr>
            <w:tcW w:w="846" w:type="pct"/>
            <w:vAlign w:val="bottom"/>
          </w:tcPr>
          <w:p w14:paraId="2FCC6BE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1268" w:type="pct"/>
            <w:vAlign w:val="bottom"/>
          </w:tcPr>
          <w:p w14:paraId="50534E6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6F3EA6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767496E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71CF320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87A0C6C" w14:textId="77777777" w:rsidTr="001F6E1E">
        <w:tc>
          <w:tcPr>
            <w:tcW w:w="667" w:type="pct"/>
            <w:vAlign w:val="bottom"/>
          </w:tcPr>
          <w:p w14:paraId="23B8B0C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8-6A</w:t>
            </w:r>
          </w:p>
        </w:tc>
        <w:tc>
          <w:tcPr>
            <w:tcW w:w="846" w:type="pct"/>
            <w:vAlign w:val="bottom"/>
          </w:tcPr>
          <w:p w14:paraId="7F61E02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8" w:type="pct"/>
            <w:vAlign w:val="bottom"/>
          </w:tcPr>
          <w:p w14:paraId="68E07A8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06C86DF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522FAB6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09CF158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45C60521" w14:textId="77777777" w:rsidTr="001F6E1E">
        <w:tc>
          <w:tcPr>
            <w:tcW w:w="667" w:type="pct"/>
            <w:vAlign w:val="bottom"/>
          </w:tcPr>
          <w:p w14:paraId="2D3B7B6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8B</w:t>
            </w:r>
          </w:p>
        </w:tc>
        <w:tc>
          <w:tcPr>
            <w:tcW w:w="846" w:type="pct"/>
            <w:vAlign w:val="bottom"/>
          </w:tcPr>
          <w:p w14:paraId="5DF9F50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268" w:type="pct"/>
            <w:vAlign w:val="bottom"/>
          </w:tcPr>
          <w:p w14:paraId="593A333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8CB696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1E972C2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28865DB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C95DF98" w14:textId="77777777" w:rsidTr="001F6E1E">
        <w:tc>
          <w:tcPr>
            <w:tcW w:w="667" w:type="pct"/>
            <w:vAlign w:val="bottom"/>
          </w:tcPr>
          <w:p w14:paraId="58BFA00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Kt-2-6A</w:t>
            </w:r>
          </w:p>
        </w:tc>
        <w:tc>
          <w:tcPr>
            <w:tcW w:w="846" w:type="pct"/>
            <w:vAlign w:val="bottom"/>
          </w:tcPr>
          <w:p w14:paraId="4A6BDD2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68" w:type="pct"/>
            <w:vAlign w:val="bottom"/>
          </w:tcPr>
          <w:p w14:paraId="270EFCA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04FE647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2E60D0A5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5331123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9C0F884" w14:textId="77777777" w:rsidTr="001F6E1E">
        <w:tc>
          <w:tcPr>
            <w:tcW w:w="667" w:type="pct"/>
            <w:vAlign w:val="bottom"/>
          </w:tcPr>
          <w:p w14:paraId="3CAF827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B</w:t>
            </w:r>
          </w:p>
        </w:tc>
        <w:tc>
          <w:tcPr>
            <w:tcW w:w="846" w:type="pct"/>
            <w:vAlign w:val="bottom"/>
          </w:tcPr>
          <w:p w14:paraId="342DDF0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</w:t>
            </w:r>
          </w:p>
        </w:tc>
        <w:tc>
          <w:tcPr>
            <w:tcW w:w="1268" w:type="pct"/>
            <w:vAlign w:val="bottom"/>
          </w:tcPr>
          <w:p w14:paraId="5ED320A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6497CD0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2EA262A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26AEC4C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1D6ABC59" w14:textId="77777777" w:rsidTr="001F6E1E">
        <w:tc>
          <w:tcPr>
            <w:tcW w:w="667" w:type="pct"/>
            <w:vAlign w:val="bottom"/>
          </w:tcPr>
          <w:p w14:paraId="1B0AA617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33A x1301</w:t>
            </w:r>
          </w:p>
        </w:tc>
        <w:tc>
          <w:tcPr>
            <w:tcW w:w="846" w:type="pct"/>
            <w:vAlign w:val="bottom"/>
          </w:tcPr>
          <w:p w14:paraId="0292746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</w:t>
            </w:r>
          </w:p>
        </w:tc>
        <w:tc>
          <w:tcPr>
            <w:tcW w:w="1268" w:type="pct"/>
            <w:vAlign w:val="bottom"/>
          </w:tcPr>
          <w:p w14:paraId="47898304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01740F3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5C797F6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3C18C5D8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50068677" w14:textId="77777777" w:rsidTr="001F6E1E">
        <w:tc>
          <w:tcPr>
            <w:tcW w:w="667" w:type="pct"/>
            <w:vAlign w:val="bottom"/>
          </w:tcPr>
          <w:p w14:paraId="22C863BF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01B</w:t>
            </w:r>
          </w:p>
        </w:tc>
        <w:tc>
          <w:tcPr>
            <w:tcW w:w="846" w:type="pct"/>
            <w:vAlign w:val="bottom"/>
          </w:tcPr>
          <w:p w14:paraId="7CA75FD0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8" w:type="pct"/>
            <w:vAlign w:val="bottom"/>
          </w:tcPr>
          <w:p w14:paraId="3C13AF11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5A2FE66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7AA8003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1A1C702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55E8C" w:rsidRPr="00655E8C" w14:paraId="6B60C3E1" w14:textId="77777777" w:rsidTr="001F6E1E">
        <w:tc>
          <w:tcPr>
            <w:tcW w:w="667" w:type="pct"/>
            <w:vAlign w:val="bottom"/>
          </w:tcPr>
          <w:p w14:paraId="2561735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5-8A</w:t>
            </w:r>
          </w:p>
        </w:tc>
        <w:tc>
          <w:tcPr>
            <w:tcW w:w="846" w:type="pct"/>
            <w:vAlign w:val="bottom"/>
          </w:tcPr>
          <w:p w14:paraId="269206CE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</w:t>
            </w:r>
          </w:p>
        </w:tc>
        <w:tc>
          <w:tcPr>
            <w:tcW w:w="1268" w:type="pct"/>
            <w:vAlign w:val="bottom"/>
          </w:tcPr>
          <w:p w14:paraId="4B1BC38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curved</w:t>
            </w:r>
          </w:p>
        </w:tc>
        <w:tc>
          <w:tcPr>
            <w:tcW w:w="799" w:type="pct"/>
            <w:vAlign w:val="bottom"/>
          </w:tcPr>
          <w:p w14:paraId="0329292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5D1D64FC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714" w:type="pct"/>
            <w:vAlign w:val="bottom"/>
          </w:tcPr>
          <w:p w14:paraId="4BB7F5E2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1C04E2" w:rsidRPr="00655E8C" w14:paraId="69032E51" w14:textId="77777777" w:rsidTr="001F6E1E">
        <w:tc>
          <w:tcPr>
            <w:tcW w:w="667" w:type="pct"/>
            <w:vAlign w:val="bottom"/>
          </w:tcPr>
          <w:p w14:paraId="7A477456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5B</w:t>
            </w:r>
          </w:p>
        </w:tc>
        <w:tc>
          <w:tcPr>
            <w:tcW w:w="846" w:type="pct"/>
            <w:vAlign w:val="bottom"/>
          </w:tcPr>
          <w:p w14:paraId="2247132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Whitish Yellow</w:t>
            </w:r>
          </w:p>
        </w:tc>
        <w:tc>
          <w:tcPr>
            <w:tcW w:w="1268" w:type="pct"/>
            <w:vAlign w:val="bottom"/>
          </w:tcPr>
          <w:p w14:paraId="1BB5DDFD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Straight to slightly curved</w:t>
            </w:r>
          </w:p>
        </w:tc>
        <w:tc>
          <w:tcPr>
            <w:tcW w:w="799" w:type="pct"/>
            <w:vAlign w:val="bottom"/>
          </w:tcPr>
          <w:p w14:paraId="2B11F633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04" w:type="pct"/>
            <w:vAlign w:val="bottom"/>
          </w:tcPr>
          <w:p w14:paraId="6B1EBA59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714" w:type="pct"/>
            <w:vAlign w:val="bottom"/>
          </w:tcPr>
          <w:p w14:paraId="14DFCE8A" w14:textId="77777777" w:rsidR="001C04E2" w:rsidRPr="00655E8C" w:rsidRDefault="001C04E2" w:rsidP="001F6E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</w:tbl>
    <w:p w14:paraId="3A14BD61" w14:textId="77777777" w:rsidR="001C04E2" w:rsidRPr="00655E8C" w:rsidRDefault="001C04E2" w:rsidP="001C04E2"/>
    <w:p w14:paraId="48B217EA" w14:textId="77777777" w:rsidR="001C04E2" w:rsidRPr="00655E8C" w:rsidRDefault="001C04E2" w:rsidP="001C04E2"/>
    <w:p w14:paraId="734C5880" w14:textId="77777777" w:rsidR="001C04E2" w:rsidRPr="00655E8C" w:rsidRDefault="001C04E2" w:rsidP="001C04E2">
      <w:pPr>
        <w:rPr>
          <w:rFonts w:ascii="Times New Roman" w:hAnsi="Times New Roman" w:cs="Times New Roman"/>
          <w:b/>
          <w:sz w:val="24"/>
        </w:rPr>
        <w:sectPr w:rsidR="001C04E2" w:rsidRPr="00655E8C" w:rsidSect="001F6E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EC274D" w14:textId="4E546CF4" w:rsidR="00E064AE" w:rsidRPr="00655E8C" w:rsidRDefault="00D53A89" w:rsidP="00E064AE">
      <w:pPr>
        <w:jc w:val="both"/>
        <w:rPr>
          <w:rFonts w:ascii="Times New Roman" w:hAnsi="Times New Roman" w:cs="Times New Roman"/>
          <w:sz w:val="24"/>
        </w:rPr>
      </w:pPr>
      <w:r w:rsidRPr="00655E8C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E064AE" w:rsidRPr="00655E8C">
        <w:rPr>
          <w:rFonts w:ascii="Times New Roman" w:hAnsi="Times New Roman" w:cs="Times New Roman"/>
          <w:b/>
          <w:sz w:val="24"/>
        </w:rPr>
        <w:t>4</w:t>
      </w:r>
      <w:r w:rsidRPr="00655E8C">
        <w:rPr>
          <w:rFonts w:ascii="Times New Roman" w:hAnsi="Times New Roman" w:cs="Times New Roman"/>
          <w:b/>
          <w:sz w:val="24"/>
        </w:rPr>
        <w:t>.</w:t>
      </w:r>
      <w:r w:rsidR="00E064AE" w:rsidRPr="00655E8C">
        <w:rPr>
          <w:rFonts w:ascii="Times New Roman" w:hAnsi="Times New Roman" w:cs="Times New Roman"/>
          <w:b/>
          <w:sz w:val="24"/>
        </w:rPr>
        <w:t xml:space="preserve"> </w:t>
      </w:r>
      <w:r w:rsidR="00E064AE" w:rsidRPr="00655E8C">
        <w:rPr>
          <w:rFonts w:ascii="Times New Roman" w:hAnsi="Times New Roman" w:cs="Times New Roman"/>
          <w:sz w:val="24"/>
        </w:rPr>
        <w:t xml:space="preserve">Impact of cytonuclear interactions on floral </w:t>
      </w:r>
      <w:r w:rsidR="00BF727B" w:rsidRPr="00655E8C">
        <w:rPr>
          <w:rFonts w:ascii="Times New Roman" w:hAnsi="Times New Roman" w:cs="Times New Roman"/>
          <w:sz w:val="24"/>
        </w:rPr>
        <w:t>reproductive traits</w:t>
      </w:r>
      <w:r w:rsidR="00E064AE" w:rsidRPr="00655E8C">
        <w:rPr>
          <w:rFonts w:ascii="Times New Roman" w:hAnsi="Times New Roman" w:cs="Times New Roman"/>
          <w:sz w:val="24"/>
        </w:rPr>
        <w:t xml:space="preserve"> of cauliflower</w:t>
      </w:r>
      <w:r w:rsidR="00BF727B" w:rsidRPr="00655E8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F727B" w:rsidRPr="00655E8C">
        <w:rPr>
          <w:rFonts w:ascii="Times New Roman" w:hAnsi="Times New Roman" w:cs="Times New Roman"/>
          <w:sz w:val="24"/>
        </w:rPr>
        <w:t>cytolines</w:t>
      </w:r>
      <w:proofErr w:type="spellEnd"/>
      <w:r w:rsidR="00E064AE" w:rsidRPr="00655E8C">
        <w:rPr>
          <w:rFonts w:ascii="Times New Roman" w:hAnsi="Times New Roman" w:cs="Times New Roman"/>
          <w:sz w:val="24"/>
        </w:rPr>
        <w:t xml:space="preserve"> in different nuclear backgroun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899"/>
        <w:gridCol w:w="722"/>
        <w:gridCol w:w="722"/>
        <w:gridCol w:w="867"/>
        <w:gridCol w:w="880"/>
        <w:gridCol w:w="859"/>
        <w:gridCol w:w="1133"/>
        <w:gridCol w:w="759"/>
        <w:gridCol w:w="1041"/>
        <w:gridCol w:w="849"/>
        <w:gridCol w:w="988"/>
        <w:gridCol w:w="991"/>
        <w:gridCol w:w="1188"/>
      </w:tblGrid>
      <w:tr w:rsidR="00655E8C" w:rsidRPr="00655E8C" w14:paraId="6F586AE8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8AC981A" w14:textId="1D3633AA" w:rsidR="00E064AE" w:rsidRPr="00655E8C" w:rsidRDefault="00A1743C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sz w:val="20"/>
                <w:szCs w:val="20"/>
              </w:rPr>
              <w:t>CMS vs Maintainers</w:t>
            </w:r>
          </w:p>
        </w:tc>
        <w:tc>
          <w:tcPr>
            <w:tcW w:w="615" w:type="pct"/>
            <w:gridSpan w:val="2"/>
            <w:shd w:val="clear" w:color="auto" w:fill="auto"/>
            <w:noWrap/>
            <w:vAlign w:val="bottom"/>
            <w:hideMark/>
          </w:tcPr>
          <w:p w14:paraId="2054033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Size (mm)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20B88A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shd w:val="clear" w:color="auto" w:fill="auto"/>
            <w:noWrap/>
            <w:vAlign w:val="bottom"/>
            <w:hideMark/>
          </w:tcPr>
          <w:p w14:paraId="1F855EC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Size (mm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5A92E84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14:paraId="50E553F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lament length (mm)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bottom"/>
            <w:hideMark/>
          </w:tcPr>
          <w:p w14:paraId="08D30DB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 length (mm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3C1D6EF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E5F642B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C929B31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E8C" w:rsidRPr="00655E8C" w14:paraId="2EBC857C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E0A4AC2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BE2AD5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Length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221040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Petal Width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7A3579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:W</w:t>
            </w:r>
            <w:proofErr w:type="gram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063B1F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Length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BAF2B7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Width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5A23732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:SW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D05C89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1EC6E0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46702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748EE3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3E8B73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yle Length (mm)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1C961A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:Style</w:t>
            </w:r>
            <w:proofErr w:type="spellEnd"/>
            <w:proofErr w:type="gramEnd"/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5B4A8C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 L: Stamen S</w:t>
            </w:r>
          </w:p>
        </w:tc>
      </w:tr>
      <w:tr w:rsidR="00655E8C" w:rsidRPr="00655E8C" w14:paraId="7189D97A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159A4C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33-1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712A7F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5.70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1C210A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18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D06E9A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55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D3DC07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50CB21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53195D5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F1FDBC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4.28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43E579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5.74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6B281C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5.84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929DEA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7.60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64E7B7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BE347D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09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946F09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655E8C" w:rsidRPr="00655E8C" w14:paraId="51F3DF37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06915B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33B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A737CE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8.0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B8A845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C03540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6BB24F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4873B0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2F0671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BAEC3C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A988F0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9B3665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26AFCC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9.6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D70A6A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5B6234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773D66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655E8C" w:rsidRPr="00655E8C" w14:paraId="52BA2150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3C71F9E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33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914B3A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5.9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A3E1EC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C2EDEA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D2189C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7.60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AAEBB6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6C5950C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45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97D297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74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1AC197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4.68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5A9BC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4.03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91763E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7.12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15FA43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D2C17B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09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F96AEB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80**</w:t>
            </w:r>
          </w:p>
        </w:tc>
      </w:tr>
      <w:tr w:rsidR="00655E8C" w:rsidRPr="00655E8C" w14:paraId="0EA6CB4A" w14:textId="77777777" w:rsidTr="00655E8C">
        <w:trPr>
          <w:trHeight w:val="17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99CCAC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33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F1B665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6.5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933019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4D09E6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2589C6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C75A30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7FBAABE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CD2102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1C21C1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EBD085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4F66F0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D0DABC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0836AB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CA12F7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655E8C" w:rsidRPr="00655E8C" w14:paraId="6B9DA494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FD18E4E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34-1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54D179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5.35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98D9EE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5.48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91577C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81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7A0FD2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7.11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61CEF0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13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F09BC6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38E6AE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53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9A7061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7A17DB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960BBE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F1598B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8.68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A913BE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0.90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0B35A5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39*</w:t>
            </w:r>
          </w:p>
        </w:tc>
      </w:tr>
      <w:tr w:rsidR="00655E8C" w:rsidRPr="00655E8C" w14:paraId="45CBDA68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9BFADF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34B (WF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9819B4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C2F7FC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5461F4E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E2BD2A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6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23CDF9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045A103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E2D444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9A1555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5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D5507D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21A6CF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AD4145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51DB6D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FFCF19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655E8C" w:rsidRPr="00655E8C" w14:paraId="3F75703D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886B15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34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24EC74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5.70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33FB2C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22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DB9664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C95E5F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93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DA53BA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91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6ED811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07DC43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04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3DC632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5.95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8D53A8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4.38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732C83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7.52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39011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FEC826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11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F53DDE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80**</w:t>
            </w:r>
          </w:p>
        </w:tc>
      </w:tr>
      <w:tr w:rsidR="00655E8C" w:rsidRPr="00655E8C" w14:paraId="474B46D4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75FB54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34B (YF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DB9DB2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6.7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E184A4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4E6054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764F79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77A44C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8AE3F1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FB8493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BDDFC0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E1B719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DE172C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CFD8D6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6271A3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525697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655E8C" w:rsidRPr="00655E8C" w14:paraId="3734D128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DE91BFE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15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2E3A51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3.66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241E1B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4.70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47DDCD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93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B8DDB0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2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C187AD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88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522DD8D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3E442E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64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6E7D53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98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6EA658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99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945FD1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5.80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D0BC17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56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7099EB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0.88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71B8E7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46**</w:t>
            </w:r>
          </w:p>
        </w:tc>
      </w:tr>
      <w:tr w:rsidR="00655E8C" w:rsidRPr="00655E8C" w14:paraId="1FE1D907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048BD4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15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1922D2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6.8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FDAFB4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EE686E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CD3371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DF57D7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DDA3D3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86AD61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5A5423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E9575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5C7D90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2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EDCCAA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756AFC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3A3041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655E8C" w:rsidRPr="00655E8C" w14:paraId="4A781488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64FAB2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17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964AC5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3.23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634448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27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E36788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3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ABA28A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45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2B5B03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4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5F34D30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0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89109E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5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F36235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73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AF65F1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97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8AB3F8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67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CB060F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84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5852F4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8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174D76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57**</w:t>
            </w:r>
          </w:p>
        </w:tc>
      </w:tr>
      <w:tr w:rsidR="00655E8C" w:rsidRPr="00655E8C" w14:paraId="17F976D5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BB8933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17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2F5E3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6.8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E13693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9B875E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490736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4A8887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6087363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E37835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2B5A22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D198E7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87AB01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9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5C3165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83BC35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7C2D1D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655E8C" w:rsidRPr="00655E8C" w14:paraId="23722B49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8508CA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53133F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4.58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BA28AC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5.86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5B1DEA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49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3B7DD6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8.12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FB664E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348F41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2.63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0C9D75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3.04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A5750D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4.34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2C61ED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4.49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5997E1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45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C87E2D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6.83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41751A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0.94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DA4B9A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1.45**</w:t>
            </w:r>
          </w:p>
        </w:tc>
      </w:tr>
      <w:tr w:rsidR="00655E8C" w:rsidRPr="00655E8C" w14:paraId="7DB92360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DF3422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RSK-119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83E63B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9.3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C84DD5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02D303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09FC2D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C036F0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AC82C9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C63D28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C917DC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93469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107B5B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0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FD41E5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79D44D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767371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655E8C" w:rsidRPr="00655E8C" w14:paraId="0C2D4AC5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28F18A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307-1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6B1A56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3.23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822EEA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8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F2A6A2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9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936A90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5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0FED24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4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AD6914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0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48FA78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98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61A084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1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FBD8FA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89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63BA73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25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989FA3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7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D51BE2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9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3F9408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3*</w:t>
            </w:r>
          </w:p>
        </w:tc>
      </w:tr>
      <w:tr w:rsidR="00655E8C" w:rsidRPr="00655E8C" w14:paraId="7BF97F54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09A253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307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493351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6.6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E6828A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CEBF67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35B19B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8F7075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67E2018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64617F3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B5A65C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5FE71D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9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D62C91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1C9F5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5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BEAE09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CB662C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655E8C" w:rsidRPr="00655E8C" w14:paraId="5BE30A3A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D96BB8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309-1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AA4967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3.16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72E039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87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B4C8A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3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27B76F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37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590217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8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0560F1E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9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32D07A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3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18C731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3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428A50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53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64EFB2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1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F06785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33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644562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5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6AA3C9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48**</w:t>
            </w:r>
          </w:p>
        </w:tc>
      </w:tr>
      <w:tr w:rsidR="00655E8C" w:rsidRPr="00655E8C" w14:paraId="123ED250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00C34B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309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F4EAAD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6.4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7FDD97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08BB93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B4E364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285D2F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2FBCB1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0AA038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555F5F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DC8AB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6770A0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FC9151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03B366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AA2CA7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655E8C" w:rsidRPr="00655E8C" w14:paraId="1EEC6CB4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F1703A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-HL-1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0F5020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49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25B9B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01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F78290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3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FCB0DD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7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BDEED9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4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024C7BD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42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B37A85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4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143000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42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2641FB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74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622C61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72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F173DB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11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9A8A1D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5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555FD8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35**</w:t>
            </w:r>
          </w:p>
        </w:tc>
      </w:tr>
      <w:tr w:rsidR="00655E8C" w:rsidRPr="00655E8C" w14:paraId="4A480298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F12F97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HL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5FA819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8.1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64B1CE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AA0C4F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4B081D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27297D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0137A81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F38287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874365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D5640C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10139C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712C62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647F8B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21C7F2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655E8C" w:rsidRPr="00655E8C" w14:paraId="542AE141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79856D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A49275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41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377F4C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4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BF62F8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E8A924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51AA32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7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9F1140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2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09B72F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0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6956C2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36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D63F86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14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F3C68A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56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B875FC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32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371327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4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8AA311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59**</w:t>
            </w:r>
          </w:p>
        </w:tc>
      </w:tr>
      <w:tr w:rsidR="00655E8C" w:rsidRPr="00655E8C" w14:paraId="5F7B5BF1" w14:textId="77777777" w:rsidTr="00655E8C">
        <w:trPr>
          <w:trHeight w:val="7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C104B8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309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82EA73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6.4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0D146F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79C39B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F5FD07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9CE3A8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7A8353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B0D851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0B6EF6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50C64B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781AAB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47DD75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ABBD1D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26D204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655E8C" w:rsidRPr="00655E8C" w14:paraId="11CEFE72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A830FF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Ogu1301-5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108EB7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4.38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E3D576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68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24E958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15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BCA719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32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073C39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423FBC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28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37F05C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16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B0D0F7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4.38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F16105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5.28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C7E56A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69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5CE946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23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120813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0.82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70B267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7**</w:t>
            </w:r>
          </w:p>
        </w:tc>
      </w:tr>
      <w:tr w:rsidR="00655E8C" w:rsidRPr="00655E8C" w14:paraId="62272555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D0407C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18"/>
              </w:rPr>
              <w:t>Kt-1301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EAAFEC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9.8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0FD464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F7DE2C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B7246D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A1539D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B58D7B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A58E69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F94126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E925BB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FD68AE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9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49C661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F05387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6547C0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</w:tbl>
    <w:p w14:paraId="53827B78" w14:textId="12A77D49" w:rsidR="00E064AE" w:rsidRPr="00655E8C" w:rsidRDefault="00D53A89" w:rsidP="00E064A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55E8C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202B06" w:rsidRPr="00655E8C">
        <w:rPr>
          <w:rFonts w:ascii="Times New Roman" w:hAnsi="Times New Roman" w:cs="Times New Roman"/>
          <w:b/>
          <w:sz w:val="24"/>
        </w:rPr>
        <w:t>4</w:t>
      </w:r>
      <w:r w:rsidR="00E064AE" w:rsidRPr="00655E8C">
        <w:rPr>
          <w:rFonts w:ascii="Times New Roman" w:hAnsi="Times New Roman" w:cs="Times New Roman"/>
          <w:b/>
          <w:sz w:val="24"/>
        </w:rPr>
        <w:t xml:space="preserve"> (Continu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899"/>
        <w:gridCol w:w="722"/>
        <w:gridCol w:w="722"/>
        <w:gridCol w:w="867"/>
        <w:gridCol w:w="880"/>
        <w:gridCol w:w="859"/>
        <w:gridCol w:w="1133"/>
        <w:gridCol w:w="759"/>
        <w:gridCol w:w="1041"/>
        <w:gridCol w:w="849"/>
        <w:gridCol w:w="988"/>
        <w:gridCol w:w="991"/>
        <w:gridCol w:w="1188"/>
      </w:tblGrid>
      <w:tr w:rsidR="00655E8C" w:rsidRPr="00655E8C" w14:paraId="72825B9C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FC79165" w14:textId="4AF51D82" w:rsidR="00E064AE" w:rsidRPr="00655E8C" w:rsidRDefault="006178B2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sz w:val="20"/>
                <w:szCs w:val="20"/>
              </w:rPr>
              <w:t>CMS vs Maintainers</w:t>
            </w:r>
          </w:p>
        </w:tc>
        <w:tc>
          <w:tcPr>
            <w:tcW w:w="615" w:type="pct"/>
            <w:gridSpan w:val="2"/>
            <w:shd w:val="clear" w:color="auto" w:fill="auto"/>
            <w:noWrap/>
            <w:vAlign w:val="bottom"/>
            <w:hideMark/>
          </w:tcPr>
          <w:p w14:paraId="3621B1A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Size (mm)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5A80A1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shd w:val="clear" w:color="auto" w:fill="auto"/>
            <w:noWrap/>
            <w:vAlign w:val="bottom"/>
            <w:hideMark/>
          </w:tcPr>
          <w:p w14:paraId="5A98BCD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Size (mm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091A12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14:paraId="5DE04A9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lament length (mm)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bottom"/>
            <w:hideMark/>
          </w:tcPr>
          <w:p w14:paraId="009A01D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 length (mm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F442736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4A10142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FBA20A0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E8C" w:rsidRPr="00655E8C" w14:paraId="136C6B65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E016670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6C3866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Length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608856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Width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FF25B5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:W</w:t>
            </w:r>
            <w:proofErr w:type="gram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FA6145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Length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167D06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Width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6B30E7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:SW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E3E6ED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C2E8A1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07379D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9168B9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0F51EAE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yle Length (mm)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6A6CD5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:Style</w:t>
            </w:r>
            <w:proofErr w:type="spellEnd"/>
            <w:proofErr w:type="gramEnd"/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820F53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 L: Stamen S</w:t>
            </w:r>
          </w:p>
        </w:tc>
      </w:tr>
      <w:tr w:rsidR="00655E8C" w:rsidRPr="00655E8C" w14:paraId="171380FB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160B37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-HL-3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5D0E74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13.83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A45072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6.62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53028C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2.09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3992A5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8.27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5F93EF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3.31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5F165E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2.51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8DEC5D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3.38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55916E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5.34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5D1A76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5.20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70F75A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6.58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720743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7.29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317037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0.90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4ED1A3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1.27</w:t>
            </w:r>
          </w:p>
        </w:tc>
      </w:tr>
      <w:tr w:rsidR="00655E8C" w:rsidRPr="00655E8C" w14:paraId="01D1212E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247DE3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HL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A24FDA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8.1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82404C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8D80BC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347AD4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FCF3F2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CB79F0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B5BB44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8206D4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F0DE47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302534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B412DC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E86B9A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18C637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655E8C" w:rsidRPr="00655E8C" w14:paraId="44376CFD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EF29DB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76-4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C99E0D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2.91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6546C4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53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FCAD28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5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2FAA29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01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43C3AC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6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05A76F1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6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35D587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40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F178CE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53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585FC5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51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02EA82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1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8F6383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0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8D656B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0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1C8823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47</w:t>
            </w:r>
          </w:p>
        </w:tc>
      </w:tr>
      <w:tr w:rsidR="00655E8C" w:rsidRPr="00655E8C" w14:paraId="63ECCB74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D5D01E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DC-7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41F96A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7.1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AE4197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BB1503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C5FC02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05B4E0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69CDC67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65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643FEE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8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997A45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9875F3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4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95C85C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5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D84804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F3AEA7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24248B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3</w:t>
            </w:r>
          </w:p>
        </w:tc>
      </w:tr>
      <w:tr w:rsidR="00655E8C" w:rsidRPr="00655E8C" w14:paraId="56B6A11C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E4610B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76-33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0FBDB5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3.83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91ADF3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2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6F3154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6852BA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DE76E3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1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27D278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6631CB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8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350B5A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34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A558B1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20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EC6509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58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90DA8A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29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C0B46A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0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7A2AC3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7**</w:t>
            </w:r>
          </w:p>
        </w:tc>
      </w:tr>
      <w:tr w:rsidR="00655E8C" w:rsidRPr="00655E8C" w14:paraId="4F3D5DCD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74FA02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DC-7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4C041C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7.1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EA9277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7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A5B0F5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267542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114C2D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5484C94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65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52A10E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8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9D6D6D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1FCD20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4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B12C4F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5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A1B10D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B61380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BAE77F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3</w:t>
            </w:r>
          </w:p>
        </w:tc>
      </w:tr>
      <w:tr w:rsidR="00655E8C" w:rsidRPr="00655E8C" w14:paraId="545CE324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044733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77-4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D04D47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3.84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D5841D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36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DE1833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9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F7450E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C50083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4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5588B4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2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0E35C4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9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D58394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74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C9A543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08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79D089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42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E5F371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0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5D1239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19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34FB84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07**</w:t>
            </w:r>
          </w:p>
        </w:tc>
      </w:tr>
      <w:tr w:rsidR="00655E8C" w:rsidRPr="00655E8C" w14:paraId="5FD00B78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A82BF3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77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4EE3A0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6.0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2342BD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8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6823A5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D04B24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8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8395BF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16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B89CF5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49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0E4613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6.1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472A40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D0B254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FA171A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F91E63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B3A927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3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110E28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6</w:t>
            </w:r>
          </w:p>
        </w:tc>
      </w:tr>
      <w:tr w:rsidR="00655E8C" w:rsidRPr="00655E8C" w14:paraId="10694FDD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B54E90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310-8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37CF46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6.6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BBA0AF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6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B43418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E35C0C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F32033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CB1214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4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257712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3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F9C811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52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122C3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1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E3755C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15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BE1BF2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9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E6F268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926612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13</w:t>
            </w:r>
          </w:p>
        </w:tc>
      </w:tr>
      <w:tr w:rsidR="00655E8C" w:rsidRPr="00655E8C" w14:paraId="40DDDF4E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329841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10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ABD1FA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7.3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47507F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5.32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8BF599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FDC949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0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C3CB75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3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053ADE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4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5432A1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6.7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CB2B6F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6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F219F7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9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7F020A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1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2180E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A5A2C4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0607E6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30</w:t>
            </w:r>
          </w:p>
        </w:tc>
      </w:tr>
      <w:tr w:rsidR="00655E8C" w:rsidRPr="00655E8C" w14:paraId="2982E0D1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ACC7B7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78-8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1AA678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03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153000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44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83435A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03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FA205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7B805C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2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9C13D3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8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5553B3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6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1CEAD6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48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0E07B7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97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EECDBF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88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FC08AB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3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896A0D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83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5A441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39**</w:t>
            </w:r>
          </w:p>
        </w:tc>
      </w:tr>
      <w:tr w:rsidR="00655E8C" w:rsidRPr="00655E8C" w14:paraId="08E12A3C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CF78E1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78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012CBD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8.4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C23D06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1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4FDCCB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8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7A35A2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6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0C6639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55E6332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99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B46111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04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A0AE9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4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FBB826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1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7869A8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9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1E4446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6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D21F9C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B77AAD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0</w:t>
            </w:r>
          </w:p>
        </w:tc>
      </w:tr>
      <w:tr w:rsidR="00655E8C" w:rsidRPr="00655E8C" w14:paraId="2FD3F265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11E018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-HL-50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72CBD8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40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A6FD40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71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F27327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1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DC8ECF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19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0373D0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622D476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E1A138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54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96C6F6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08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FB576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41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855DE9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77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149399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59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132736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781F65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37**</w:t>
            </w:r>
          </w:p>
        </w:tc>
      </w:tr>
      <w:tr w:rsidR="00655E8C" w:rsidRPr="00655E8C" w14:paraId="246D886E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106EC8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HL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1ACB6B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8.19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9EB0D0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960CC3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1875D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108C9D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933C69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2579E4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660B00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64E2EB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06346C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B9FE6E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06A5A9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B21A2C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655E8C" w:rsidRPr="00655E8C" w14:paraId="189B1604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917996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-85-4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965A1E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66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B0219E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6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AA8FE1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1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029DC7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8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0FC1FC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5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35B8E5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6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A6FE41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6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18EFDD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56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5ACB14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46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D1A46B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28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417A45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2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A093B0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74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F29908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54**</w:t>
            </w:r>
          </w:p>
        </w:tc>
      </w:tr>
      <w:tr w:rsidR="00655E8C" w:rsidRPr="00655E8C" w14:paraId="5D9248AD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0A8520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85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46071D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8.01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2FC635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0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77C658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5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A4F291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8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9E6EF7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1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B7D082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7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6AEF0A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6.7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051FAE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4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131C0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C27F80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8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4635EE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0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33C20B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4BF64F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08</w:t>
            </w:r>
          </w:p>
        </w:tc>
      </w:tr>
      <w:tr w:rsidR="00655E8C" w:rsidRPr="00655E8C" w14:paraId="3817CF15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FFAFDF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4-8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AEE0D3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76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97E46C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76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C6D4E7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9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8687B8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B57E8B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5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688C72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2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84CB58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8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1DCC2C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24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D2911C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36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B9ADB4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39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EDAF52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52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0FCBD2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83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AF15A0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4</w:t>
            </w:r>
          </w:p>
        </w:tc>
      </w:tr>
      <w:tr w:rsidR="00655E8C" w:rsidRPr="00655E8C" w14:paraId="3AD9D683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4701AD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4B (WF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BC3800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7.0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612798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1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DCD481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752C98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6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E095A7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7DF6F3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34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1B9E2A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5.0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339D6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6.5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CF7E27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6.5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CB9012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0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06DE59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0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0CF8E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3B611E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5</w:t>
            </w:r>
          </w:p>
        </w:tc>
      </w:tr>
      <w:tr w:rsidR="00655E8C" w:rsidRPr="00655E8C" w14:paraId="2CB9F07E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207224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6BACA9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25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6FB0A0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46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7BC7C1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4F17E8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70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F91059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7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69917E2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7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DA16C6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2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4C82A7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86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E11236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98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287943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75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64DB02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43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D6B045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80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D93088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36**</w:t>
            </w:r>
          </w:p>
        </w:tc>
      </w:tr>
      <w:tr w:rsidR="00655E8C" w:rsidRPr="00655E8C" w14:paraId="63036F19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44BCB0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AB84FF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0.08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BE085C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5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F79155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334494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0.7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7EB014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6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D9BEEC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7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22361A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1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265B04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8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227D27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0.5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CC1B45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1.6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E310FC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9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B38184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1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207DF0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10</w:t>
            </w:r>
          </w:p>
        </w:tc>
      </w:tr>
      <w:tr w:rsidR="00655E8C" w:rsidRPr="00655E8C" w14:paraId="0BBB273E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5C9F95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A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06F174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6.03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0DC0F9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0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54F4B8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6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E1080E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4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A2D42F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9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56E773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8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9E034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73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938A91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13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DBC9CB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10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7D4265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20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0D0A57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76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F696ED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3**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ACF3F4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18</w:t>
            </w:r>
          </w:p>
        </w:tc>
      </w:tr>
      <w:tr w:rsidR="00E064AE" w:rsidRPr="00655E8C" w14:paraId="7310CAE3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5DD1B9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2B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E782DD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5.40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382B37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46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82AF44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6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2EB30A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3B621C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3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D39AD9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02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8C5B82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9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43757E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4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A345D0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1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5E10DF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1.4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5E26AD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5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A29A25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0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A4563C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3</w:t>
            </w:r>
          </w:p>
        </w:tc>
      </w:tr>
    </w:tbl>
    <w:p w14:paraId="66445641" w14:textId="77777777" w:rsidR="00E064AE" w:rsidRPr="00655E8C" w:rsidRDefault="00E064AE" w:rsidP="00E064A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6ADFC1D" w14:textId="791E46A4" w:rsidR="00E064AE" w:rsidRPr="00655E8C" w:rsidRDefault="00D53A89" w:rsidP="00E064A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55E8C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E064AE" w:rsidRPr="00655E8C">
        <w:rPr>
          <w:rFonts w:ascii="Times New Roman" w:hAnsi="Times New Roman" w:cs="Times New Roman"/>
          <w:b/>
          <w:sz w:val="24"/>
        </w:rPr>
        <w:t>T</w:t>
      </w:r>
      <w:r w:rsidRPr="00655E8C">
        <w:rPr>
          <w:rFonts w:ascii="Times New Roman" w:hAnsi="Times New Roman" w:cs="Times New Roman"/>
          <w:b/>
          <w:sz w:val="24"/>
        </w:rPr>
        <w:t>able 4</w:t>
      </w:r>
      <w:r w:rsidR="00E064AE" w:rsidRPr="00655E8C">
        <w:rPr>
          <w:rFonts w:ascii="Times New Roman" w:hAnsi="Times New Roman" w:cs="Times New Roman"/>
          <w:b/>
          <w:sz w:val="24"/>
        </w:rPr>
        <w:t xml:space="preserve"> (Continu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901"/>
        <w:gridCol w:w="809"/>
        <w:gridCol w:w="719"/>
        <w:gridCol w:w="991"/>
        <w:gridCol w:w="899"/>
        <w:gridCol w:w="901"/>
        <w:gridCol w:w="864"/>
        <w:gridCol w:w="759"/>
        <w:gridCol w:w="1041"/>
        <w:gridCol w:w="849"/>
        <w:gridCol w:w="988"/>
        <w:gridCol w:w="991"/>
        <w:gridCol w:w="1186"/>
      </w:tblGrid>
      <w:tr w:rsidR="00655E8C" w:rsidRPr="00655E8C" w14:paraId="315BF0D4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BADD215" w14:textId="3956E0AC" w:rsidR="00E064AE" w:rsidRPr="00655E8C" w:rsidRDefault="006178B2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sz w:val="20"/>
                <w:szCs w:val="20"/>
              </w:rPr>
              <w:t>CMS vs Maintainers</w:t>
            </w:r>
          </w:p>
        </w:tc>
        <w:tc>
          <w:tcPr>
            <w:tcW w:w="649" w:type="pct"/>
            <w:gridSpan w:val="2"/>
            <w:shd w:val="clear" w:color="auto" w:fill="auto"/>
            <w:noWrap/>
            <w:vAlign w:val="bottom"/>
            <w:hideMark/>
          </w:tcPr>
          <w:p w14:paraId="1661388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Size (mm)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AC2AF7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  <w:gridSpan w:val="2"/>
            <w:shd w:val="clear" w:color="auto" w:fill="auto"/>
            <w:noWrap/>
            <w:vAlign w:val="bottom"/>
            <w:hideMark/>
          </w:tcPr>
          <w:p w14:paraId="09D358CE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Size (mm)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C029D1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gridSpan w:val="2"/>
            <w:shd w:val="clear" w:color="auto" w:fill="auto"/>
            <w:noWrap/>
            <w:vAlign w:val="bottom"/>
            <w:hideMark/>
          </w:tcPr>
          <w:p w14:paraId="5B52704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lament length (mm)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bottom"/>
            <w:hideMark/>
          </w:tcPr>
          <w:p w14:paraId="04AA083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 length (mm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A0B1210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5C093A0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7EC5A96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E8C" w:rsidRPr="00655E8C" w14:paraId="2577B512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F32C1AB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93C8FFE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Length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36CD91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Width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1D03A3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:W</w:t>
            </w:r>
            <w:proofErr w:type="gramEnd"/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553B8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Length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CDA4A4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Width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D60F05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:SW</w:t>
            </w:r>
            <w:proofErr w:type="gramEnd"/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AF041C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E18F80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EEF812E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53B7F6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692728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yle Length (mm)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B4040B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:Style</w:t>
            </w:r>
            <w:proofErr w:type="spellEnd"/>
            <w:proofErr w:type="gramEnd"/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AFEA11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 L: Stamen S</w:t>
            </w:r>
          </w:p>
        </w:tc>
      </w:tr>
      <w:tr w:rsidR="00655E8C" w:rsidRPr="00655E8C" w14:paraId="2189DCBC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C6A3DB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6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2CE8EF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67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94E77F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38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25CEBF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1D617A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9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D5684A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B2B3DC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4ECD51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0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CB824E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67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F6D9A2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41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AC0706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50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3A5519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44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838325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7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EEF688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65</w:t>
            </w:r>
          </w:p>
        </w:tc>
      </w:tr>
      <w:tr w:rsidR="00655E8C" w:rsidRPr="00655E8C" w14:paraId="3A89C076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0E5DC0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6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D37008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9.07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21C7B9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6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9BEE27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5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B02E46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6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901BA0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7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249B01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6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FF592F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2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B13C61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8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0A2B78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2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D67436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5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D90C6D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8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6280CF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0.9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985BBF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4</w:t>
            </w:r>
          </w:p>
        </w:tc>
      </w:tr>
      <w:tr w:rsidR="00655E8C" w:rsidRPr="00655E8C" w14:paraId="03BDD0B1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1A949C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Kt-2-1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67F579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73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E510E7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50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6A471F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8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DB544A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05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E16D94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4**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D99B41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8**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C9E742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4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5DBC79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09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B843B7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96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AE99DF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88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F5D077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23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EF301D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B9A911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3</w:t>
            </w:r>
          </w:p>
        </w:tc>
      </w:tr>
      <w:tr w:rsidR="00655E8C" w:rsidRPr="00655E8C" w14:paraId="35B15292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3FBD0E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E89BCA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8.65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51830B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6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C1267C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1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923073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7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FD8BA5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1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871BB5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E2D4F6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6.8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B4CD95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E3BE40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AA6FA0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1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2D33F4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D2E707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99E370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2</w:t>
            </w:r>
          </w:p>
        </w:tc>
      </w:tr>
      <w:tr w:rsidR="00655E8C" w:rsidRPr="00655E8C" w14:paraId="3FDEC8D1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EB974C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1-1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BC1793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84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854101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49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BFB204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4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C11DA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33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40954A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500486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6E58B4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F1DEF8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33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A7BC14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8B1839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03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D126C2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0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6CB2F3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9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BE01DA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55E8C" w:rsidRPr="00655E8C" w14:paraId="462F365D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0CACD6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21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F3682D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9.8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9475D0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5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1C9DD3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0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378B5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6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5E9BA6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2A1294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BB89E0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2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49305E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75536F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7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B2AA4B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6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DFD7AB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3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059728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4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28C94A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2</w:t>
            </w:r>
          </w:p>
        </w:tc>
      </w:tr>
      <w:tr w:rsidR="00655E8C" w:rsidRPr="00655E8C" w14:paraId="643A0171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C455F03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1-2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C5AA5A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6.16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C92781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77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A153A6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9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B6E88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75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A8655E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3**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E99D52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943F3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5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84B1F3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4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4F8635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06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807872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98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3D7A8E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02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37743F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0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1772E5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97**</w:t>
            </w:r>
          </w:p>
        </w:tc>
      </w:tr>
      <w:tr w:rsidR="00655E8C" w:rsidRPr="00655E8C" w14:paraId="4D86CAFB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056489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21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92B51A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9.86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DE7244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5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76726F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0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B4D7DC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61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6DE5AA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5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B47ECE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158B4B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2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3196C9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16748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7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242FB5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6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EB1782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3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95A219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4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1C7800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2</w:t>
            </w:r>
          </w:p>
        </w:tc>
      </w:tr>
      <w:tr w:rsidR="00655E8C" w:rsidRPr="00655E8C" w14:paraId="4AF6FFF3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725DB7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-2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262689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6.56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45306F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28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03F7F6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4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F07A9C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33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408E77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3**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4A4DF0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7**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40BFF3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57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B4B5A6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18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D8887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78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1F950D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05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4A041A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31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30421F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7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0983A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3**</w:t>
            </w:r>
          </w:p>
        </w:tc>
      </w:tr>
      <w:tr w:rsidR="00655E8C" w:rsidRPr="00655E8C" w14:paraId="68EF80AB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0C5EC3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403B2C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0.22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CEE49F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7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C99887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8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914117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8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1F002B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4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FA3F3B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C90B1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1EBB753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2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88D264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3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A028DC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1.4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F06855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5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35C69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210C8A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1</w:t>
            </w:r>
          </w:p>
        </w:tc>
      </w:tr>
      <w:tr w:rsidR="00655E8C" w:rsidRPr="00655E8C" w14:paraId="15FE8428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728089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77-2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5DDAAD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3.48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3EF15B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16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62064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21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CD677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21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A07FC8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30**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F6EAF6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59**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44B509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46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85F92B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4.95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58C327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33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E7A1EE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93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E0186C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02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B9C2C8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0.99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1640AC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5**</w:t>
            </w:r>
          </w:p>
        </w:tc>
      </w:tr>
      <w:tr w:rsidR="00655E8C" w:rsidRPr="00655E8C" w14:paraId="3E1CB276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020C2C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77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3DD3AB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6.05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923347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85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6A0578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0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049B2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8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63F78E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16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C0F19C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4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A5BCC0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6.18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EAF8E0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E94A3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3D0CA2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7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BE8913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417AA4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3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AECEBB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6</w:t>
            </w:r>
          </w:p>
        </w:tc>
      </w:tr>
      <w:tr w:rsidR="00655E8C" w:rsidRPr="00655E8C" w14:paraId="76A67E14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DF73BE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HL-5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0C2AB8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3.21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73ADE9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24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87B09F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2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396BB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31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CE7485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8**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FCF162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4**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691F3B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3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840999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34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150057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77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5EEDCD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62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79AA41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78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29679A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72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1C5A70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49**</w:t>
            </w:r>
          </w:p>
        </w:tc>
      </w:tr>
      <w:tr w:rsidR="00655E8C" w:rsidRPr="00655E8C" w14:paraId="4FA60E0F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C3FCCB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HL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69E31B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8.19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DE64F8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7871A7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50FD25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B058F3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F54775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67230B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5C3079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606E70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1DAA43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BDB425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58D452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7A27D1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655E8C" w:rsidRPr="00655E8C" w14:paraId="79A51E56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076377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2-5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23A4D7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89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1BA660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30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6EA1E2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2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E93635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59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756915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2**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5F11974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0E6851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3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68CC9E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37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22B6BA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04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6CCD3D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03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AE866A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36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0B601C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3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1703B7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50**</w:t>
            </w:r>
          </w:p>
        </w:tc>
      </w:tr>
      <w:tr w:rsidR="00655E8C" w:rsidRPr="00655E8C" w14:paraId="7F1E92ED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E89C3C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2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62775F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6.94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2E6519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2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8D3D54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8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1AB02E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89C3D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9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CDE03D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8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C46483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5.8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F4C47A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C65D94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7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A4DBD0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3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359AAE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1FD64D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11148B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1</w:t>
            </w:r>
          </w:p>
        </w:tc>
      </w:tr>
      <w:tr w:rsidR="00655E8C" w:rsidRPr="00655E8C" w14:paraId="27292C20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2F78C2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2-8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7DC7958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93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CC0E13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18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E8DE92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2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536711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43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49D0C6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2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7F1496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E99854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0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29AC99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68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735572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28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45EAD6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41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F2ED75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3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30790F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0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4518A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51**</w:t>
            </w:r>
          </w:p>
        </w:tc>
      </w:tr>
      <w:tr w:rsidR="00655E8C" w:rsidRPr="00655E8C" w14:paraId="1AFD098A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18E8B9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2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48DC9A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6.94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E7E666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2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22A9F7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8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8342D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2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4D123E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9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65AFE8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8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BE26D6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5.8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88D1B9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868F2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7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D3A9F5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3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CFED0C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69B25E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90AB63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1</w:t>
            </w:r>
          </w:p>
        </w:tc>
      </w:tr>
      <w:tr w:rsidR="00655E8C" w:rsidRPr="00655E8C" w14:paraId="603DFD2B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863B76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309-8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47F636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50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614310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96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FA949D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3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C815E7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00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A12EEE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0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362DED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30AD0C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8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0F8BF8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21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1D9932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75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2F078C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03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E56F45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1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8E96DD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86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E28046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48**</w:t>
            </w:r>
          </w:p>
        </w:tc>
      </w:tr>
      <w:tr w:rsidR="00655E8C" w:rsidRPr="00655E8C" w14:paraId="2BC9E661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526505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09-8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9E4B46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8.87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5EABAD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8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90EFD5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1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F19924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6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30E677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AA3416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40FEC3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0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1E6133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1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27BC38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109D64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6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16D7A3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FF7755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35C6CE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07</w:t>
            </w:r>
          </w:p>
        </w:tc>
      </w:tr>
      <w:tr w:rsidR="00655E8C" w:rsidRPr="00655E8C" w14:paraId="441333E6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B97EDA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8-4A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0E8423E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38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E61929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13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04227A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5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4F8793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3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B4E8E9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0**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1FC02E4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ABB0B3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6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4AA1F2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95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D79599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81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36F6B9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83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480843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14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15CD01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9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0A8500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30**</w:t>
            </w:r>
          </w:p>
        </w:tc>
      </w:tr>
      <w:tr w:rsidR="00655E8C" w:rsidRPr="00655E8C" w14:paraId="3C05C147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FBAD51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8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D8DF20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9.02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98BD1F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4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40394A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5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86A97E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0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C52F6A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33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65CC335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7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5D9601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8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F4794D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825D11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9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DD29EF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6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42A4EF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0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6251C2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8B5A84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9</w:t>
            </w:r>
          </w:p>
        </w:tc>
      </w:tr>
      <w:tr w:rsidR="00655E8C" w:rsidRPr="00655E8C" w14:paraId="40C3193A" w14:textId="77777777" w:rsidTr="00655E8C">
        <w:trPr>
          <w:trHeight w:val="215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3D4829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n81.1301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AA2540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2.92**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07EC92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3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AF83FA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95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0AFAD8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43**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EA0300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8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225ED07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9**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A71066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3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D0E8F3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38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298A12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68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46BE24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96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9D5DBE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58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C62C3E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2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4014BB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3**</w:t>
            </w:r>
          </w:p>
        </w:tc>
      </w:tr>
      <w:tr w:rsidR="00655E8C" w:rsidRPr="00655E8C" w14:paraId="5B2269AD" w14:textId="77777777" w:rsidTr="00655E8C">
        <w:trPr>
          <w:trHeight w:val="300"/>
        </w:trPr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7ABAD2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01B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301F486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9.81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B2A567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6243D70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F9D833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7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8C05E2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14:paraId="46E8D15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CB3C1E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722D02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D99219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6AA967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96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95C242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EE4F2B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03F656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</w:tbl>
    <w:p w14:paraId="523CE757" w14:textId="02F1B92D" w:rsidR="00E064AE" w:rsidRPr="00655E8C" w:rsidRDefault="00D53A89" w:rsidP="00E064A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55E8C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202B06" w:rsidRPr="00655E8C">
        <w:rPr>
          <w:rFonts w:ascii="Times New Roman" w:hAnsi="Times New Roman" w:cs="Times New Roman"/>
          <w:b/>
          <w:sz w:val="24"/>
        </w:rPr>
        <w:t>4</w:t>
      </w:r>
      <w:r w:rsidR="00E064AE" w:rsidRPr="00655E8C">
        <w:rPr>
          <w:rFonts w:ascii="Times New Roman" w:hAnsi="Times New Roman" w:cs="Times New Roman"/>
          <w:b/>
          <w:sz w:val="24"/>
        </w:rPr>
        <w:t xml:space="preserve"> (Continu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809"/>
        <w:gridCol w:w="719"/>
        <w:gridCol w:w="725"/>
        <w:gridCol w:w="867"/>
        <w:gridCol w:w="880"/>
        <w:gridCol w:w="859"/>
        <w:gridCol w:w="1133"/>
        <w:gridCol w:w="759"/>
        <w:gridCol w:w="1041"/>
        <w:gridCol w:w="849"/>
        <w:gridCol w:w="988"/>
        <w:gridCol w:w="991"/>
        <w:gridCol w:w="1186"/>
      </w:tblGrid>
      <w:tr w:rsidR="00655E8C" w:rsidRPr="00655E8C" w14:paraId="4DAA03F8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583D81D" w14:textId="7B241115" w:rsidR="00E064AE" w:rsidRPr="00655E8C" w:rsidRDefault="006178B2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sz w:val="20"/>
                <w:szCs w:val="20"/>
              </w:rPr>
              <w:t>CMS vs Maintainers</w:t>
            </w:r>
          </w:p>
        </w:tc>
        <w:tc>
          <w:tcPr>
            <w:tcW w:w="580" w:type="pct"/>
            <w:gridSpan w:val="2"/>
            <w:shd w:val="clear" w:color="auto" w:fill="auto"/>
            <w:noWrap/>
            <w:vAlign w:val="bottom"/>
            <w:hideMark/>
          </w:tcPr>
          <w:p w14:paraId="2E068C6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Size (mm)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C452A4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shd w:val="clear" w:color="auto" w:fill="auto"/>
            <w:noWrap/>
            <w:vAlign w:val="bottom"/>
            <w:hideMark/>
          </w:tcPr>
          <w:p w14:paraId="1473BDF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Size (mm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74C3E5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14:paraId="0301837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lament length (mm)</w:t>
            </w:r>
          </w:p>
        </w:tc>
        <w:tc>
          <w:tcPr>
            <w:tcW w:w="717" w:type="pct"/>
            <w:gridSpan w:val="2"/>
            <w:shd w:val="clear" w:color="auto" w:fill="auto"/>
            <w:noWrap/>
            <w:vAlign w:val="bottom"/>
            <w:hideMark/>
          </w:tcPr>
          <w:p w14:paraId="6C1DA54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 length (mm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85B6DD7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691AD0A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DA853F7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E8C" w:rsidRPr="00655E8C" w14:paraId="399C7E21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E6727C0" w14:textId="77777777" w:rsidR="00E064AE" w:rsidRPr="00655E8C" w:rsidRDefault="00E064AE" w:rsidP="00655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66C9E6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Petal Length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004E0D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Width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6320CF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:W</w:t>
            </w:r>
            <w:proofErr w:type="gram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92750E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Length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458194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Width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02CE3400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:SW</w:t>
            </w:r>
            <w:proofErr w:type="gramEnd"/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BADA5D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FC0DC2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CB0FA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D252036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45192A9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yle Length (mm)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874051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:Style</w:t>
            </w:r>
            <w:proofErr w:type="spellEnd"/>
            <w:proofErr w:type="gramEnd"/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5F4C0FD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men L: Stamen S</w:t>
            </w:r>
          </w:p>
        </w:tc>
      </w:tr>
      <w:tr w:rsidR="00655E8C" w:rsidRPr="00655E8C" w14:paraId="1B2E0C0A" w14:textId="77777777" w:rsidTr="00655E8C">
        <w:trPr>
          <w:trHeight w:val="287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39F981F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-85-33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C9BB8D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05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D0E4F2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9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8FF05C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6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A8D53C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1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AD39A6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3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02D792E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0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32C4D5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7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59FC1C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09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CD9982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2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2AE03A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2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8CFEDF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36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BE83E8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7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7B44E5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42**</w:t>
            </w:r>
          </w:p>
        </w:tc>
      </w:tr>
      <w:tr w:rsidR="00655E8C" w:rsidRPr="00655E8C" w14:paraId="24C6D8C9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090AA7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85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8E827A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8.01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D458F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0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0B0412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5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4C07A3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8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71E66C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1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459BA5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7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14F1BA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6.7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2E4093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4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1435EE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09B78A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8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76FE71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0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B007FE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D3852A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08</w:t>
            </w:r>
          </w:p>
        </w:tc>
      </w:tr>
      <w:tr w:rsidR="00655E8C" w:rsidRPr="00655E8C" w14:paraId="5F84707D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B7758E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2-1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C99A2F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39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D0E38C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06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5A3CEC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4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83F940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98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A1DFF0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0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6BCD4B0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48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DC4B1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DEB7FB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91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E901B9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97EACC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3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BB7D22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8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605AC9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71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2BAB37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55E8C" w:rsidRPr="00655E8C" w14:paraId="0ABD42FA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6DC607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2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F6CEAF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6.9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07F528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2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F8D2F6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8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66044A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636AA6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9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A336B2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86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1A1E90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5.8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B752D5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959829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7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9F33A0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38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306560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51FB79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CD3F72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1</w:t>
            </w:r>
          </w:p>
        </w:tc>
      </w:tr>
      <w:tr w:rsidR="00655E8C" w:rsidRPr="00655E8C" w14:paraId="06F250C1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9BF1FF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26-1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43990C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6.74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F742A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0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669E255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6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C0AB95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24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27536C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2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05C3CAB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8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3446E1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340A7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14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277DA3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AFB27A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06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02D09E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02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AE2EE9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76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EE8E05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55E8C" w:rsidRPr="00655E8C" w14:paraId="4CCEF10D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910C0F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26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2C7E78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0.0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A09DC1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87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274C509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0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5BC979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1.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F100A1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55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56001D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12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F32E3F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E5FDB7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3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E7407B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4584E3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1.3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ABCAAC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10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2F0939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25B1F5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4</w:t>
            </w:r>
          </w:p>
        </w:tc>
      </w:tr>
      <w:tr w:rsidR="00655E8C" w:rsidRPr="00655E8C" w14:paraId="1BC8D6CA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A025764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Kt-9-2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6DF5EB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62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242301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92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03C658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0FF79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9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7990B0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5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549113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5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F26469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6A6FFAD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09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4F78D2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7EE289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01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6972CF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26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0A6292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12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186647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55E8C" w:rsidRPr="00655E8C" w14:paraId="028E5415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2E4D32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9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F84EFC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9.1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9EF390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5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796C0D0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2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13BFC1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8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543BE1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14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02DFBB1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15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C183EA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929B2A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5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FB8149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3FB208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89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41C9B7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2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883E5D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3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7152D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09</w:t>
            </w:r>
          </w:p>
        </w:tc>
      </w:tr>
      <w:tr w:rsidR="00655E8C" w:rsidRPr="00655E8C" w14:paraId="4195A65A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93C4B6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Kt-8-2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926450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21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C320EE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94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771AD9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6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F1CA01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97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8367B5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5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D2631C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5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D50D7E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1781B6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26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7C1024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28079C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05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5CC26D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27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3FB3A1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7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7F01D0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55E8C" w:rsidRPr="00655E8C" w14:paraId="33958CAB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51B8F4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8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D53922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9.1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A1B687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68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88480B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2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E49D4C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0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173AA6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5D5D3DC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07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D171D7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6.9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AD2E80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6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81B2C8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9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589144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9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6DC000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6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0FAA9C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B50BDF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22</w:t>
            </w:r>
          </w:p>
        </w:tc>
      </w:tr>
      <w:tr w:rsidR="00655E8C" w:rsidRPr="00655E8C" w14:paraId="4E60F1E9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B425C5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8-3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BDCE50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3.43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44BD1B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94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BB9BAA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6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F39F8E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3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E0E68C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5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9D71A7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4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0C1F6F0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CF1FAB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78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A2BFC4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47AC3D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8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4B77C2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29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E22995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1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06283A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55E8C" w:rsidRPr="00655E8C" w14:paraId="192827C2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82D4E7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8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7D28D8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9.0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31587C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4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C05EAB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5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A0AC5D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0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A540AD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3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530B61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74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8C778D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85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7737EB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0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D0E53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9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CF5FAF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65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3A9D85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0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5DCFF5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A3D350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9</w:t>
            </w:r>
          </w:p>
        </w:tc>
      </w:tr>
      <w:tr w:rsidR="00655E8C" w:rsidRPr="00655E8C" w14:paraId="1F07E488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48A0BA1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308-6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EECE44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02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0FE218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6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059188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50FB14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58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610419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8B1071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2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A68B60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3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0E1CBDE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61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FAE350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37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936811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97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B0397A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84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3DD363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1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87581F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6**</w:t>
            </w:r>
          </w:p>
        </w:tc>
      </w:tr>
      <w:tr w:rsidR="00655E8C" w:rsidRPr="00655E8C" w14:paraId="1521EF3B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CD6FC4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08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2E99764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8.3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05B620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46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CCB7C8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1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57541C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27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E6936F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31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56FCE5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81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D4AF9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36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5040683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3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1EA1A2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5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CFA622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1.0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C93273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3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45333C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6F737B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6</w:t>
            </w:r>
          </w:p>
        </w:tc>
      </w:tr>
      <w:tr w:rsidR="00655E8C" w:rsidRPr="00655E8C" w14:paraId="7A011798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1E36C4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2-6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CBE6C7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7.92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054B8D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83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D43401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7FE3FC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0.28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FE12FB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8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CF1A1C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5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CD9399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65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448278C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37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C60ED0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67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D71BA8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48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F0D7B1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33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39494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1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7BDDE2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4**</w:t>
            </w:r>
          </w:p>
        </w:tc>
      </w:tr>
      <w:tr w:rsidR="00655E8C" w:rsidRPr="00655E8C" w14:paraId="2E6F3E60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6F32BB7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09E0CA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0.0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FD679F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32128AB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3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C617ED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7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34B62C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6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E187AD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97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C2DD6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1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599863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8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DBE342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5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4E3D65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1.6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3A3CD4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E081E8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887D7D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0</w:t>
            </w:r>
          </w:p>
        </w:tc>
      </w:tr>
      <w:tr w:rsidR="00655E8C" w:rsidRPr="00655E8C" w14:paraId="6A146892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CB8AD5B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5-33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3DF7D0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6.64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FCBA6C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89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2CA974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2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1198CD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0.12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C3C704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9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5ACBE7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8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7F13D78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67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74089C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41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1F327A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23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8453BF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57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31B183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5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17D2F3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A88B85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64**</w:t>
            </w:r>
          </w:p>
        </w:tc>
      </w:tr>
      <w:tr w:rsidR="00655E8C" w:rsidRPr="00655E8C" w14:paraId="2C7F72AC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BFCA532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5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65A482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7.93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208FDE7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7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A560ED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284FE6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6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3200E7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5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FD766F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99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2595B7A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90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BB30B5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4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EC6A64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5E5C8E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1.3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B5A5C2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48F250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28B7E7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5</w:t>
            </w:r>
          </w:p>
        </w:tc>
      </w:tr>
      <w:tr w:rsidR="00655E8C" w:rsidRPr="00655E8C" w14:paraId="1779FAAD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05F095A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307-33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8F68581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43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46C8E7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53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43A2349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6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0C831A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49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B26120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5E8FB85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3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A9FDB3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1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1A99F4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6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34F45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22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317CAD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97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CEC91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38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2056FC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3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59D881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15</w:t>
            </w:r>
          </w:p>
        </w:tc>
      </w:tr>
      <w:tr w:rsidR="00655E8C" w:rsidRPr="00655E8C" w14:paraId="357E4353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D92740C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07-33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67AC8D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6.6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1F781A8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43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5D9E83E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9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3662F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27EC2B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2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3FFE5E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62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4B23B47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43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33CE57FA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7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E11CE24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9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C1DF70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30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49A60A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7.5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17A6E0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3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0DB3B4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5</w:t>
            </w:r>
          </w:p>
        </w:tc>
      </w:tr>
      <w:tr w:rsidR="00655E8C" w:rsidRPr="00655E8C" w14:paraId="6E163241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7E99EE5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-8A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8818590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6.11**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BEDE55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6**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0850AE3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AFF61BD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07**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25536C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9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A23283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8**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51CB168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5**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772CC70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5**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BDCF2C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84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65A607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08**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434449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13**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4395DDB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87*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7D26915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46**</w:t>
            </w:r>
          </w:p>
        </w:tc>
      </w:tr>
      <w:tr w:rsidR="00E064AE" w:rsidRPr="00655E8C" w14:paraId="2BB686BB" w14:textId="77777777" w:rsidTr="00655E8C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492C978" w14:textId="77777777" w:rsidR="00E064AE" w:rsidRPr="00655E8C" w:rsidRDefault="00E064AE" w:rsidP="00655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B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6E47E31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0.08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6E116F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8.50</w:t>
            </w: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143BFC7F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3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C524F0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7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CAEB6E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3.6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5ABA352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2.97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14A54DB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12</w:t>
            </w:r>
          </w:p>
        </w:tc>
        <w:tc>
          <w:tcPr>
            <w:tcW w:w="288" w:type="pct"/>
            <w:shd w:val="clear" w:color="auto" w:fill="auto"/>
            <w:noWrap/>
            <w:vAlign w:val="bottom"/>
            <w:hideMark/>
          </w:tcPr>
          <w:p w14:paraId="24A43A68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8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B616D17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0.5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3A2E5DE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1.63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B595FAC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9.9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EB82439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7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9527746" w14:textId="77777777" w:rsidR="00E064AE" w:rsidRPr="00655E8C" w:rsidRDefault="00E064AE" w:rsidP="00655E8C">
            <w:pPr>
              <w:spacing w:after="100" w:afterAutospacing="1" w:line="240" w:lineRule="auto"/>
              <w:jc w:val="center"/>
              <w:rPr>
                <w:rFonts w:ascii="Calibri" w:hAnsi="Calibri" w:cs="Calibri"/>
              </w:rPr>
            </w:pPr>
            <w:r w:rsidRPr="00655E8C">
              <w:rPr>
                <w:rFonts w:ascii="Calibri" w:hAnsi="Calibri" w:cs="Calibri"/>
              </w:rPr>
              <w:t>1.10</w:t>
            </w:r>
          </w:p>
        </w:tc>
      </w:tr>
    </w:tbl>
    <w:p w14:paraId="145B86A8" w14:textId="77777777" w:rsidR="00E064AE" w:rsidRPr="00655E8C" w:rsidRDefault="00E064AE" w:rsidP="00E064AE">
      <w:pPr>
        <w:spacing w:line="360" w:lineRule="auto"/>
        <w:rPr>
          <w:rFonts w:ascii="Times New Roman" w:hAnsi="Times New Roman" w:cs="Times New Roman"/>
          <w:sz w:val="24"/>
        </w:rPr>
      </w:pPr>
    </w:p>
    <w:p w14:paraId="1649A2E4" w14:textId="67950C57" w:rsidR="00E064AE" w:rsidRPr="00655E8C" w:rsidRDefault="00D53A89" w:rsidP="00E064AE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655E8C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202B06" w:rsidRPr="00655E8C">
        <w:rPr>
          <w:rFonts w:ascii="Times New Roman" w:hAnsi="Times New Roman" w:cs="Times New Roman"/>
          <w:b/>
          <w:sz w:val="24"/>
        </w:rPr>
        <w:t>4</w:t>
      </w:r>
      <w:r w:rsidR="00E064AE" w:rsidRPr="00655E8C">
        <w:rPr>
          <w:rFonts w:ascii="Times New Roman" w:hAnsi="Times New Roman" w:cs="Times New Roman"/>
          <w:b/>
          <w:sz w:val="24"/>
        </w:rPr>
        <w:t xml:space="preserve"> (Continue)</w:t>
      </w:r>
    </w:p>
    <w:tbl>
      <w:tblPr>
        <w:tblW w:w="50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900"/>
        <w:gridCol w:w="721"/>
        <w:gridCol w:w="721"/>
        <w:gridCol w:w="868"/>
        <w:gridCol w:w="879"/>
        <w:gridCol w:w="860"/>
        <w:gridCol w:w="1133"/>
        <w:gridCol w:w="759"/>
        <w:gridCol w:w="1042"/>
        <w:gridCol w:w="849"/>
        <w:gridCol w:w="988"/>
        <w:gridCol w:w="991"/>
        <w:gridCol w:w="1189"/>
      </w:tblGrid>
      <w:tr w:rsidR="00655E8C" w:rsidRPr="00655E8C" w14:paraId="22965870" w14:textId="77777777" w:rsidTr="00655E8C">
        <w:trPr>
          <w:trHeight w:val="287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1FABFB9" w14:textId="52781D5E" w:rsidR="00E064AE" w:rsidRPr="00655E8C" w:rsidRDefault="006178B2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hAnsi="Times New Roman" w:cs="Times New Roman"/>
                <w:b/>
                <w:sz w:val="20"/>
                <w:szCs w:val="20"/>
              </w:rPr>
              <w:t>CMS vs Maintainers</w:t>
            </w:r>
          </w:p>
        </w:tc>
        <w:tc>
          <w:tcPr>
            <w:tcW w:w="607" w:type="pct"/>
            <w:gridSpan w:val="2"/>
            <w:shd w:val="clear" w:color="auto" w:fill="auto"/>
            <w:noWrap/>
            <w:vAlign w:val="bottom"/>
            <w:hideMark/>
          </w:tcPr>
          <w:p w14:paraId="2B99ED35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tal Size (mm)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B2DCB4B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gridSpan w:val="2"/>
            <w:shd w:val="clear" w:color="auto" w:fill="auto"/>
            <w:noWrap/>
            <w:vAlign w:val="bottom"/>
            <w:hideMark/>
          </w:tcPr>
          <w:p w14:paraId="36DCC933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pal Size (mm)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F1F71E8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gridSpan w:val="2"/>
            <w:shd w:val="clear" w:color="auto" w:fill="auto"/>
            <w:noWrap/>
            <w:vAlign w:val="bottom"/>
            <w:hideMark/>
          </w:tcPr>
          <w:p w14:paraId="0461BCF5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>Filament length (mm)</w:t>
            </w:r>
          </w:p>
        </w:tc>
        <w:tc>
          <w:tcPr>
            <w:tcW w:w="708" w:type="pct"/>
            <w:gridSpan w:val="2"/>
            <w:shd w:val="clear" w:color="auto" w:fill="auto"/>
            <w:noWrap/>
            <w:vAlign w:val="bottom"/>
            <w:hideMark/>
          </w:tcPr>
          <w:p w14:paraId="349AB728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men length </w:t>
            </w:r>
            <w:r w:rsidRPr="00655E8C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>(mm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E713D31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9455B77" w14:textId="77777777" w:rsidR="00E064AE" w:rsidRPr="00655E8C" w:rsidRDefault="00E064AE" w:rsidP="00655E8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04D2B5D5" w14:textId="77777777" w:rsidR="00E064AE" w:rsidRPr="00655E8C" w:rsidRDefault="00E064AE" w:rsidP="00655E8C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E8C" w:rsidRPr="00655E8C" w14:paraId="0D2F499C" w14:textId="77777777" w:rsidTr="00655E8C">
        <w:trPr>
          <w:trHeight w:val="53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7CCB9308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20"/>
                <w:szCs w:val="20"/>
              </w:rPr>
              <w:t>CMS line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8D48BA6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Petal Length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CFE2EF3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Petal Width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E5C23B4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L:W</w:t>
            </w:r>
            <w:proofErr w:type="gramEnd"/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FD27AF1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epal Length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8C3657C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epal Width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B1942A6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proofErr w:type="gramStart"/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L:SW</w:t>
            </w:r>
            <w:proofErr w:type="gram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31EDD35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hort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218FA52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Long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347DAE1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hort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6A4C154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Long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9999A51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tyle Length (mm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4C1F75B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tamen: Style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503B4768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tamen L: Stamen S</w:t>
            </w:r>
          </w:p>
        </w:tc>
      </w:tr>
      <w:tr w:rsidR="00655E8C" w:rsidRPr="00655E8C" w14:paraId="76CF9F20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6A279D91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-85-3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CD4B0D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6.22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691414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93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D81654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0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818437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8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E210A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3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CA6261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3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D0F51F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0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FC91B7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65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12FAC2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95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CEC1AA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88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8C835C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11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3C36EA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7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4B78DD5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33**</w:t>
            </w:r>
          </w:p>
        </w:tc>
      </w:tr>
      <w:tr w:rsidR="00655E8C" w:rsidRPr="00655E8C" w14:paraId="74EC0776" w14:textId="77777777" w:rsidTr="00655E8C">
        <w:trPr>
          <w:trHeight w:val="242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161896FF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85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8657E9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8.0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8B64B6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477CBD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2D3E91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6A13BF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28575A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50058A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9549F6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E73415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69EEFD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A64C6C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72AA3C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19DAAB5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08</w:t>
            </w:r>
          </w:p>
        </w:tc>
      </w:tr>
      <w:tr w:rsidR="00655E8C" w:rsidRPr="00655E8C" w14:paraId="05D26786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1DE7386C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2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A6C592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02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9A4354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61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B9CF36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9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F31C37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03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325073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E93D35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56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81F166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BAA716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14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4CDB1D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22B959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10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D17771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34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84052A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96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16B055A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55E8C" w:rsidRPr="00655E8C" w14:paraId="1A9E2899" w14:textId="77777777" w:rsidTr="00655E8C">
        <w:trPr>
          <w:trHeight w:val="197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73DA2537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2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2D2AF4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79A4F9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5ED35A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830AFB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ED2147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C66EA6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33C13F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2D7BA2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90E7EC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C22931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5721B1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587439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01399F3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22</w:t>
            </w:r>
          </w:p>
        </w:tc>
      </w:tr>
      <w:tr w:rsidR="00655E8C" w:rsidRPr="00655E8C" w14:paraId="38923AC3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408835B9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3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481CBC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3.68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273005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0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0E1A15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7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AF6565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97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75C725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7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09A9EB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6C78DA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092EC5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90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F8235F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15D864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24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BF4F13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97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ED70C4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2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7AFF8B5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55E8C" w:rsidRPr="00655E8C" w14:paraId="4B16C0A7" w14:textId="77777777" w:rsidTr="00655E8C">
        <w:trPr>
          <w:trHeight w:val="197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5CE52BDF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3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ED0EC7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7.0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00C84F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B56F67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8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23A062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3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70BC91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A2F0C1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9EEBA4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3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66DD27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1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E2F3B4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7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501E0C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0.7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419A8F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3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773975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4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1881EAB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3</w:t>
            </w:r>
          </w:p>
        </w:tc>
      </w:tr>
      <w:tr w:rsidR="00655E8C" w:rsidRPr="00655E8C" w14:paraId="758E4979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42E9B3C4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AA22BA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22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A71DAD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54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CE5724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3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95CDCA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9.18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A8A305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38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26C3CA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7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D5F0F4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3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2DB183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10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A3D2A5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97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78DE0B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99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8F36EA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29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DE9CFA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83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0DCFBCE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51**</w:t>
            </w:r>
          </w:p>
        </w:tc>
      </w:tr>
      <w:tr w:rsidR="00655E8C" w:rsidRPr="00655E8C" w14:paraId="3141C5D1" w14:textId="77777777" w:rsidTr="00655E8C">
        <w:trPr>
          <w:trHeight w:val="215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6EA58E35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04D6CC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9.1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553134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7.5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F17E78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31A2A9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0.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DE0C90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38E150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CC85E9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DE1AC8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5A4C9E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DE27D5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0.7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4EFEF1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3B50A7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735F7CC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10</w:t>
            </w:r>
          </w:p>
        </w:tc>
      </w:tr>
      <w:tr w:rsidR="00655E8C" w:rsidRPr="00655E8C" w14:paraId="253C94DE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434EA457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4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B03670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19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C949E6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36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C8DE95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5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B3D046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3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EDF72F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D4A050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4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BAFF08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6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7AC399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61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52A7D6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68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A196B3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93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335A5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32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91CFC4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3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0807906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89**</w:t>
            </w:r>
          </w:p>
        </w:tc>
      </w:tr>
      <w:tr w:rsidR="00655E8C" w:rsidRPr="00655E8C" w14:paraId="59B76BE1" w14:textId="77777777" w:rsidTr="00655E8C">
        <w:trPr>
          <w:trHeight w:val="233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027D860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4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A4988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8.6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C7CD2C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BAF04A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452EEE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CA5265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6BD619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A56243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5B73E1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1D5237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9.0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8BE476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6C6E74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7A28D7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2219FAC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24</w:t>
            </w:r>
          </w:p>
        </w:tc>
      </w:tr>
      <w:tr w:rsidR="00655E8C" w:rsidRPr="00655E8C" w14:paraId="111E8BCD" w14:textId="77777777" w:rsidTr="00655E8C">
        <w:trPr>
          <w:trHeight w:val="242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6CB275AC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9-2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55926A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93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82C55C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99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7E41C0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66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513CC6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13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395442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4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063DFC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34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28DF40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78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AD74C5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21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0988E5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01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79A105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77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72179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5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001212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2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0662A34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13</w:t>
            </w:r>
          </w:p>
        </w:tc>
      </w:tr>
      <w:tr w:rsidR="00655E8C" w:rsidRPr="00655E8C" w14:paraId="070DA239" w14:textId="77777777" w:rsidTr="00655E8C">
        <w:trPr>
          <w:trHeight w:val="233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5BE5E301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RSK-119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D428BA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9.3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CF4944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DE874D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9D7B6F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39337F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1D6B97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596406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030B8E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831824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E60B9C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FC335F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EFB4E6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9FBAC4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655E8C" w:rsidRPr="00655E8C" w14:paraId="0B3FCD85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31152A8B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-85-2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40DD51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95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1B393F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18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1412E3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2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C96138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80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478C47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1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815E49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54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AEE78B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80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99945B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28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81368E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26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BAC11F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14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33A762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94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4D41B1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3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181F7E5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36**</w:t>
            </w:r>
          </w:p>
        </w:tc>
      </w:tr>
      <w:tr w:rsidR="00655E8C" w:rsidRPr="00655E8C" w14:paraId="7B2F5892" w14:textId="77777777" w:rsidTr="00655E8C">
        <w:trPr>
          <w:trHeight w:val="278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9BC13FA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85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F571B3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8.0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BBAD13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7.0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8F8D71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2.57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D614CD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8.8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CE0E7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3.1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40D480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2.7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C908D0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6.7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080367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7.4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1B7428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8.2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E80558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8.8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5E6BF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7.0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D60E4F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.2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593C590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.08</w:t>
            </w:r>
          </w:p>
        </w:tc>
      </w:tr>
      <w:tr w:rsidR="00655E8C" w:rsidRPr="00655E8C" w14:paraId="536721A4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6265D7BE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8-2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81273D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38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6F37E9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06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64D0FC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04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563D8F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2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286EC5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25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D26C94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66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404C80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67A1AD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03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5649EB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028DE6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86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AE97AD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98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A1AB7B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84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2E06BC0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655E8C" w:rsidRPr="00655E8C" w14:paraId="5497A719" w14:textId="77777777" w:rsidTr="00655E8C">
        <w:trPr>
          <w:trHeight w:val="233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36828205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8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C2D3C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9.0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844657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7.4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2F4979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2.56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C673E4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9.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FCD619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3.3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525CD5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2.74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643B3F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7.8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E5BBC1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9.0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04C4C8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8.9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A21708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0.6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FE794F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9.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24A5CA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.1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79D0A6B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.19</w:t>
            </w:r>
          </w:p>
        </w:tc>
      </w:tr>
      <w:tr w:rsidR="00655E8C" w:rsidRPr="00655E8C" w14:paraId="7B139AB0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58F24FE9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9-6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2F071B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4.36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D474BA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18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32F0FA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8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F78516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31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5D7F79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43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94262F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3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2DAF14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15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467D58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27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E77DC5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05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74BB6F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60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EB7DE2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22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ED25AA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66EBB1D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88**</w:t>
            </w:r>
          </w:p>
        </w:tc>
      </w:tr>
      <w:tr w:rsidR="00655E8C" w:rsidRPr="00655E8C" w14:paraId="637B6DCA" w14:textId="77777777" w:rsidTr="00655E8C">
        <w:trPr>
          <w:trHeight w:val="26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3A225A9B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RSK-119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2FAD22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9.3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B5C5CC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1605D3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8E4EAD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112D8A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B0D891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151AAE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515139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49D54E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64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2CE317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0.0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B4BF05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B4FA16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8EFD2E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5E8C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655E8C" w:rsidRPr="00655E8C" w14:paraId="2F7FD52F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112FD838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3-85-6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3869D2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3.75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E47E5F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19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74D234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28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654FDEC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7.31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422F6F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48*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C69978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9E6230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40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CDAA45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15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ADFDE4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30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95DF0A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49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3E6015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28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9CF770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04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4715EF0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23**</w:t>
            </w:r>
          </w:p>
        </w:tc>
      </w:tr>
      <w:tr w:rsidR="00655E8C" w:rsidRPr="00655E8C" w14:paraId="10EBFB76" w14:textId="77777777" w:rsidTr="00655E8C">
        <w:trPr>
          <w:trHeight w:val="215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5622264B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Kt-1385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723EA4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8.0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7DEA5B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38933A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19062E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B2EA62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7A94AE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4AC9D1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D12AB1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03B166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5D7675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3A3C94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D6E42E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A0946C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655E8C">
              <w:rPr>
                <w:rFonts w:ascii="Times New Roman" w:hAnsi="Times New Roman" w:cs="Times New Roman"/>
              </w:rPr>
              <w:t>1.08</w:t>
            </w:r>
          </w:p>
        </w:tc>
      </w:tr>
      <w:tr w:rsidR="00655E8C" w:rsidRPr="00655E8C" w14:paraId="6310E00B" w14:textId="77777777" w:rsidTr="00655E8C">
        <w:trPr>
          <w:trHeight w:val="197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481A8AD3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t>Ogu118-6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D4C99E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5.03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EB8A67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44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CD790A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7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4D62E7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8.22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7C0669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97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B2D6C6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80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8A47D5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2.70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968545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4.13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2790F4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3.94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94C306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5.35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AE97A7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6.63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A0C170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0.81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CDC1B5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55E8C">
              <w:rPr>
                <w:rFonts w:ascii="Times New Roman" w:hAnsi="Times New Roman" w:cs="Times New Roman"/>
                <w:sz w:val="18"/>
              </w:rPr>
              <w:t>1.36**</w:t>
            </w:r>
          </w:p>
        </w:tc>
      </w:tr>
      <w:tr w:rsidR="00655E8C" w:rsidRPr="00655E8C" w14:paraId="2BAD0CCB" w14:textId="77777777" w:rsidTr="00655E8C">
        <w:trPr>
          <w:trHeight w:val="1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196FFC3C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8"/>
                <w:szCs w:val="20"/>
              </w:rPr>
              <w:lastRenderedPageBreak/>
              <w:t>Kt-18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82C556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9.0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7D50E7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7.4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39887A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2.56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D97FF4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9.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B2863A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3.3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7843EB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2.74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76595D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7.8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F314F6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9.0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1BF685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8.9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71300F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0.6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F17D28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9.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FF448A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.1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49931C2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E8C">
              <w:rPr>
                <w:rFonts w:ascii="Times New Roman" w:hAnsi="Times New Roman" w:cs="Times New Roman"/>
                <w:sz w:val="20"/>
              </w:rPr>
              <w:t>1.19</w:t>
            </w:r>
          </w:p>
        </w:tc>
      </w:tr>
      <w:tr w:rsidR="00655E8C" w:rsidRPr="00655E8C" w14:paraId="61CC784D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28D099CB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6"/>
                <w:szCs w:val="20"/>
              </w:rPr>
              <w:t>OguKt-2-6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5A8D69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5.50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93E250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6.98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01EFE7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22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01415C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8.33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D94869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3.42*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5FCAE3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45*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9B45FE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3.49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7CF03C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4.28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BD1606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5.32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A6C519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6.76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882152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8.2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17214B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0.82*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109290D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.27</w:t>
            </w:r>
          </w:p>
        </w:tc>
      </w:tr>
      <w:tr w:rsidR="00655E8C" w:rsidRPr="00655E8C" w14:paraId="33B20574" w14:textId="77777777" w:rsidTr="00655E8C">
        <w:trPr>
          <w:trHeight w:val="215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7C301DA3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6"/>
                <w:szCs w:val="20"/>
              </w:rPr>
              <w:t>Kt-2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CEE01E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8.6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1CB04C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8.6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4824F2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16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62392B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9.7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DC0408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3.1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377A6C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3.08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044E05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6.8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D5EC26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8.2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7555CD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8.3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0D8438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0.1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3A3898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8.3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3E0DB90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.22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5453F38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.22</w:t>
            </w:r>
          </w:p>
        </w:tc>
      </w:tr>
      <w:tr w:rsidR="00655E8C" w:rsidRPr="00655E8C" w14:paraId="351F3E0C" w14:textId="77777777" w:rsidTr="00655E8C">
        <w:trPr>
          <w:trHeight w:val="215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4F8803EA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6"/>
                <w:szCs w:val="20"/>
              </w:rPr>
              <w:t>Ogu13-01-33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00AFA8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3.49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039002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7.19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5C8ABF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.88*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E7A18F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7.27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D1CADB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8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0406A1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58*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231F74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84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1E918B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3.40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6670DB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3.64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A85CD0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4.79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A17F53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7.69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428019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0.62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4DD3102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.32**</w:t>
            </w:r>
          </w:p>
        </w:tc>
      </w:tr>
      <w:tr w:rsidR="00655E8C" w:rsidRPr="00655E8C" w14:paraId="0E242186" w14:textId="77777777" w:rsidTr="00655E8C">
        <w:trPr>
          <w:trHeight w:val="26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0A9C2DB3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6"/>
                <w:szCs w:val="20"/>
              </w:rPr>
              <w:t>Kt-1301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491EF9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19.8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DA22DB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8.3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1C134A7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2.38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C0DBCB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9.7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60D8E5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2.9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11ACC5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3.28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C1D0D0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8.2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18A8C7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9.7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B3B2B1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10.0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7F0C8E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10.9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B572A1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10.4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9F5AF3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1.0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714F66B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55E8C"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</w:tr>
      <w:tr w:rsidR="00655E8C" w:rsidRPr="00655E8C" w14:paraId="65F1839C" w14:textId="77777777" w:rsidTr="00655E8C">
        <w:trPr>
          <w:trHeight w:val="188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1B26B739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6"/>
                <w:szCs w:val="20"/>
              </w:rPr>
              <w:t>Ogu115-8A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74FB94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6.26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882F19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6.58**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27C0FAB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47*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C71E1B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9.82*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7ED3E7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3.5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3812C6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7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D920DF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3.24**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72F8C2F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4.10*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621C8DC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5.08**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92354F8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6.63**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B7F9F02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8.18**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A0405B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0.81*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175D00B9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.31**</w:t>
            </w:r>
          </w:p>
        </w:tc>
      </w:tr>
      <w:tr w:rsidR="00E064AE" w:rsidRPr="00655E8C" w14:paraId="1BB294E7" w14:textId="77777777" w:rsidTr="00655E8C">
        <w:trPr>
          <w:trHeight w:val="30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14:paraId="7D52DFAB" w14:textId="77777777" w:rsidR="00E064AE" w:rsidRPr="00655E8C" w:rsidRDefault="00E064AE" w:rsidP="00655E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655E8C">
              <w:rPr>
                <w:rFonts w:ascii="Times New Roman" w:eastAsia="Times New Roman" w:hAnsi="Times New Roman" w:cs="Times New Roman"/>
                <w:sz w:val="16"/>
                <w:szCs w:val="20"/>
              </w:rPr>
              <w:t>Kt-15B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5BA7D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7.9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A41F124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8.7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ECCC16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07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0255A2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0.6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4003EB1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3.5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871F2C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2.99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67C8EE5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7.90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382BAAA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9.4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93FCC9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9.9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F97DB73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1.3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FCA9F86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9.9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B569BDD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.1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24A6525E" w14:textId="77777777" w:rsidR="00E064AE" w:rsidRPr="00655E8C" w:rsidRDefault="00E064AE" w:rsidP="00655E8C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55E8C">
              <w:rPr>
                <w:rFonts w:ascii="Times New Roman" w:hAnsi="Times New Roman" w:cs="Times New Roman"/>
                <w:sz w:val="16"/>
              </w:rPr>
              <w:t>1.15</w:t>
            </w:r>
          </w:p>
        </w:tc>
      </w:tr>
    </w:tbl>
    <w:p w14:paraId="2D07109A" w14:textId="77777777" w:rsidR="00E064AE" w:rsidRPr="00655E8C" w:rsidRDefault="00E064AE" w:rsidP="00E064AE">
      <w:pPr>
        <w:spacing w:line="360" w:lineRule="auto"/>
        <w:sectPr w:rsidR="00E064AE" w:rsidRPr="00655E8C" w:rsidSect="00655E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149DA5" w14:textId="77777777" w:rsidR="001C04E2" w:rsidRPr="00655E8C" w:rsidRDefault="001C04E2" w:rsidP="00D53A89">
      <w:pPr>
        <w:jc w:val="both"/>
        <w:rPr>
          <w:rFonts w:ascii="Times New Roman" w:hAnsi="Times New Roman" w:cs="Times New Roman"/>
          <w:sz w:val="24"/>
        </w:rPr>
      </w:pPr>
    </w:p>
    <w:sectPr w:rsidR="001C04E2" w:rsidRPr="00655E8C" w:rsidSect="008C5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TSYB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2770A1"/>
    <w:multiLevelType w:val="hybridMultilevel"/>
    <w:tmpl w:val="404C235C"/>
    <w:lvl w:ilvl="0" w:tplc="C7E086A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61DF3"/>
    <w:multiLevelType w:val="hybridMultilevel"/>
    <w:tmpl w:val="7862B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7D1084"/>
    <w:multiLevelType w:val="multilevel"/>
    <w:tmpl w:val="7BF62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NzEzMjEzMzA0NTRQ0lEKTi0uzszPAykwqgUATi1jPiwAAAA="/>
  </w:docVars>
  <w:rsids>
    <w:rsidRoot w:val="001C04E2"/>
    <w:rsid w:val="00116456"/>
    <w:rsid w:val="00123696"/>
    <w:rsid w:val="001C04E2"/>
    <w:rsid w:val="001C05BC"/>
    <w:rsid w:val="001F6E1E"/>
    <w:rsid w:val="00202B06"/>
    <w:rsid w:val="00321383"/>
    <w:rsid w:val="004453B5"/>
    <w:rsid w:val="005D3168"/>
    <w:rsid w:val="005F7D3D"/>
    <w:rsid w:val="006178B2"/>
    <w:rsid w:val="00655E8C"/>
    <w:rsid w:val="007275C1"/>
    <w:rsid w:val="00746E9C"/>
    <w:rsid w:val="00753728"/>
    <w:rsid w:val="007D19AE"/>
    <w:rsid w:val="007D4420"/>
    <w:rsid w:val="008110B4"/>
    <w:rsid w:val="00850367"/>
    <w:rsid w:val="00885548"/>
    <w:rsid w:val="008910EC"/>
    <w:rsid w:val="008C52D0"/>
    <w:rsid w:val="00925C3E"/>
    <w:rsid w:val="00996364"/>
    <w:rsid w:val="00A03998"/>
    <w:rsid w:val="00A0745C"/>
    <w:rsid w:val="00A1743C"/>
    <w:rsid w:val="00A34F48"/>
    <w:rsid w:val="00A91D54"/>
    <w:rsid w:val="00AB697D"/>
    <w:rsid w:val="00AD0E04"/>
    <w:rsid w:val="00B01A39"/>
    <w:rsid w:val="00B04A9D"/>
    <w:rsid w:val="00B21A54"/>
    <w:rsid w:val="00B25AF5"/>
    <w:rsid w:val="00B47C55"/>
    <w:rsid w:val="00B47C71"/>
    <w:rsid w:val="00BA01FF"/>
    <w:rsid w:val="00BA0E23"/>
    <w:rsid w:val="00BF727B"/>
    <w:rsid w:val="00C56538"/>
    <w:rsid w:val="00CF5F53"/>
    <w:rsid w:val="00D53A89"/>
    <w:rsid w:val="00DB1DFD"/>
    <w:rsid w:val="00DB5626"/>
    <w:rsid w:val="00E0555A"/>
    <w:rsid w:val="00E064AE"/>
    <w:rsid w:val="00E73EB6"/>
    <w:rsid w:val="00F37322"/>
    <w:rsid w:val="00F95E23"/>
    <w:rsid w:val="00FC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28199"/>
  <w15:docId w15:val="{C7F4C158-BFCB-49B9-9414-A2B8A963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2D0"/>
  </w:style>
  <w:style w:type="paragraph" w:styleId="Heading1">
    <w:name w:val="heading 1"/>
    <w:basedOn w:val="Normal"/>
    <w:link w:val="Heading1Char"/>
    <w:uiPriority w:val="9"/>
    <w:qFormat/>
    <w:rsid w:val="00E064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4E2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1C04E2"/>
  </w:style>
  <w:style w:type="paragraph" w:styleId="Header">
    <w:name w:val="header"/>
    <w:basedOn w:val="Normal"/>
    <w:link w:val="HeaderChar"/>
    <w:uiPriority w:val="99"/>
    <w:semiHidden/>
    <w:unhideWhenUsed/>
    <w:rsid w:val="001C0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1C04E2"/>
  </w:style>
  <w:style w:type="character" w:customStyle="1" w:styleId="FooterChar">
    <w:name w:val="Footer Char"/>
    <w:basedOn w:val="DefaultParagraphFont"/>
    <w:link w:val="Footer"/>
    <w:uiPriority w:val="99"/>
    <w:semiHidden/>
    <w:rsid w:val="001C04E2"/>
  </w:style>
  <w:style w:type="paragraph" w:styleId="Footer">
    <w:name w:val="footer"/>
    <w:basedOn w:val="Normal"/>
    <w:link w:val="FooterChar"/>
    <w:uiPriority w:val="99"/>
    <w:semiHidden/>
    <w:unhideWhenUsed/>
    <w:rsid w:val="001C0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C04E2"/>
  </w:style>
  <w:style w:type="character" w:customStyle="1" w:styleId="Heading1Char">
    <w:name w:val="Heading 1 Char"/>
    <w:basedOn w:val="DefaultParagraphFont"/>
    <w:link w:val="Heading1"/>
    <w:uiPriority w:val="9"/>
    <w:rsid w:val="00E064A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064AE"/>
    <w:rPr>
      <w:color w:val="0000FF"/>
      <w:u w:val="single"/>
    </w:rPr>
  </w:style>
  <w:style w:type="paragraph" w:customStyle="1" w:styleId="Default">
    <w:name w:val="Default"/>
    <w:rsid w:val="00E064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64AE"/>
    <w:rPr>
      <w:i/>
      <w:iCs/>
    </w:rPr>
  </w:style>
  <w:style w:type="character" w:customStyle="1" w:styleId="orcid-id-https">
    <w:name w:val="orcid-id-https"/>
    <w:basedOn w:val="DefaultParagraphFont"/>
    <w:rsid w:val="00E064AE"/>
  </w:style>
  <w:style w:type="character" w:styleId="HTMLCite">
    <w:name w:val="HTML Cite"/>
    <w:basedOn w:val="DefaultParagraphFont"/>
    <w:uiPriority w:val="99"/>
    <w:semiHidden/>
    <w:unhideWhenUsed/>
    <w:rsid w:val="00E064AE"/>
    <w:rPr>
      <w:i/>
      <w:iCs/>
    </w:rPr>
  </w:style>
  <w:style w:type="paragraph" w:styleId="ListParagraph">
    <w:name w:val="List Paragraph"/>
    <w:basedOn w:val="Normal"/>
    <w:uiPriority w:val="34"/>
    <w:qFormat/>
    <w:rsid w:val="00E064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6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2</Pages>
  <Words>3346</Words>
  <Characters>1907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Shyam Dey</cp:lastModifiedBy>
  <cp:revision>48</cp:revision>
  <dcterms:created xsi:type="dcterms:W3CDTF">2019-11-27T01:18:00Z</dcterms:created>
  <dcterms:modified xsi:type="dcterms:W3CDTF">2021-03-11T10:09:00Z</dcterms:modified>
</cp:coreProperties>
</file>